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538221" w14:textId="608943DD" w:rsidR="007675FE" w:rsidRPr="00F21760" w:rsidRDefault="007675FE" w:rsidP="007675FE">
      <w:pPr>
        <w:pStyle w:val="Caption"/>
        <w:keepNext/>
        <w:rPr>
          <w:rFonts w:ascii="Times New Roman" w:eastAsiaTheme="minorEastAsia" w:hAnsi="Times New Roman"/>
          <w:bCs/>
          <w:i w:val="0"/>
          <w:iCs w:val="0"/>
          <w:color w:val="auto"/>
          <w:sz w:val="24"/>
          <w:szCs w:val="24"/>
        </w:rPr>
      </w:pPr>
      <w:r>
        <w:rPr>
          <w:rFonts w:ascii="Times New Roman" w:eastAsiaTheme="minorEastAsia" w:hAnsi="Times New Roman"/>
          <w:b/>
          <w:bCs/>
          <w:i w:val="0"/>
          <w:iCs w:val="0"/>
          <w:color w:val="auto"/>
          <w:sz w:val="24"/>
          <w:szCs w:val="24"/>
        </w:rPr>
        <w:t xml:space="preserve">Supplementary </w:t>
      </w:r>
      <w:r w:rsidRPr="00F21760">
        <w:rPr>
          <w:rFonts w:ascii="Times New Roman" w:eastAsiaTheme="minorEastAsia" w:hAnsi="Times New Roman"/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="00884E3F">
        <w:rPr>
          <w:rFonts w:ascii="Times New Roman" w:eastAsiaTheme="minorEastAsia" w:hAnsi="Times New Roman"/>
          <w:b/>
          <w:bCs/>
          <w:i w:val="0"/>
          <w:iCs w:val="0"/>
          <w:color w:val="auto"/>
          <w:sz w:val="24"/>
          <w:szCs w:val="24"/>
        </w:rPr>
        <w:t>1</w:t>
      </w:r>
      <w:r>
        <w:rPr>
          <w:rFonts w:ascii="Times New Roman" w:eastAsiaTheme="minorEastAsia" w:hAnsi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  <w:r>
        <w:rPr>
          <w:rFonts w:ascii="Times New Roman" w:eastAsiaTheme="minorEastAsia" w:hAnsi="Times New Roman"/>
          <w:bCs/>
          <w:i w:val="0"/>
          <w:iCs w:val="0"/>
          <w:color w:val="auto"/>
          <w:sz w:val="24"/>
          <w:szCs w:val="24"/>
        </w:rPr>
        <w:t xml:space="preserve">Correlations between </w:t>
      </w:r>
      <w:r w:rsidR="00700250">
        <w:rPr>
          <w:rFonts w:ascii="Times New Roman" w:eastAsiaTheme="minorEastAsia" w:hAnsi="Times New Roman"/>
          <w:bCs/>
          <w:i w:val="0"/>
          <w:iCs w:val="0"/>
          <w:color w:val="auto"/>
          <w:sz w:val="24"/>
          <w:szCs w:val="24"/>
        </w:rPr>
        <w:t>VABS</w:t>
      </w:r>
      <w:r>
        <w:rPr>
          <w:rFonts w:ascii="Times New Roman" w:eastAsiaTheme="minorEastAsia" w:hAnsi="Times New Roman"/>
          <w:bCs/>
          <w:i w:val="0"/>
          <w:iCs w:val="0"/>
          <w:color w:val="auto"/>
          <w:sz w:val="24"/>
          <w:szCs w:val="24"/>
        </w:rPr>
        <w:t xml:space="preserve"> adaptive behaviour domain and standard scores, age, IQ, and clinical measures</w:t>
      </w:r>
    </w:p>
    <w:tbl>
      <w:tblPr>
        <w:tblW w:w="13721" w:type="dxa"/>
        <w:tblLayout w:type="fixed"/>
        <w:tblLook w:val="0000" w:firstRow="0" w:lastRow="0" w:firstColumn="0" w:lastColumn="0" w:noHBand="0" w:noVBand="0"/>
      </w:tblPr>
      <w:tblGrid>
        <w:gridCol w:w="3969"/>
        <w:gridCol w:w="2438"/>
        <w:gridCol w:w="2438"/>
        <w:gridCol w:w="2438"/>
        <w:gridCol w:w="2438"/>
      </w:tblGrid>
      <w:tr w:rsidR="007675FE" w14:paraId="56429153" w14:textId="77777777" w:rsidTr="00DA73B7"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B3F13A" w14:textId="77777777" w:rsidR="007675FE" w:rsidRDefault="007675FE" w:rsidP="00B426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39EB40" w14:textId="0BD7D3DE" w:rsidR="007675FE" w:rsidRDefault="00A51846" w:rsidP="004818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VABS</w:t>
            </w:r>
            <w:r w:rsidR="007675FE">
              <w:rPr>
                <w:rFonts w:ascii="Times New Roman" w:eastAsia="Arial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 xml:space="preserve"> </w:t>
            </w:r>
            <w:r w:rsidR="007675FE" w:rsidRPr="0061179D">
              <w:rPr>
                <w:rFonts w:ascii="Times New Roman" w:eastAsia="Arial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Socialisation</w:t>
            </w: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02E466" w14:textId="66D859A6" w:rsidR="007675FE" w:rsidRDefault="00A51846" w:rsidP="004818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 xml:space="preserve">VABS </w:t>
            </w:r>
            <w:r w:rsidR="007675FE">
              <w:rPr>
                <w:rFonts w:ascii="Times New Roman" w:eastAsia="Arial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Daily Living</w:t>
            </w: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00E80F" w14:textId="741AD769" w:rsidR="007675FE" w:rsidRDefault="00A51846" w:rsidP="004818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 xml:space="preserve">VABS </w:t>
            </w:r>
            <w:r w:rsidR="007675FE" w:rsidRPr="004D5843">
              <w:rPr>
                <w:rFonts w:ascii="Times New Roman" w:eastAsia="Arial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Communication</w:t>
            </w: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D35A78" w14:textId="1835460E" w:rsidR="007675FE" w:rsidRDefault="00A51846" w:rsidP="004818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 xml:space="preserve">VABS </w:t>
            </w:r>
            <w:r w:rsidR="007675FE">
              <w:rPr>
                <w:rFonts w:ascii="Times New Roman" w:eastAsia="Arial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ABC</w:t>
            </w:r>
          </w:p>
        </w:tc>
      </w:tr>
      <w:tr w:rsidR="007675FE" w14:paraId="6DBA8679" w14:textId="77777777" w:rsidTr="00DA73B7">
        <w:tc>
          <w:tcPr>
            <w:tcW w:w="3969" w:type="dxa"/>
            <w:tcBorders>
              <w:top w:val="single" w:sz="4" w:space="0" w:color="auto"/>
              <w:left w:val="nil"/>
              <w:right w:val="nil"/>
            </w:tcBorders>
          </w:tcPr>
          <w:p w14:paraId="52CDEDED" w14:textId="77777777" w:rsidR="007675FE" w:rsidRDefault="007675FE" w:rsidP="00B426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2438" w:type="dxa"/>
            <w:tcBorders>
              <w:top w:val="single" w:sz="4" w:space="0" w:color="auto"/>
              <w:left w:val="nil"/>
              <w:right w:val="nil"/>
            </w:tcBorders>
          </w:tcPr>
          <w:p w14:paraId="412D6F98" w14:textId="77777777" w:rsidR="007675FE" w:rsidRDefault="007675FE" w:rsidP="004818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2438" w:type="dxa"/>
            <w:tcBorders>
              <w:top w:val="single" w:sz="4" w:space="0" w:color="auto"/>
              <w:left w:val="nil"/>
              <w:right w:val="nil"/>
            </w:tcBorders>
          </w:tcPr>
          <w:p w14:paraId="071EF389" w14:textId="77777777" w:rsidR="007675FE" w:rsidRDefault="007675FE" w:rsidP="004818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1</w:t>
            </w:r>
          </w:p>
        </w:tc>
        <w:tc>
          <w:tcPr>
            <w:tcW w:w="2438" w:type="dxa"/>
            <w:tcBorders>
              <w:top w:val="single" w:sz="4" w:space="0" w:color="auto"/>
              <w:left w:val="nil"/>
              <w:right w:val="nil"/>
            </w:tcBorders>
          </w:tcPr>
          <w:p w14:paraId="49719607" w14:textId="77777777" w:rsidR="007675FE" w:rsidRDefault="007675FE" w:rsidP="004818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2438" w:type="dxa"/>
            <w:tcBorders>
              <w:top w:val="single" w:sz="4" w:space="0" w:color="auto"/>
              <w:left w:val="nil"/>
              <w:right w:val="nil"/>
            </w:tcBorders>
          </w:tcPr>
          <w:p w14:paraId="25955A6B" w14:textId="77777777" w:rsidR="007675FE" w:rsidRDefault="007675FE" w:rsidP="004818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</w:tr>
      <w:tr w:rsidR="007675FE" w14:paraId="6D06D0AB" w14:textId="77777777" w:rsidTr="00DA73B7">
        <w:tc>
          <w:tcPr>
            <w:tcW w:w="3969" w:type="dxa"/>
            <w:tcBorders>
              <w:left w:val="nil"/>
              <w:bottom w:val="nil"/>
              <w:right w:val="nil"/>
            </w:tcBorders>
          </w:tcPr>
          <w:p w14:paraId="27C5B45D" w14:textId="77777777" w:rsidR="007675FE" w:rsidRDefault="007675FE" w:rsidP="00B426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ull-scale IQ</w:t>
            </w:r>
          </w:p>
        </w:tc>
        <w:tc>
          <w:tcPr>
            <w:tcW w:w="2438" w:type="dxa"/>
            <w:tcBorders>
              <w:left w:val="nil"/>
              <w:bottom w:val="nil"/>
              <w:right w:val="nil"/>
            </w:tcBorders>
          </w:tcPr>
          <w:p w14:paraId="66A5168B" w14:textId="77777777" w:rsidR="007675FE" w:rsidRDefault="007675FE" w:rsidP="004818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2438" w:type="dxa"/>
            <w:tcBorders>
              <w:left w:val="nil"/>
              <w:bottom w:val="nil"/>
              <w:right w:val="nil"/>
            </w:tcBorders>
          </w:tcPr>
          <w:p w14:paraId="665ECCA1" w14:textId="77777777" w:rsidR="007675FE" w:rsidRDefault="007675FE" w:rsidP="004818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2438" w:type="dxa"/>
            <w:tcBorders>
              <w:left w:val="nil"/>
              <w:bottom w:val="nil"/>
              <w:right w:val="nil"/>
            </w:tcBorders>
          </w:tcPr>
          <w:p w14:paraId="5DDD192C" w14:textId="77777777" w:rsidR="007675FE" w:rsidRDefault="007675FE" w:rsidP="004818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2438" w:type="dxa"/>
            <w:tcBorders>
              <w:left w:val="nil"/>
              <w:bottom w:val="nil"/>
              <w:right w:val="nil"/>
            </w:tcBorders>
          </w:tcPr>
          <w:p w14:paraId="061BA147" w14:textId="77777777" w:rsidR="007675FE" w:rsidRDefault="007675FE" w:rsidP="004818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</w:tr>
      <w:tr w:rsidR="007675FE" w14:paraId="1B2C7A4F" w14:textId="77777777" w:rsidTr="00DA73B7">
        <w:tc>
          <w:tcPr>
            <w:tcW w:w="3969" w:type="dxa"/>
            <w:tcBorders>
              <w:left w:val="nil"/>
              <w:bottom w:val="nil"/>
              <w:right w:val="nil"/>
            </w:tcBorders>
          </w:tcPr>
          <w:p w14:paraId="398032F2" w14:textId="77777777" w:rsidR="007675FE" w:rsidRDefault="007675FE" w:rsidP="00B426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OS CSS-SA</w:t>
            </w:r>
          </w:p>
        </w:tc>
        <w:tc>
          <w:tcPr>
            <w:tcW w:w="2438" w:type="dxa"/>
            <w:tcBorders>
              <w:left w:val="nil"/>
              <w:bottom w:val="nil"/>
              <w:right w:val="nil"/>
            </w:tcBorders>
          </w:tcPr>
          <w:p w14:paraId="062F4D74" w14:textId="77777777" w:rsidR="007675FE" w:rsidRDefault="007675FE" w:rsidP="004818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2438" w:type="dxa"/>
            <w:tcBorders>
              <w:left w:val="nil"/>
              <w:bottom w:val="nil"/>
              <w:right w:val="nil"/>
            </w:tcBorders>
          </w:tcPr>
          <w:p w14:paraId="5FBAFEF4" w14:textId="77777777" w:rsidR="007675FE" w:rsidRDefault="007675FE" w:rsidP="004818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6</w:t>
            </w:r>
          </w:p>
        </w:tc>
        <w:tc>
          <w:tcPr>
            <w:tcW w:w="2438" w:type="dxa"/>
            <w:tcBorders>
              <w:left w:val="nil"/>
              <w:bottom w:val="nil"/>
              <w:right w:val="nil"/>
            </w:tcBorders>
          </w:tcPr>
          <w:p w14:paraId="23D3D01A" w14:textId="77777777" w:rsidR="007675FE" w:rsidRDefault="007675FE" w:rsidP="004818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2438" w:type="dxa"/>
            <w:tcBorders>
              <w:left w:val="nil"/>
              <w:bottom w:val="nil"/>
              <w:right w:val="nil"/>
            </w:tcBorders>
          </w:tcPr>
          <w:p w14:paraId="0FE339C8" w14:textId="77777777" w:rsidR="007675FE" w:rsidRDefault="007675FE" w:rsidP="004818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</w:tr>
      <w:tr w:rsidR="007675FE" w14:paraId="7BFA5876" w14:textId="77777777" w:rsidTr="00DA73B7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45CFB93" w14:textId="77777777" w:rsidR="007675FE" w:rsidRDefault="007675FE" w:rsidP="00B426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OS CSS-RRB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4E2BE5D5" w14:textId="77777777" w:rsidR="007675FE" w:rsidRDefault="007675FE" w:rsidP="004818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051CF566" w14:textId="77777777" w:rsidR="007675FE" w:rsidRDefault="007675FE" w:rsidP="004818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42FEF570" w14:textId="77777777" w:rsidR="007675FE" w:rsidRDefault="007675FE" w:rsidP="004818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4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4A1AAA0C" w14:textId="77777777" w:rsidR="007675FE" w:rsidRDefault="007675FE" w:rsidP="004818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</w:tr>
      <w:tr w:rsidR="007675FE" w14:paraId="54B779CB" w14:textId="77777777" w:rsidTr="00DA73B7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409F8DC" w14:textId="77777777" w:rsidR="007675FE" w:rsidRDefault="007675FE" w:rsidP="00B426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SRS-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2D9CC400" w14:textId="47770C45" w:rsidR="007675FE" w:rsidRPr="001C2356" w:rsidRDefault="007675FE" w:rsidP="004818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23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</w:t>
            </w:r>
            <w:r w:rsidR="00765405" w:rsidRPr="001C23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1C235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7217F0B0" w14:textId="58F0ED6D" w:rsidR="007675FE" w:rsidRPr="001C2356" w:rsidRDefault="007675FE" w:rsidP="004818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23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</w:t>
            </w:r>
            <w:r w:rsidR="00BC513D" w:rsidRPr="001C23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1C235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1B799516" w14:textId="54023DC2" w:rsidR="007675FE" w:rsidRPr="001C2356" w:rsidRDefault="007675FE" w:rsidP="004818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23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</w:t>
            </w:r>
            <w:r w:rsidR="00BC513D" w:rsidRPr="001C23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1C235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22593E4B" w14:textId="5587CF2B" w:rsidR="007675FE" w:rsidRPr="001C2356" w:rsidRDefault="007675FE" w:rsidP="004818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23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</w:t>
            </w:r>
            <w:r w:rsidR="00BC513D" w:rsidRPr="001C23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1C235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</w:tr>
      <w:tr w:rsidR="007675FE" w14:paraId="52A3B6A5" w14:textId="77777777" w:rsidTr="00DA73B7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DC84394" w14:textId="77777777" w:rsidR="007675FE" w:rsidRDefault="007675FE" w:rsidP="00B426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RBS-R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26D54EA6" w14:textId="77777777" w:rsidR="007675FE" w:rsidRDefault="007675FE" w:rsidP="004818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6036ED86" w14:textId="77777777" w:rsidR="007675FE" w:rsidRDefault="007675FE" w:rsidP="004818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364328DD" w14:textId="77777777" w:rsidR="007675FE" w:rsidRDefault="007675FE" w:rsidP="004818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49837170" w14:textId="77777777" w:rsidR="007675FE" w:rsidRDefault="007675FE" w:rsidP="004818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</w:tr>
      <w:tr w:rsidR="007675FE" w14:paraId="2E432B1B" w14:textId="77777777" w:rsidTr="00DA73B7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DA2B36D" w14:textId="77777777" w:rsidR="007675FE" w:rsidRDefault="007675FE" w:rsidP="00B426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5E4B">
              <w:rPr>
                <w:rFonts w:ascii="Times New Roman" w:eastAsia="Arial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SSP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15CA547C" w14:textId="77777777" w:rsidR="007675FE" w:rsidRDefault="007675FE" w:rsidP="004818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0E17E481" w14:textId="77777777" w:rsidR="007675FE" w:rsidRDefault="007675FE" w:rsidP="004818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45A5D8F8" w14:textId="77777777" w:rsidR="007675FE" w:rsidRDefault="007675FE" w:rsidP="004818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06816D1A" w14:textId="77777777" w:rsidR="007675FE" w:rsidRDefault="007675FE" w:rsidP="004818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</w:tr>
      <w:tr w:rsidR="007675FE" w14:paraId="7674C420" w14:textId="77777777" w:rsidTr="00DA73B7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1D9682C" w14:textId="77777777" w:rsidR="007675FE" w:rsidRDefault="007675FE" w:rsidP="00B426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ADHD - Inattentiveness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6C7E571E" w14:textId="77777777" w:rsidR="007675FE" w:rsidRDefault="007675FE" w:rsidP="004818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45E112C2" w14:textId="77777777" w:rsidR="007675FE" w:rsidRDefault="007675FE" w:rsidP="004818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669975DD" w14:textId="77777777" w:rsidR="007675FE" w:rsidRDefault="007675FE" w:rsidP="004818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284B93E0" w14:textId="77777777" w:rsidR="007675FE" w:rsidRDefault="007675FE" w:rsidP="004818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</w:tr>
      <w:tr w:rsidR="007675FE" w14:paraId="5FEC2185" w14:textId="77777777" w:rsidTr="00DA73B7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894F1F6" w14:textId="77777777" w:rsidR="007675FE" w:rsidRDefault="007675FE" w:rsidP="00B426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ADHD - Hyperactivity/Impulsivity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051371C4" w14:textId="77777777" w:rsidR="007675FE" w:rsidRDefault="007675FE" w:rsidP="004818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5600285F" w14:textId="77777777" w:rsidR="007675FE" w:rsidRDefault="007675FE" w:rsidP="004818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5F1998E1" w14:textId="77777777" w:rsidR="007675FE" w:rsidRDefault="007675FE" w:rsidP="004818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0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740ADDCE" w14:textId="77777777" w:rsidR="007675FE" w:rsidRDefault="007675FE" w:rsidP="004818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</w:tr>
      <w:tr w:rsidR="007675FE" w14:paraId="7AC841FF" w14:textId="77777777" w:rsidTr="00DA73B7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0CEC48F" w14:textId="77777777" w:rsidR="007675FE" w:rsidRDefault="007675FE" w:rsidP="00B426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DAWBA - Anxiety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1757623E" w14:textId="77777777" w:rsidR="007675FE" w:rsidRDefault="007675FE" w:rsidP="004818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0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0E609229" w14:textId="77777777" w:rsidR="007675FE" w:rsidRDefault="007675FE" w:rsidP="004818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7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29D3DF43" w14:textId="77777777" w:rsidR="007675FE" w:rsidRDefault="007675FE" w:rsidP="004818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4028DD8D" w14:textId="77777777" w:rsidR="007675FE" w:rsidRDefault="007675FE" w:rsidP="004818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4</w:t>
            </w:r>
          </w:p>
        </w:tc>
      </w:tr>
      <w:tr w:rsidR="007675FE" w14:paraId="235D3851" w14:textId="77777777" w:rsidTr="00DA73B7"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98DF00" w14:textId="77777777" w:rsidR="007675FE" w:rsidRDefault="007675FE" w:rsidP="00B426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DAWBA - Depression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AFFD82" w14:textId="77777777" w:rsidR="007675FE" w:rsidRDefault="007675FE" w:rsidP="004818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7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9D3D78" w14:textId="77777777" w:rsidR="007675FE" w:rsidRDefault="007675FE" w:rsidP="004818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4BE4E3" w14:textId="77777777" w:rsidR="007675FE" w:rsidRDefault="007675FE" w:rsidP="004818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988619" w14:textId="77777777" w:rsidR="007675FE" w:rsidRDefault="007675FE" w:rsidP="004818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2</w:t>
            </w:r>
          </w:p>
        </w:tc>
      </w:tr>
    </w:tbl>
    <w:p w14:paraId="4A462DA1" w14:textId="03CA4553" w:rsidR="007675FE" w:rsidRPr="00FC6084" w:rsidRDefault="007675FE" w:rsidP="007675FE">
      <w:pPr>
        <w:pStyle w:val="Belowtable"/>
        <w:rPr>
          <w:szCs w:val="24"/>
        </w:rPr>
      </w:pPr>
      <w:r w:rsidRPr="00FC6084">
        <w:rPr>
          <w:szCs w:val="24"/>
        </w:rPr>
        <w:t xml:space="preserve">Note: </w:t>
      </w:r>
      <w:r w:rsidR="00A51846" w:rsidRPr="00A51846">
        <w:rPr>
          <w:rFonts w:eastAsia="Arial" w:cs="Times New Roman"/>
          <w:color w:val="000000"/>
          <w:kern w:val="24"/>
          <w:szCs w:val="24"/>
          <w:lang w:eastAsia="en-GB"/>
        </w:rPr>
        <w:t xml:space="preserve">VABS </w:t>
      </w:r>
      <w:r w:rsidRPr="00FC6084">
        <w:rPr>
          <w:rFonts w:eastAsia="Arial" w:cs="Times New Roman"/>
          <w:color w:val="000000"/>
          <w:kern w:val="24"/>
          <w:szCs w:val="24"/>
          <w:lang w:eastAsia="en-GB"/>
        </w:rPr>
        <w:t xml:space="preserve">ABC = Vineland-II Adaptive </w:t>
      </w:r>
      <w:proofErr w:type="spellStart"/>
      <w:r w:rsidRPr="00FC6084">
        <w:rPr>
          <w:rFonts w:eastAsia="Arial" w:cs="Times New Roman"/>
          <w:color w:val="000000"/>
          <w:kern w:val="24"/>
          <w:szCs w:val="24"/>
          <w:lang w:eastAsia="en-GB"/>
        </w:rPr>
        <w:t>Behavior</w:t>
      </w:r>
      <w:proofErr w:type="spellEnd"/>
      <w:r w:rsidRPr="00FC6084">
        <w:rPr>
          <w:rFonts w:eastAsia="Arial" w:cs="Times New Roman"/>
          <w:color w:val="000000"/>
          <w:kern w:val="24"/>
          <w:szCs w:val="24"/>
          <w:lang w:eastAsia="en-GB"/>
        </w:rPr>
        <w:t xml:space="preserve"> Composite</w:t>
      </w:r>
      <w:r w:rsidRPr="00FC6084">
        <w:rPr>
          <w:szCs w:val="24"/>
        </w:rPr>
        <w:t xml:space="preserve">; </w:t>
      </w:r>
      <w:r w:rsidRPr="00FC6084">
        <w:rPr>
          <w:rFonts w:cs="Times New Roman"/>
          <w:szCs w:val="24"/>
        </w:rPr>
        <w:t xml:space="preserve">ADOS CSS-SA, RRB = Autism Diagnostic Observation Schedule Calibrated Severity Scores for Social Affect and Restricted and Repetitive Behaviours; </w:t>
      </w:r>
      <w:r w:rsidRPr="00FC6084">
        <w:rPr>
          <w:szCs w:val="24"/>
        </w:rPr>
        <w:t xml:space="preserve">SRS-2 = Social Responsiveness Scale – 2; RBS-R = Repetitive </w:t>
      </w:r>
      <w:proofErr w:type="spellStart"/>
      <w:r w:rsidRPr="00FC6084">
        <w:rPr>
          <w:szCs w:val="24"/>
        </w:rPr>
        <w:t>Behavior</w:t>
      </w:r>
      <w:proofErr w:type="spellEnd"/>
      <w:r w:rsidRPr="00FC6084">
        <w:rPr>
          <w:szCs w:val="24"/>
        </w:rPr>
        <w:t xml:space="preserve"> Scale – Revised; SSP = Short Sensory Profile; ADHD = DSM-5 ADHD rating scale; DAWBA = Develop</w:t>
      </w:r>
      <w:r>
        <w:rPr>
          <w:szCs w:val="24"/>
        </w:rPr>
        <w:t>ment and Well-Being Assessment</w:t>
      </w:r>
    </w:p>
    <w:p w14:paraId="015147CB" w14:textId="222EBA12" w:rsidR="00666431" w:rsidRDefault="007675FE" w:rsidP="007675FE">
      <w:pPr>
        <w:pStyle w:val="Belowtable"/>
        <w:rPr>
          <w:szCs w:val="24"/>
        </w:rPr>
      </w:pPr>
      <w:r w:rsidRPr="00FC6084">
        <w:rPr>
          <w:szCs w:val="24"/>
        </w:rPr>
        <w:t xml:space="preserve">* </w:t>
      </w:r>
      <w:r w:rsidRPr="00FC6084">
        <w:rPr>
          <w:i/>
          <w:szCs w:val="24"/>
        </w:rPr>
        <w:t>p</w:t>
      </w:r>
      <w:r w:rsidRPr="00FC6084">
        <w:rPr>
          <w:szCs w:val="24"/>
        </w:rPr>
        <w:t xml:space="preserve"> &lt;0.0</w:t>
      </w:r>
      <w:r>
        <w:rPr>
          <w:szCs w:val="24"/>
        </w:rPr>
        <w:t>01</w:t>
      </w:r>
    </w:p>
    <w:p w14:paraId="75A5025A" w14:textId="77777777" w:rsidR="00666431" w:rsidRDefault="00666431">
      <w:pPr>
        <w:rPr>
          <w:rFonts w:ascii="Times New Roman" w:eastAsiaTheme="minorEastAsia" w:hAnsi="Times New Roman"/>
          <w:sz w:val="20"/>
          <w:szCs w:val="24"/>
        </w:rPr>
      </w:pPr>
      <w:r>
        <w:rPr>
          <w:szCs w:val="24"/>
        </w:rPr>
        <w:br w:type="page"/>
      </w:r>
    </w:p>
    <w:p w14:paraId="72C639BA" w14:textId="7FB159ED" w:rsidR="001127A4" w:rsidRPr="00F21760" w:rsidRDefault="001127A4" w:rsidP="001127A4">
      <w:pPr>
        <w:pStyle w:val="Caption"/>
        <w:keepNext/>
        <w:rPr>
          <w:rFonts w:ascii="Times New Roman" w:eastAsiaTheme="minorEastAsia" w:hAnsi="Times New Roman"/>
          <w:bCs/>
          <w:i w:val="0"/>
          <w:iCs w:val="0"/>
          <w:color w:val="auto"/>
          <w:sz w:val="24"/>
          <w:szCs w:val="24"/>
        </w:rPr>
      </w:pPr>
      <w:r>
        <w:rPr>
          <w:rFonts w:ascii="Times New Roman" w:eastAsiaTheme="minorEastAsia" w:hAnsi="Times New Roman"/>
          <w:b/>
          <w:bCs/>
          <w:i w:val="0"/>
          <w:iCs w:val="0"/>
          <w:color w:val="auto"/>
          <w:sz w:val="24"/>
          <w:szCs w:val="24"/>
        </w:rPr>
        <w:lastRenderedPageBreak/>
        <w:t xml:space="preserve">Supplementary </w:t>
      </w:r>
      <w:r w:rsidRPr="00F21760">
        <w:rPr>
          <w:rFonts w:ascii="Times New Roman" w:eastAsiaTheme="minorEastAsia" w:hAnsi="Times New Roman"/>
          <w:b/>
          <w:bCs/>
          <w:i w:val="0"/>
          <w:iCs w:val="0"/>
          <w:color w:val="auto"/>
          <w:sz w:val="24"/>
          <w:szCs w:val="24"/>
        </w:rPr>
        <w:t xml:space="preserve">Table </w:t>
      </w:r>
      <w:r>
        <w:rPr>
          <w:rFonts w:ascii="Times New Roman" w:eastAsiaTheme="minorEastAsia" w:hAnsi="Times New Roman"/>
          <w:b/>
          <w:bCs/>
          <w:i w:val="0"/>
          <w:iCs w:val="0"/>
          <w:color w:val="auto"/>
          <w:sz w:val="24"/>
          <w:szCs w:val="24"/>
        </w:rPr>
        <w:t xml:space="preserve">2 </w:t>
      </w:r>
      <w:r>
        <w:rPr>
          <w:rFonts w:ascii="Times New Roman" w:eastAsiaTheme="minorEastAsia" w:hAnsi="Times New Roman"/>
          <w:bCs/>
          <w:i w:val="0"/>
          <w:iCs w:val="0"/>
          <w:color w:val="auto"/>
          <w:sz w:val="24"/>
          <w:szCs w:val="24"/>
        </w:rPr>
        <w:t>Correlations between FSIQ-VABS discrepancy scores age, IQ, and clinical measures</w:t>
      </w:r>
    </w:p>
    <w:tbl>
      <w:tblPr>
        <w:tblW w:w="13041" w:type="dxa"/>
        <w:tblLayout w:type="fixed"/>
        <w:tblLook w:val="0000" w:firstRow="0" w:lastRow="0" w:firstColumn="0" w:lastColumn="0" w:noHBand="0" w:noVBand="0"/>
      </w:tblPr>
      <w:tblGrid>
        <w:gridCol w:w="3969"/>
        <w:gridCol w:w="2268"/>
        <w:gridCol w:w="2268"/>
        <w:gridCol w:w="2268"/>
        <w:gridCol w:w="2268"/>
      </w:tblGrid>
      <w:tr w:rsidR="001127A4" w14:paraId="0F9B06EF" w14:textId="77777777" w:rsidTr="001D6DFF"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A1955F" w14:textId="77777777" w:rsidR="001127A4" w:rsidRDefault="001127A4" w:rsidP="001D6DF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EC40A5" w14:textId="77777777" w:rsidR="001127A4" w:rsidRDefault="001127A4" w:rsidP="001D6DF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24"/>
                <w:sz w:val="24"/>
                <w:szCs w:val="24"/>
                <w:lang w:val="en-US" w:eastAsia="en-GB"/>
              </w:rPr>
              <w:t>FSIQ-</w:t>
            </w:r>
            <w:r>
              <w:rPr>
                <w:rFonts w:ascii="Times New Roman" w:eastAsia="Arial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 xml:space="preserve">VABS </w:t>
            </w:r>
            <w:r w:rsidRPr="0061179D">
              <w:rPr>
                <w:rFonts w:ascii="Times New Roman" w:eastAsia="Arial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Socialisatio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78B955" w14:textId="77777777" w:rsidR="001127A4" w:rsidRDefault="001127A4" w:rsidP="001D6DF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24"/>
                <w:sz w:val="24"/>
                <w:szCs w:val="24"/>
                <w:lang w:val="en-US" w:eastAsia="en-GB"/>
              </w:rPr>
              <w:t>FSIQ-</w:t>
            </w:r>
            <w:r>
              <w:rPr>
                <w:rFonts w:ascii="Times New Roman" w:eastAsia="Arial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VABS Daily Living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6ABEFB" w14:textId="77777777" w:rsidR="001127A4" w:rsidRDefault="001127A4" w:rsidP="001D6DF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24"/>
                <w:sz w:val="24"/>
                <w:szCs w:val="24"/>
                <w:lang w:val="en-US" w:eastAsia="en-GB"/>
              </w:rPr>
              <w:t>FSIQ-</w:t>
            </w:r>
            <w:r>
              <w:rPr>
                <w:rFonts w:ascii="Times New Roman" w:eastAsia="Arial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 xml:space="preserve">VABS </w:t>
            </w:r>
            <w:r w:rsidRPr="004D5843">
              <w:rPr>
                <w:rFonts w:ascii="Times New Roman" w:eastAsia="Arial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Communicatio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2D7980" w14:textId="77777777" w:rsidR="001127A4" w:rsidRDefault="001127A4" w:rsidP="001D6DF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24"/>
                <w:sz w:val="24"/>
                <w:szCs w:val="24"/>
                <w:lang w:val="en-US" w:eastAsia="en-GB"/>
              </w:rPr>
              <w:t>FSIQ-</w:t>
            </w:r>
            <w:r>
              <w:rPr>
                <w:rFonts w:ascii="Times New Roman" w:eastAsia="Arial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VABS ABC</w:t>
            </w:r>
          </w:p>
        </w:tc>
      </w:tr>
      <w:tr w:rsidR="001127A4" w14:paraId="64C5CC6B" w14:textId="77777777" w:rsidTr="001D6DFF">
        <w:tc>
          <w:tcPr>
            <w:tcW w:w="3969" w:type="dxa"/>
            <w:tcBorders>
              <w:top w:val="single" w:sz="4" w:space="0" w:color="auto"/>
              <w:left w:val="nil"/>
              <w:right w:val="nil"/>
            </w:tcBorders>
          </w:tcPr>
          <w:p w14:paraId="4965B3CC" w14:textId="77777777" w:rsidR="001127A4" w:rsidRDefault="001127A4" w:rsidP="001D6DF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</w:tcPr>
          <w:p w14:paraId="5DAF830E" w14:textId="77777777" w:rsidR="001127A4" w:rsidRDefault="001127A4" w:rsidP="001D6DF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</w:tcPr>
          <w:p w14:paraId="3143AA25" w14:textId="77777777" w:rsidR="001127A4" w:rsidRDefault="001127A4" w:rsidP="001D6DF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</w:tcPr>
          <w:p w14:paraId="0BE3232A" w14:textId="77777777" w:rsidR="001127A4" w:rsidRDefault="001127A4" w:rsidP="001D6DF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</w:tcPr>
          <w:p w14:paraId="23C8ADF1" w14:textId="77777777" w:rsidR="001127A4" w:rsidRDefault="001127A4" w:rsidP="001D6DF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</w:t>
            </w:r>
          </w:p>
        </w:tc>
      </w:tr>
      <w:tr w:rsidR="001127A4" w14:paraId="351DD9D3" w14:textId="77777777" w:rsidTr="001D6DFF">
        <w:tc>
          <w:tcPr>
            <w:tcW w:w="3969" w:type="dxa"/>
            <w:tcBorders>
              <w:left w:val="nil"/>
              <w:bottom w:val="nil"/>
              <w:right w:val="nil"/>
            </w:tcBorders>
          </w:tcPr>
          <w:p w14:paraId="134004DB" w14:textId="77777777" w:rsidR="001127A4" w:rsidRPr="00D10DE6" w:rsidRDefault="001127A4" w:rsidP="001D6DF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SIQ</w:t>
            </w:r>
            <w:r w:rsidRPr="00953053">
              <w:rPr>
                <w:rFonts w:ascii="Times New Roman" w:hAnsi="Times New Roman" w:cs="Times New Roman"/>
                <w:sz w:val="24"/>
                <w:vertAlign w:val="superscript"/>
              </w:rPr>
              <w:t>†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1A071330" w14:textId="77777777" w:rsidR="001127A4" w:rsidRDefault="001127A4" w:rsidP="001D6DF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1C77D2CF" w14:textId="77777777" w:rsidR="001127A4" w:rsidRDefault="001127A4" w:rsidP="001D6DF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3BDF15C8" w14:textId="77777777" w:rsidR="001127A4" w:rsidRDefault="001127A4" w:rsidP="001D6DF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7853778A" w14:textId="77777777" w:rsidR="001127A4" w:rsidRDefault="001127A4" w:rsidP="001D6DF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</w:t>
            </w:r>
          </w:p>
        </w:tc>
      </w:tr>
      <w:tr w:rsidR="001127A4" w14:paraId="653B51AB" w14:textId="77777777" w:rsidTr="001D6DFF">
        <w:tc>
          <w:tcPr>
            <w:tcW w:w="3969" w:type="dxa"/>
            <w:tcBorders>
              <w:left w:val="nil"/>
              <w:bottom w:val="nil"/>
              <w:right w:val="nil"/>
            </w:tcBorders>
          </w:tcPr>
          <w:p w14:paraId="553A54AF" w14:textId="77777777" w:rsidR="001127A4" w:rsidRDefault="001127A4" w:rsidP="001D6DF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OS CSS-SA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39CFA008" w14:textId="77777777" w:rsidR="001127A4" w:rsidRDefault="001127A4" w:rsidP="001D6DF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2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6D3B204E" w14:textId="77777777" w:rsidR="001127A4" w:rsidRDefault="001127A4" w:rsidP="001D6DF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8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10534288" w14:textId="77777777" w:rsidR="001127A4" w:rsidRDefault="001127A4" w:rsidP="001D6DF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652C07FD" w14:textId="77777777" w:rsidR="001127A4" w:rsidRDefault="001127A4" w:rsidP="001D6DF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6</w:t>
            </w:r>
          </w:p>
        </w:tc>
      </w:tr>
      <w:tr w:rsidR="001127A4" w14:paraId="6882FF04" w14:textId="77777777" w:rsidTr="001D6DFF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FB90861" w14:textId="77777777" w:rsidR="001127A4" w:rsidRDefault="001127A4" w:rsidP="001D6DF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OS CSS-RR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883435C" w14:textId="77777777" w:rsidR="001127A4" w:rsidRDefault="001127A4" w:rsidP="001D6DF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EBBFD43" w14:textId="77777777" w:rsidR="001127A4" w:rsidRDefault="001127A4" w:rsidP="001D6DF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CEFA8D6" w14:textId="77777777" w:rsidR="001127A4" w:rsidRDefault="001127A4" w:rsidP="001D6DF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12D0E1A" w14:textId="77777777" w:rsidR="001127A4" w:rsidRDefault="001127A4" w:rsidP="001D6DF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</w:t>
            </w:r>
          </w:p>
        </w:tc>
      </w:tr>
      <w:tr w:rsidR="001127A4" w14:paraId="63418C2B" w14:textId="77777777" w:rsidTr="001D6DFF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47E3B29" w14:textId="77777777" w:rsidR="001127A4" w:rsidRDefault="001127A4" w:rsidP="001D6DF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SRS-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9B04D49" w14:textId="77777777" w:rsidR="001127A4" w:rsidRDefault="001127A4" w:rsidP="001D6DF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B91EEF7" w14:textId="77777777" w:rsidR="001127A4" w:rsidRDefault="001127A4" w:rsidP="001D6DF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88966E7" w14:textId="77777777" w:rsidR="001127A4" w:rsidRDefault="001127A4" w:rsidP="001D6DF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A3D786C" w14:textId="77777777" w:rsidR="001127A4" w:rsidRDefault="001127A4" w:rsidP="001D6DF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</w:tr>
      <w:tr w:rsidR="001127A4" w14:paraId="5F5CC802" w14:textId="77777777" w:rsidTr="001D6DFF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4AB2BA7" w14:textId="77777777" w:rsidR="001127A4" w:rsidRDefault="001127A4" w:rsidP="001D6DF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RBS-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5B6A44D" w14:textId="77777777" w:rsidR="001127A4" w:rsidRDefault="001127A4" w:rsidP="001D6DF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AC9D067" w14:textId="77777777" w:rsidR="001127A4" w:rsidRDefault="001127A4" w:rsidP="001D6DF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B4CBC42" w14:textId="77777777" w:rsidR="001127A4" w:rsidRDefault="001127A4" w:rsidP="001D6DF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9DF1CB2" w14:textId="77777777" w:rsidR="001127A4" w:rsidRDefault="001127A4" w:rsidP="001D6DF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</w:t>
            </w:r>
          </w:p>
        </w:tc>
      </w:tr>
      <w:tr w:rsidR="001127A4" w14:paraId="407AFCEF" w14:textId="77777777" w:rsidTr="001D6DFF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571CB6C" w14:textId="77777777" w:rsidR="001127A4" w:rsidRDefault="001127A4" w:rsidP="001D6DF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5E4B">
              <w:rPr>
                <w:rFonts w:ascii="Times New Roman" w:eastAsia="Arial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SS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995A7C7" w14:textId="77777777" w:rsidR="001127A4" w:rsidRDefault="001127A4" w:rsidP="001D6DF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D526A4F" w14:textId="77777777" w:rsidR="001127A4" w:rsidRDefault="001127A4" w:rsidP="001D6DF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DC563FD" w14:textId="77777777" w:rsidR="001127A4" w:rsidRDefault="001127A4" w:rsidP="001D6DF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899D485" w14:textId="77777777" w:rsidR="001127A4" w:rsidRDefault="001127A4" w:rsidP="001D6DF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4</w:t>
            </w:r>
          </w:p>
        </w:tc>
      </w:tr>
      <w:tr w:rsidR="001127A4" w14:paraId="3D0AA284" w14:textId="77777777" w:rsidTr="001D6DFF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9463829" w14:textId="77777777" w:rsidR="001127A4" w:rsidRDefault="001127A4" w:rsidP="001D6DF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ADHD - Inattentivenes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5E566D8" w14:textId="77777777" w:rsidR="001127A4" w:rsidRDefault="001127A4" w:rsidP="001D6DF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CA74029" w14:textId="77777777" w:rsidR="001127A4" w:rsidRDefault="001127A4" w:rsidP="001D6DF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75560F9" w14:textId="77777777" w:rsidR="001127A4" w:rsidRDefault="001127A4" w:rsidP="001D6DF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17628DE" w14:textId="77777777" w:rsidR="001127A4" w:rsidRDefault="001127A4" w:rsidP="001D6DF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</w:tr>
      <w:tr w:rsidR="001127A4" w14:paraId="570E7C28" w14:textId="77777777" w:rsidTr="001D6DFF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C0981EF" w14:textId="77777777" w:rsidR="001127A4" w:rsidRDefault="001127A4" w:rsidP="001D6DF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ADHD - Hyperactivity/Impulsiv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3CAA1CF" w14:textId="77777777" w:rsidR="001127A4" w:rsidRDefault="001127A4" w:rsidP="001D6DF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FAE894C" w14:textId="77777777" w:rsidR="001127A4" w:rsidRDefault="001127A4" w:rsidP="001D6DF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5D5EF45" w14:textId="77777777" w:rsidR="001127A4" w:rsidRDefault="001127A4" w:rsidP="001D6DF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B48E88F" w14:textId="77777777" w:rsidR="001127A4" w:rsidRDefault="001127A4" w:rsidP="001D6DF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4</w:t>
            </w:r>
          </w:p>
        </w:tc>
      </w:tr>
      <w:tr w:rsidR="001127A4" w14:paraId="35C88A81" w14:textId="77777777" w:rsidTr="001D6DFF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1BDEBF0" w14:textId="77777777" w:rsidR="001127A4" w:rsidRDefault="001127A4" w:rsidP="001D6DF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DAWBA - Anxie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E11351F" w14:textId="77777777" w:rsidR="001127A4" w:rsidRDefault="001127A4" w:rsidP="001D6DF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52FC56D" w14:textId="77777777" w:rsidR="001127A4" w:rsidRDefault="001127A4" w:rsidP="001D6DF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4B58DF0" w14:textId="77777777" w:rsidR="001127A4" w:rsidRDefault="001127A4" w:rsidP="001D6DF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412F187" w14:textId="77777777" w:rsidR="001127A4" w:rsidRDefault="001127A4" w:rsidP="001D6DF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</w:t>
            </w:r>
          </w:p>
        </w:tc>
      </w:tr>
      <w:tr w:rsidR="001127A4" w14:paraId="21124721" w14:textId="77777777" w:rsidTr="001D6DFF"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76551F" w14:textId="77777777" w:rsidR="001127A4" w:rsidRDefault="001127A4" w:rsidP="001D6DF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DAWBA - Depressio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AC736E" w14:textId="77777777" w:rsidR="001127A4" w:rsidRDefault="001127A4" w:rsidP="001D6DF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D535C1" w14:textId="77777777" w:rsidR="001127A4" w:rsidRDefault="001127A4" w:rsidP="001D6DF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7BEB15" w14:textId="77777777" w:rsidR="001127A4" w:rsidRDefault="001127A4" w:rsidP="001D6DF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F6406C" w14:textId="77777777" w:rsidR="001127A4" w:rsidRDefault="001127A4" w:rsidP="001D6DF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</w:t>
            </w:r>
          </w:p>
        </w:tc>
      </w:tr>
    </w:tbl>
    <w:p w14:paraId="2DBF6CD2" w14:textId="45BDA72A" w:rsidR="00E2789D" w:rsidRDefault="001127A4" w:rsidP="00231AC7">
      <w:pPr>
        <w:pStyle w:val="Belowtable"/>
        <w:rPr>
          <w:rFonts w:cs="Times New Roman"/>
        </w:rPr>
      </w:pPr>
      <w:r w:rsidRPr="00226797">
        <w:rPr>
          <w:rFonts w:cs="Times New Roman"/>
        </w:rPr>
        <w:t xml:space="preserve">Note: VABS ABC = Vineland-II Adaptive </w:t>
      </w:r>
      <w:proofErr w:type="spellStart"/>
      <w:r w:rsidRPr="00226797">
        <w:rPr>
          <w:rFonts w:cs="Times New Roman"/>
        </w:rPr>
        <w:t>Behavior</w:t>
      </w:r>
      <w:proofErr w:type="spellEnd"/>
      <w:r w:rsidRPr="00226797">
        <w:rPr>
          <w:rFonts w:cs="Times New Roman"/>
        </w:rPr>
        <w:t xml:space="preserve"> Composite; ADOS CSS-SA, RRB = Autism Diagnostic Observation Schedule Calibrated Severity Scores for Social Affect and Restricted and Repetitive Behaviours; FSIQ = Full-scale IQ; SRS-2 = Social Responsiveness Scale – 2; RBS-R = Repetitive </w:t>
      </w:r>
      <w:proofErr w:type="spellStart"/>
      <w:r w:rsidRPr="00226797">
        <w:rPr>
          <w:rFonts w:cs="Times New Roman"/>
        </w:rPr>
        <w:t>Behavior</w:t>
      </w:r>
      <w:proofErr w:type="spellEnd"/>
      <w:r w:rsidRPr="00226797">
        <w:rPr>
          <w:rFonts w:cs="Times New Roman"/>
        </w:rPr>
        <w:t xml:space="preserve"> Scale – Revised; SSP = Short Sensory Profile; ADHD = DSM-5 ADHD rating scale; DAWBA = Development and Well-Being Assessment</w:t>
      </w:r>
      <w:r>
        <w:rPr>
          <w:rFonts w:cs="Times New Roman"/>
        </w:rPr>
        <w:br/>
      </w:r>
      <w:r w:rsidRPr="00226797">
        <w:rPr>
          <w:rFonts w:cs="Times New Roman"/>
        </w:rPr>
        <w:t xml:space="preserve">†Correlation coefficients adjusted following Oldham’s method: </w:t>
      </w:r>
      <m:oMath>
        <m:r>
          <w:rPr>
            <w:rFonts w:ascii="Cambria Math" w:hAnsi="Cambria Math" w:cs="Times New Roman"/>
          </w:rPr>
          <m:t>Corr</m:t>
        </m:r>
        <m:d>
          <m:dPr>
            <m:begChr m:val="["/>
            <m:endChr m:val="]"/>
            <m:ctrlPr>
              <w:rPr>
                <w:rFonts w:ascii="Cambria Math" w:hAnsi="Cambria Math" w:cs="Times New Roman"/>
              </w:rPr>
            </m:ctrlPr>
          </m:dPr>
          <m:e>
            <m:r>
              <w:rPr>
                <w:rFonts w:ascii="Cambria Math" w:hAnsi="Cambria Math" w:cs="Times New Roman"/>
              </w:rPr>
              <m:t>x</m:t>
            </m:r>
            <m:r>
              <m:rPr>
                <m:sty m:val="p"/>
              </m:rPr>
              <w:rPr>
                <w:rFonts w:ascii="Cambria Math" w:hAnsi="Cambria Math" w:cs="Times New Roman"/>
              </w:rPr>
              <m:t>-</m:t>
            </m:r>
            <m:r>
              <w:rPr>
                <w:rFonts w:ascii="Cambria Math" w:hAnsi="Cambria Math" w:cs="Times New Roman"/>
              </w:rPr>
              <m:t>y</m:t>
            </m:r>
            <m:r>
              <m:rPr>
                <m:sty m:val="p"/>
              </m:rPr>
              <w:rPr>
                <w:rFonts w:ascii="Cambria Math" w:hAnsi="Cambria Math" w:cs="Times New Roman"/>
              </w:rPr>
              <m:t>,</m:t>
            </m:r>
            <m:f>
              <m:fPr>
                <m:ctrlPr>
                  <w:rPr>
                    <w:rFonts w:ascii="Cambria Math" w:hAnsi="Cambria Math" w:cs="Times New Roman"/>
                  </w:rPr>
                </m:ctrlPr>
              </m:fPr>
              <m:num>
                <m:r>
                  <w:rPr>
                    <w:rFonts w:ascii="Cambria Math" w:hAnsi="Cambria Math" w:cs="Times New Roman"/>
                  </w:rPr>
                  <m:t>x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+</m:t>
                </m:r>
                <m:r>
                  <w:rPr>
                    <w:rFonts w:ascii="Cambria Math" w:hAnsi="Cambria Math" w:cs="Times New Roman"/>
                  </w:rPr>
                  <m:t>y</m:t>
                </m:r>
              </m:num>
              <m:den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2</m:t>
                </m:r>
              </m:den>
            </m:f>
          </m:e>
        </m:d>
        <m:r>
          <m:rPr>
            <m:sty m:val="p"/>
          </m:rP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hAnsi="Cambria Math" w:cs="Times New Roman"/>
              </w:rPr>
            </m:ctrlPr>
          </m:fPr>
          <m:num>
            <m:sSubSup>
              <m:sSubSupPr>
                <m:ctrlPr>
                  <w:rPr>
                    <w:rFonts w:ascii="Cambria Math" w:hAnsi="Cambria Math" w:cs="Times New Roman"/>
                  </w:rPr>
                </m:ctrlPr>
              </m:sSubSupPr>
              <m:e>
                <m:r>
                  <w:rPr>
                    <w:rFonts w:ascii="Cambria Math" w:hAnsi="Cambria Math" w:cs="Times New Roman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</w:rPr>
                  <m:t>x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2</m:t>
                </m:r>
              </m:sup>
            </m:sSubSup>
            <m:r>
              <m:rPr>
                <m:sty m:val="p"/>
              </m:rPr>
              <w:rPr>
                <w:rFonts w:ascii="Cambria Math" w:hAnsi="Cambria Math" w:cs="Times New Roman"/>
              </w:rPr>
              <m:t>-</m:t>
            </m:r>
            <m:sSubSup>
              <m:sSubSupPr>
                <m:ctrlPr>
                  <w:rPr>
                    <w:rFonts w:ascii="Cambria Math" w:hAnsi="Cambria Math" w:cs="Times New Roman"/>
                  </w:rPr>
                </m:ctrlPr>
              </m:sSubSupPr>
              <m:e>
                <m:r>
                  <w:rPr>
                    <w:rFonts w:ascii="Cambria Math" w:hAnsi="Cambria Math" w:cs="Times New Roman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</w:rPr>
                  <m:t>y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2</m:t>
                </m:r>
              </m:sup>
            </m:sSubSup>
          </m:num>
          <m:den>
            <m:rad>
              <m:radPr>
                <m:degHide m:val="1"/>
                <m:ctrlPr>
                  <w:rPr>
                    <w:rFonts w:ascii="Cambria Math" w:hAnsi="Cambria Math" w:cs="Times New Roman"/>
                  </w:rPr>
                </m:ctrlPr>
              </m:radPr>
              <m:deg/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(</m:t>
                </m:r>
                <m:sSubSup>
                  <m:sSubSupPr>
                    <m:ctrlPr>
                      <w:rPr>
                        <w:rFonts w:ascii="Cambria Math" w:hAnsi="Cambria Math" w:cs="Times New Roman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x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Times New Roman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y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bSup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)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-4</m:t>
                </m:r>
                <m:sSubSup>
                  <m:sSubSupPr>
                    <m:ctrlPr>
                      <w:rPr>
                        <w:rFonts w:ascii="Cambria Math" w:hAnsi="Cambria Math" w:cs="Times New Roman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xy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bSup>
              </m:e>
            </m:rad>
            <m:sSubSup>
              <m:sSubSupPr>
                <m:ctrlPr>
                  <w:rPr>
                    <w:rFonts w:ascii="Cambria Math" w:hAnsi="Cambria Math" w:cs="Times New Roman"/>
                  </w:rPr>
                </m:ctrlPr>
              </m:sSubSupPr>
              <m:e>
                <m:r>
                  <w:rPr>
                    <w:rFonts w:ascii="Cambria Math" w:hAnsi="Cambria Math" w:cs="Times New Roman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</w:rPr>
                  <m:t>x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2</m:t>
                </m:r>
              </m:sup>
            </m:sSubSup>
            <m:sSubSup>
              <m:sSubSupPr>
                <m:ctrlPr>
                  <w:rPr>
                    <w:rFonts w:ascii="Cambria Math" w:hAnsi="Cambria Math" w:cs="Times New Roman"/>
                  </w:rPr>
                </m:ctrlPr>
              </m:sSubSupPr>
              <m:e>
                <m:r>
                  <w:rPr>
                    <w:rFonts w:ascii="Cambria Math" w:hAnsi="Cambria Math" w:cs="Times New Roman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</w:rPr>
                  <m:t>y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2</m:t>
                </m:r>
              </m:sup>
            </m:sSubSup>
          </m:den>
        </m:f>
      </m:oMath>
      <w:r w:rsidRPr="00226797">
        <w:rPr>
          <w:rFonts w:cs="Times New Roman"/>
        </w:rPr>
        <w:t xml:space="preserve"> , where </w:t>
      </w:r>
      <m:oMath>
        <m:sSubSup>
          <m:sSubSupPr>
            <m:ctrlPr>
              <w:rPr>
                <w:rFonts w:ascii="Cambria Math" w:hAnsi="Cambria Math" w:cs="Times New Roman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x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</w:rPr>
              <m:t>2</m:t>
            </m:r>
          </m:sup>
        </m:sSubSup>
      </m:oMath>
      <w:r w:rsidRPr="00226797">
        <w:rPr>
          <w:rFonts w:cs="Times New Roman"/>
        </w:rPr>
        <w:t xml:space="preserve"> = Variance of FSIQ, </w:t>
      </w:r>
      <m:oMath>
        <m:sSubSup>
          <m:sSubSupPr>
            <m:ctrlPr>
              <w:rPr>
                <w:rFonts w:ascii="Cambria Math" w:hAnsi="Cambria Math" w:cs="Times New Roman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y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</w:rPr>
              <m:t>2</m:t>
            </m:r>
          </m:sup>
        </m:sSubSup>
      </m:oMath>
      <w:r w:rsidRPr="00226797">
        <w:rPr>
          <w:rFonts w:cs="Times New Roman"/>
        </w:rPr>
        <w:t xml:space="preserve"> = Variance of VABS score,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r</m:t>
            </m:r>
          </m:e>
          <m:sub>
            <m:r>
              <w:rPr>
                <w:rFonts w:ascii="Cambria Math" w:hAnsi="Cambria Math" w:cs="Times New Roman"/>
              </w:rPr>
              <m:t>xy</m:t>
            </m:r>
          </m:sub>
        </m:sSub>
      </m:oMath>
      <w:r w:rsidRPr="00226797">
        <w:rPr>
          <w:rFonts w:cs="Times New Roman"/>
        </w:rPr>
        <w:t xml:space="preserve"> = Correlation</w:t>
      </w:r>
      <w:r>
        <w:rPr>
          <w:rFonts w:cs="Times New Roman"/>
        </w:rPr>
        <w:br/>
      </w:r>
      <w:r w:rsidRPr="00226797">
        <w:rPr>
          <w:rFonts w:cs="Times New Roman"/>
        </w:rPr>
        <w:t xml:space="preserve">between FSIQ and VABS score (see Supplementary Table </w:t>
      </w:r>
      <w:r w:rsidR="00C900CC">
        <w:rPr>
          <w:rFonts w:cs="Times New Roman"/>
        </w:rPr>
        <w:t>1</w:t>
      </w:r>
      <w:r w:rsidRPr="00226797">
        <w:rPr>
          <w:rFonts w:cs="Times New Roman"/>
        </w:rPr>
        <w:t>); * p &lt;0.001</w:t>
      </w:r>
    </w:p>
    <w:p w14:paraId="17C2E109" w14:textId="77777777" w:rsidR="00E2789D" w:rsidRDefault="00E2789D">
      <w:pPr>
        <w:rPr>
          <w:rFonts w:ascii="Times New Roman" w:eastAsiaTheme="minorEastAsia" w:hAnsi="Times New Roman" w:cs="Times New Roman"/>
          <w:sz w:val="20"/>
          <w:szCs w:val="20"/>
        </w:rPr>
      </w:pPr>
      <w:r>
        <w:rPr>
          <w:rFonts w:cs="Times New Roman"/>
        </w:rPr>
        <w:br w:type="page"/>
      </w:r>
    </w:p>
    <w:p w14:paraId="760AB3C7" w14:textId="61C4B3C6" w:rsidR="0068702D" w:rsidRPr="00FD1A4E" w:rsidRDefault="0068702D" w:rsidP="0068702D">
      <w:pPr>
        <w:spacing w:after="0" w:line="480" w:lineRule="auto"/>
        <w:contextualSpacing/>
        <w:rPr>
          <w:rFonts w:ascii="Times New Roman" w:eastAsiaTheme="minorEastAsia" w:hAnsi="Times New Roman"/>
          <w:bCs/>
          <w:sz w:val="20"/>
          <w:szCs w:val="24"/>
        </w:rPr>
      </w:pPr>
      <w:r>
        <w:rPr>
          <w:rFonts w:ascii="Times New Roman" w:eastAsiaTheme="minorEastAsia" w:hAnsi="Times New Roman"/>
          <w:b/>
          <w:bCs/>
          <w:sz w:val="24"/>
          <w:szCs w:val="24"/>
        </w:rPr>
        <w:lastRenderedPageBreak/>
        <w:t xml:space="preserve">Supplementary </w:t>
      </w:r>
      <w:r w:rsidRPr="00FD1A4E">
        <w:rPr>
          <w:rFonts w:ascii="Times New Roman" w:eastAsiaTheme="minorEastAsia" w:hAnsi="Times New Roman"/>
          <w:b/>
          <w:bCs/>
          <w:sz w:val="24"/>
          <w:szCs w:val="24"/>
        </w:rPr>
        <w:t xml:space="preserve">Table 3 </w:t>
      </w:r>
      <w:r w:rsidRPr="00FD1A4E">
        <w:rPr>
          <w:rFonts w:ascii="Times New Roman" w:eastAsiaTheme="minorEastAsia" w:hAnsi="Times New Roman"/>
          <w:bCs/>
          <w:sz w:val="24"/>
          <w:szCs w:val="24"/>
        </w:rPr>
        <w:t xml:space="preserve">Multivariate Multiple Regression models for FSIQ-VABS discrepancy scores </w:t>
      </w:r>
      <w:r w:rsidR="001530C7">
        <w:rPr>
          <w:rFonts w:ascii="Times New Roman" w:eastAsiaTheme="minorEastAsia" w:hAnsi="Times New Roman"/>
          <w:bCs/>
          <w:sz w:val="24"/>
          <w:szCs w:val="24"/>
        </w:rPr>
        <w:t>in the whole sample</w:t>
      </w:r>
    </w:p>
    <w:tbl>
      <w:tblPr>
        <w:tblStyle w:val="TableGrid2"/>
        <w:tblW w:w="14781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24"/>
        <w:gridCol w:w="737"/>
        <w:gridCol w:w="907"/>
        <w:gridCol w:w="1247"/>
        <w:gridCol w:w="241"/>
        <w:gridCol w:w="737"/>
        <w:gridCol w:w="907"/>
        <w:gridCol w:w="1304"/>
        <w:gridCol w:w="241"/>
        <w:gridCol w:w="737"/>
        <w:gridCol w:w="907"/>
        <w:gridCol w:w="1247"/>
        <w:gridCol w:w="241"/>
        <w:gridCol w:w="737"/>
        <w:gridCol w:w="1020"/>
        <w:gridCol w:w="1247"/>
      </w:tblGrid>
      <w:tr w:rsidR="0068702D" w:rsidRPr="00FD1A4E" w14:paraId="58A7B640" w14:textId="77777777" w:rsidTr="009C0B3D">
        <w:trPr>
          <w:trHeight w:val="57"/>
        </w:trPr>
        <w:tc>
          <w:tcPr>
            <w:tcW w:w="2324" w:type="dxa"/>
            <w:tcBorders>
              <w:top w:val="single" w:sz="4" w:space="0" w:color="auto"/>
            </w:tcBorders>
            <w:vAlign w:val="center"/>
          </w:tcPr>
          <w:p w14:paraId="139FD05B" w14:textId="77777777" w:rsidR="0068702D" w:rsidRPr="00FD1A4E" w:rsidRDefault="0068702D" w:rsidP="009C0B3D">
            <w:pPr>
              <w:contextualSpacing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289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08FEA9" w14:textId="77777777" w:rsidR="0068702D" w:rsidRPr="00FD1A4E" w:rsidRDefault="0068702D" w:rsidP="009C0B3D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D1A4E">
              <w:rPr>
                <w:rFonts w:ascii="Times New Roman" w:eastAsiaTheme="minorEastAsia" w:hAnsi="Times New Roman" w:cs="Times New Roman"/>
                <w:sz w:val="20"/>
                <w:szCs w:val="20"/>
              </w:rPr>
              <w:t>FSIQ-Socialisation</w:t>
            </w:r>
          </w:p>
        </w:tc>
        <w:tc>
          <w:tcPr>
            <w:tcW w:w="241" w:type="dxa"/>
            <w:tcBorders>
              <w:top w:val="single" w:sz="4" w:space="0" w:color="auto"/>
            </w:tcBorders>
            <w:vAlign w:val="center"/>
          </w:tcPr>
          <w:p w14:paraId="751E7DCC" w14:textId="77777777" w:rsidR="0068702D" w:rsidRPr="00FD1A4E" w:rsidRDefault="0068702D" w:rsidP="009C0B3D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294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CCE43C" w14:textId="77777777" w:rsidR="0068702D" w:rsidRPr="00FD1A4E" w:rsidRDefault="0068702D" w:rsidP="009C0B3D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D1A4E">
              <w:rPr>
                <w:rFonts w:ascii="Times New Roman" w:eastAsiaTheme="minorEastAsia" w:hAnsi="Times New Roman" w:cs="Times New Roman"/>
                <w:sz w:val="20"/>
                <w:szCs w:val="20"/>
              </w:rPr>
              <w:t>FSIQ-Daily living</w:t>
            </w:r>
          </w:p>
        </w:tc>
        <w:tc>
          <w:tcPr>
            <w:tcW w:w="241" w:type="dxa"/>
            <w:tcBorders>
              <w:top w:val="single" w:sz="4" w:space="0" w:color="auto"/>
            </w:tcBorders>
          </w:tcPr>
          <w:p w14:paraId="285CA5A5" w14:textId="77777777" w:rsidR="0068702D" w:rsidRPr="00FD1A4E" w:rsidRDefault="0068702D" w:rsidP="009C0B3D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289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4B683D" w14:textId="77777777" w:rsidR="0068702D" w:rsidRPr="00FD1A4E" w:rsidRDefault="0068702D" w:rsidP="009C0B3D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D1A4E">
              <w:rPr>
                <w:rFonts w:ascii="Times New Roman" w:eastAsiaTheme="minorEastAsia" w:hAnsi="Times New Roman" w:cs="Times New Roman"/>
                <w:sz w:val="20"/>
                <w:szCs w:val="20"/>
              </w:rPr>
              <w:t>FSIQ-Communication</w:t>
            </w:r>
          </w:p>
        </w:tc>
        <w:tc>
          <w:tcPr>
            <w:tcW w:w="241" w:type="dxa"/>
            <w:tcBorders>
              <w:top w:val="single" w:sz="4" w:space="0" w:color="auto"/>
            </w:tcBorders>
          </w:tcPr>
          <w:p w14:paraId="38EA8F9A" w14:textId="77777777" w:rsidR="0068702D" w:rsidRPr="00FD1A4E" w:rsidRDefault="0068702D" w:rsidP="009C0B3D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300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93DD91" w14:textId="77777777" w:rsidR="0068702D" w:rsidRPr="00FD1A4E" w:rsidRDefault="0068702D" w:rsidP="009C0B3D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D1A4E">
              <w:rPr>
                <w:rFonts w:ascii="Times New Roman" w:eastAsiaTheme="minorEastAsia" w:hAnsi="Times New Roman" w:cs="Times New Roman"/>
                <w:sz w:val="20"/>
                <w:szCs w:val="20"/>
              </w:rPr>
              <w:t>FSIQ-ABC</w:t>
            </w:r>
          </w:p>
        </w:tc>
      </w:tr>
      <w:tr w:rsidR="0068702D" w:rsidRPr="00FD1A4E" w14:paraId="55A43665" w14:textId="77777777" w:rsidTr="009C0B3D">
        <w:trPr>
          <w:trHeight w:val="57"/>
        </w:trPr>
        <w:tc>
          <w:tcPr>
            <w:tcW w:w="2324" w:type="dxa"/>
            <w:tcBorders>
              <w:bottom w:val="single" w:sz="4" w:space="0" w:color="auto"/>
            </w:tcBorders>
            <w:vAlign w:val="center"/>
          </w:tcPr>
          <w:p w14:paraId="3507A665" w14:textId="77777777" w:rsidR="0068702D" w:rsidRPr="00FD1A4E" w:rsidRDefault="0068702D" w:rsidP="009C0B3D">
            <w:pPr>
              <w:contextualSpacing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FD1A4E">
              <w:rPr>
                <w:rFonts w:ascii="Times New Roman" w:eastAsiaTheme="minorEastAsia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872ED0" w14:textId="77777777" w:rsidR="0068702D" w:rsidRPr="00FD1A4E" w:rsidRDefault="0068702D" w:rsidP="009C0B3D">
            <w:pPr>
              <w:contextualSpacing/>
              <w:jc w:val="center"/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</w:pPr>
            <w:r w:rsidRPr="00FD1A4E"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  <w:t>b</w:t>
            </w:r>
          </w:p>
          <w:p w14:paraId="3A1B84EE" w14:textId="77777777" w:rsidR="0068702D" w:rsidRPr="00FD1A4E" w:rsidRDefault="0068702D" w:rsidP="009C0B3D">
            <w:pPr>
              <w:contextualSpacing/>
              <w:jc w:val="center"/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</w:pPr>
            <w:r w:rsidRPr="00FD1A4E"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  <w:t>SE (b)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C76E1C" w14:textId="77777777" w:rsidR="0068702D" w:rsidRPr="00FD1A4E" w:rsidRDefault="0068702D" w:rsidP="009C0B3D">
            <w:pPr>
              <w:contextualSpacing/>
              <w:jc w:val="center"/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</w:pPr>
            <w:r w:rsidRPr="00FD1A4E"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  <w:t>t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D810B3" w14:textId="77777777" w:rsidR="0068702D" w:rsidRPr="00FD1A4E" w:rsidRDefault="0068702D" w:rsidP="009C0B3D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D1A4E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95% </w:t>
            </w:r>
            <w:r w:rsidRPr="00FD1A4E"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  <w:t>CI</w:t>
            </w:r>
          </w:p>
        </w:tc>
        <w:tc>
          <w:tcPr>
            <w:tcW w:w="241" w:type="dxa"/>
            <w:tcBorders>
              <w:bottom w:val="single" w:sz="4" w:space="0" w:color="auto"/>
            </w:tcBorders>
            <w:vAlign w:val="center"/>
          </w:tcPr>
          <w:p w14:paraId="1105656B" w14:textId="77777777" w:rsidR="0068702D" w:rsidRPr="00FD1A4E" w:rsidRDefault="0068702D" w:rsidP="009C0B3D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106ACD" w14:textId="77777777" w:rsidR="0068702D" w:rsidRPr="00FD1A4E" w:rsidRDefault="0068702D" w:rsidP="009C0B3D">
            <w:pPr>
              <w:contextualSpacing/>
              <w:jc w:val="center"/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</w:pPr>
            <w:r w:rsidRPr="00FD1A4E"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  <w:t>b</w:t>
            </w:r>
          </w:p>
          <w:p w14:paraId="6BDE0566" w14:textId="77777777" w:rsidR="0068702D" w:rsidRPr="00FD1A4E" w:rsidRDefault="0068702D" w:rsidP="009C0B3D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D1A4E"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  <w:t>SE (b)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820C78" w14:textId="77777777" w:rsidR="0068702D" w:rsidRPr="00FD1A4E" w:rsidRDefault="0068702D" w:rsidP="009C0B3D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D1A4E"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  <w:t>t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53F84" w14:textId="77777777" w:rsidR="0068702D" w:rsidRPr="00FD1A4E" w:rsidRDefault="0068702D" w:rsidP="009C0B3D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D1A4E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95% </w:t>
            </w:r>
            <w:r w:rsidRPr="00FD1A4E"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  <w:t>CI</w:t>
            </w:r>
          </w:p>
        </w:tc>
        <w:tc>
          <w:tcPr>
            <w:tcW w:w="241" w:type="dxa"/>
            <w:tcBorders>
              <w:bottom w:val="single" w:sz="4" w:space="0" w:color="auto"/>
            </w:tcBorders>
          </w:tcPr>
          <w:p w14:paraId="5F02A8AE" w14:textId="77777777" w:rsidR="0068702D" w:rsidRPr="00FD1A4E" w:rsidRDefault="0068702D" w:rsidP="009C0B3D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0E13A0" w14:textId="77777777" w:rsidR="0068702D" w:rsidRPr="00FD1A4E" w:rsidRDefault="0068702D" w:rsidP="009C0B3D">
            <w:pPr>
              <w:contextualSpacing/>
              <w:jc w:val="center"/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</w:pPr>
            <w:r w:rsidRPr="00FD1A4E"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  <w:t>b</w:t>
            </w:r>
          </w:p>
          <w:p w14:paraId="2B1390A2" w14:textId="77777777" w:rsidR="0068702D" w:rsidRPr="00FD1A4E" w:rsidRDefault="0068702D" w:rsidP="009C0B3D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D1A4E"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  <w:t>SE (b)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A05079" w14:textId="77777777" w:rsidR="0068702D" w:rsidRPr="00FD1A4E" w:rsidRDefault="0068702D" w:rsidP="009C0B3D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D1A4E"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  <w:t>t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3BFF96" w14:textId="77777777" w:rsidR="0068702D" w:rsidRPr="00FD1A4E" w:rsidRDefault="0068702D" w:rsidP="009C0B3D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D1A4E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95% </w:t>
            </w:r>
            <w:r w:rsidRPr="00FD1A4E"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  <w:t>CI</w:t>
            </w:r>
          </w:p>
        </w:tc>
        <w:tc>
          <w:tcPr>
            <w:tcW w:w="241" w:type="dxa"/>
            <w:tcBorders>
              <w:bottom w:val="single" w:sz="4" w:space="0" w:color="auto"/>
            </w:tcBorders>
          </w:tcPr>
          <w:p w14:paraId="7DC8D7DC" w14:textId="77777777" w:rsidR="0068702D" w:rsidRPr="00FD1A4E" w:rsidRDefault="0068702D" w:rsidP="009C0B3D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0DFFDF" w14:textId="77777777" w:rsidR="0068702D" w:rsidRPr="00FD1A4E" w:rsidRDefault="0068702D" w:rsidP="009C0B3D">
            <w:pPr>
              <w:contextualSpacing/>
              <w:jc w:val="center"/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</w:pPr>
            <w:r w:rsidRPr="00FD1A4E"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  <w:t>b</w:t>
            </w:r>
          </w:p>
          <w:p w14:paraId="3D1DC5AF" w14:textId="77777777" w:rsidR="0068702D" w:rsidRPr="00FD1A4E" w:rsidRDefault="0068702D" w:rsidP="009C0B3D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D1A4E"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  <w:t>SE (b)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35A2D7" w14:textId="77777777" w:rsidR="0068702D" w:rsidRPr="00FD1A4E" w:rsidRDefault="0068702D" w:rsidP="009C0B3D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D1A4E"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  <w:t>t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B4EAE5" w14:textId="77777777" w:rsidR="0068702D" w:rsidRPr="00FD1A4E" w:rsidRDefault="0068702D" w:rsidP="009C0B3D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D1A4E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95% </w:t>
            </w:r>
            <w:r w:rsidRPr="00FD1A4E"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  <w:t>CI</w:t>
            </w:r>
          </w:p>
        </w:tc>
      </w:tr>
      <w:tr w:rsidR="000D5B44" w:rsidRPr="00FD1A4E" w14:paraId="278D580F" w14:textId="77777777" w:rsidTr="009C0B3D">
        <w:trPr>
          <w:trHeight w:val="57"/>
        </w:trPr>
        <w:tc>
          <w:tcPr>
            <w:tcW w:w="2324" w:type="dxa"/>
            <w:tcBorders>
              <w:top w:val="single" w:sz="4" w:space="0" w:color="auto"/>
            </w:tcBorders>
            <w:vAlign w:val="center"/>
          </w:tcPr>
          <w:p w14:paraId="17C7AD6A" w14:textId="77777777" w:rsidR="000D5B44" w:rsidRPr="00FD1A4E" w:rsidRDefault="000D5B44" w:rsidP="000D5B44">
            <w:pPr>
              <w:contextualSpacing/>
              <w:rPr>
                <w:rFonts w:ascii="Times New Roman" w:eastAsia="Arial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bookmarkStart w:id="0" w:name="_GoBack" w:colFirst="1" w:colLast="15"/>
            <w:r w:rsidRPr="00FD1A4E">
              <w:rPr>
                <w:rFonts w:ascii="Times New Roman" w:eastAsia="Arial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6254847C" w14:textId="278E6659" w:rsidR="000D5B44" w:rsidRPr="00FD1A4E" w:rsidRDefault="000D5B4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1.13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5F6B861A" w14:textId="48B48AC3" w:rsidR="000D5B44" w:rsidRPr="00FD1A4E" w:rsidRDefault="000D5B4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5.78</w:t>
            </w:r>
            <w:r w:rsidRPr="00615DBF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3B04735B" w14:textId="7D1EF3A7" w:rsidR="000D5B44" w:rsidRPr="00FD1A4E" w:rsidRDefault="000D5B4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[0.75,1.52]</w:t>
            </w:r>
          </w:p>
        </w:tc>
        <w:tc>
          <w:tcPr>
            <w:tcW w:w="241" w:type="dxa"/>
            <w:tcBorders>
              <w:top w:val="single" w:sz="4" w:space="0" w:color="auto"/>
            </w:tcBorders>
            <w:vAlign w:val="center"/>
          </w:tcPr>
          <w:p w14:paraId="34CA30B8" w14:textId="77777777" w:rsidR="000D5B44" w:rsidRPr="00FD1A4E" w:rsidRDefault="000D5B4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4BBBC155" w14:textId="649E2ED6" w:rsidR="000D5B44" w:rsidRPr="00FD1A4E" w:rsidRDefault="000D5B4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0.50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7CF4C672" w14:textId="513C3E0B" w:rsidR="000D5B44" w:rsidRPr="00FD1A4E" w:rsidRDefault="000D5B4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2.42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556E0B2F" w14:textId="73138ED8" w:rsidR="000D5B44" w:rsidRPr="00FD1A4E" w:rsidRDefault="000D5B4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[0.09,0.91]</w:t>
            </w:r>
          </w:p>
        </w:tc>
        <w:tc>
          <w:tcPr>
            <w:tcW w:w="241" w:type="dxa"/>
            <w:tcBorders>
              <w:top w:val="single" w:sz="4" w:space="0" w:color="auto"/>
            </w:tcBorders>
          </w:tcPr>
          <w:p w14:paraId="79AFE901" w14:textId="77777777" w:rsidR="000D5B44" w:rsidRPr="00FD1A4E" w:rsidRDefault="000D5B4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6C8AD0E2" w14:textId="4C4E082A" w:rsidR="000D5B44" w:rsidRPr="00FD1A4E" w:rsidRDefault="000D5B4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1.14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247C6251" w14:textId="1D3213D4" w:rsidR="000D5B44" w:rsidRPr="00FD1A4E" w:rsidRDefault="000D5B4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6.14</w:t>
            </w:r>
            <w:r w:rsidRPr="00615DBF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52D48CC6" w14:textId="71112F43" w:rsidR="000D5B44" w:rsidRPr="00FD1A4E" w:rsidRDefault="000D5B4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[0.77,1.51]</w:t>
            </w:r>
          </w:p>
        </w:tc>
        <w:tc>
          <w:tcPr>
            <w:tcW w:w="241" w:type="dxa"/>
            <w:tcBorders>
              <w:top w:val="single" w:sz="4" w:space="0" w:color="auto"/>
            </w:tcBorders>
          </w:tcPr>
          <w:p w14:paraId="3F296F7B" w14:textId="77777777" w:rsidR="000D5B44" w:rsidRPr="00FD1A4E" w:rsidRDefault="000D5B4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33A69C93" w14:textId="44CCF7B5" w:rsidR="000D5B44" w:rsidRPr="00FD1A4E" w:rsidRDefault="000D5B4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0.94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19D1738B" w14:textId="24F67BE1" w:rsidR="000D5B44" w:rsidRPr="00FD1A4E" w:rsidRDefault="000D5B4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5.76</w:t>
            </w:r>
            <w:r w:rsidRPr="00615DBF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134A618F" w14:textId="6CB9AA41" w:rsidR="000D5B44" w:rsidRPr="00FD1A4E" w:rsidRDefault="000D5B4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[0.62,1.26]</w:t>
            </w:r>
          </w:p>
        </w:tc>
      </w:tr>
      <w:tr w:rsidR="000D5B44" w:rsidRPr="00FD1A4E" w14:paraId="31B1DEF5" w14:textId="77777777" w:rsidTr="009C0B3D">
        <w:trPr>
          <w:trHeight w:val="57"/>
        </w:trPr>
        <w:tc>
          <w:tcPr>
            <w:tcW w:w="2324" w:type="dxa"/>
            <w:vAlign w:val="center"/>
          </w:tcPr>
          <w:p w14:paraId="7477F842" w14:textId="77777777" w:rsidR="000D5B44" w:rsidRPr="00FD1A4E" w:rsidRDefault="000D5B44" w:rsidP="000D5B44">
            <w:pPr>
              <w:contextualSpacing/>
              <w:rPr>
                <w:rFonts w:ascii="Times New Roman" w:eastAsia="Arial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737" w:type="dxa"/>
          </w:tcPr>
          <w:p w14:paraId="397C00C0" w14:textId="0281BFB9" w:rsidR="000D5B44" w:rsidRPr="00FD1A4E" w:rsidRDefault="000D5B4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(0.20)</w:t>
            </w:r>
          </w:p>
        </w:tc>
        <w:tc>
          <w:tcPr>
            <w:tcW w:w="907" w:type="dxa"/>
          </w:tcPr>
          <w:p w14:paraId="65359A7E" w14:textId="77777777" w:rsidR="000D5B44" w:rsidRPr="00FD1A4E" w:rsidRDefault="000D5B4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14:paraId="5474BE52" w14:textId="77777777" w:rsidR="000D5B44" w:rsidRPr="00FD1A4E" w:rsidRDefault="000D5B4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241" w:type="dxa"/>
            <w:vAlign w:val="center"/>
          </w:tcPr>
          <w:p w14:paraId="1DB634DF" w14:textId="77777777" w:rsidR="000D5B44" w:rsidRPr="00FD1A4E" w:rsidRDefault="000D5B4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737" w:type="dxa"/>
          </w:tcPr>
          <w:p w14:paraId="721703C2" w14:textId="72397991" w:rsidR="000D5B44" w:rsidRPr="00FD1A4E" w:rsidRDefault="000D5B4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(0.21)</w:t>
            </w:r>
          </w:p>
        </w:tc>
        <w:tc>
          <w:tcPr>
            <w:tcW w:w="907" w:type="dxa"/>
          </w:tcPr>
          <w:p w14:paraId="77F824E1" w14:textId="77777777" w:rsidR="000D5B44" w:rsidRPr="00FD1A4E" w:rsidRDefault="000D5B4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</w:tcPr>
          <w:p w14:paraId="05ABD23D" w14:textId="77777777" w:rsidR="000D5B44" w:rsidRPr="00FD1A4E" w:rsidRDefault="000D5B4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241" w:type="dxa"/>
            <w:vAlign w:val="center"/>
          </w:tcPr>
          <w:p w14:paraId="2BAD2370" w14:textId="77777777" w:rsidR="000D5B44" w:rsidRPr="00FD1A4E" w:rsidRDefault="000D5B4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737" w:type="dxa"/>
          </w:tcPr>
          <w:p w14:paraId="2C3538C9" w14:textId="6286CDC3" w:rsidR="000D5B44" w:rsidRPr="00FD1A4E" w:rsidRDefault="000D5B4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(0.19)</w:t>
            </w:r>
          </w:p>
        </w:tc>
        <w:tc>
          <w:tcPr>
            <w:tcW w:w="907" w:type="dxa"/>
          </w:tcPr>
          <w:p w14:paraId="10D03A3C" w14:textId="77777777" w:rsidR="000D5B44" w:rsidRPr="00FD1A4E" w:rsidRDefault="000D5B4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14:paraId="1F56C0A7" w14:textId="77777777" w:rsidR="000D5B44" w:rsidRPr="00FD1A4E" w:rsidRDefault="000D5B4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241" w:type="dxa"/>
            <w:vAlign w:val="center"/>
          </w:tcPr>
          <w:p w14:paraId="5E298AA0" w14:textId="77777777" w:rsidR="000D5B44" w:rsidRPr="00FD1A4E" w:rsidRDefault="000D5B4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737" w:type="dxa"/>
          </w:tcPr>
          <w:p w14:paraId="7AB812A9" w14:textId="154D0EB6" w:rsidR="000D5B44" w:rsidRPr="00FD1A4E" w:rsidRDefault="000D5B4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(0.16)</w:t>
            </w:r>
          </w:p>
        </w:tc>
        <w:tc>
          <w:tcPr>
            <w:tcW w:w="1020" w:type="dxa"/>
          </w:tcPr>
          <w:p w14:paraId="02B0C4E0" w14:textId="77777777" w:rsidR="000D5B44" w:rsidRPr="00FD1A4E" w:rsidRDefault="000D5B4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14:paraId="527D7301" w14:textId="77777777" w:rsidR="000D5B44" w:rsidRPr="00FD1A4E" w:rsidRDefault="000D5B4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68702D" w:rsidRPr="00FD1A4E" w14:paraId="5782202D" w14:textId="77777777" w:rsidTr="009C0B3D">
        <w:trPr>
          <w:trHeight w:val="57"/>
        </w:trPr>
        <w:tc>
          <w:tcPr>
            <w:tcW w:w="2324" w:type="dxa"/>
            <w:vAlign w:val="center"/>
          </w:tcPr>
          <w:p w14:paraId="0FC33593" w14:textId="77777777" w:rsidR="0068702D" w:rsidRPr="00FD1A4E" w:rsidRDefault="0068702D" w:rsidP="009C0B3D">
            <w:pPr>
              <w:contextualSpacing/>
              <w:rPr>
                <w:rFonts w:ascii="Times New Roman" w:eastAsia="Arial" w:hAnsi="Times New Roman" w:cs="Times New Roman"/>
                <w:color w:val="000000"/>
                <w:kern w:val="24"/>
                <w:sz w:val="20"/>
                <w:szCs w:val="20"/>
                <w:vertAlign w:val="superscript"/>
                <w:lang w:eastAsia="en-GB"/>
              </w:rPr>
            </w:pPr>
            <w:r w:rsidRPr="00FD1A4E">
              <w:rPr>
                <w:rFonts w:ascii="Times New Roman" w:eastAsiaTheme="minorEastAsia" w:hAnsi="Times New Roman"/>
                <w:sz w:val="20"/>
                <w:szCs w:val="20"/>
              </w:rPr>
              <w:t>Sex</w:t>
            </w:r>
            <w:r w:rsidRPr="00FD1A4E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737" w:type="dxa"/>
          </w:tcPr>
          <w:p w14:paraId="4EEAF057" w14:textId="77777777" w:rsidR="0068702D" w:rsidRPr="00FD1A4E" w:rsidRDefault="0068702D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</w:tcPr>
          <w:p w14:paraId="26130C54" w14:textId="4C42E6A2" w:rsidR="0068702D" w:rsidRPr="00FD1A4E" w:rsidRDefault="0068702D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D1A4E">
              <w:rPr>
                <w:rFonts w:ascii="Times New Roman" w:eastAsiaTheme="minorEastAsia" w:hAnsi="Times New Roman" w:cs="Times New Roman"/>
                <w:sz w:val="20"/>
                <w:szCs w:val="20"/>
              </w:rPr>
              <w:t>0.</w:t>
            </w:r>
            <w:r w:rsidR="00846CE8">
              <w:rPr>
                <w:rFonts w:ascii="Times New Roman" w:eastAsiaTheme="minorEastAsia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247" w:type="dxa"/>
          </w:tcPr>
          <w:p w14:paraId="43CCBA5F" w14:textId="77777777" w:rsidR="0068702D" w:rsidRPr="00FD1A4E" w:rsidRDefault="0068702D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241" w:type="dxa"/>
            <w:vAlign w:val="center"/>
          </w:tcPr>
          <w:p w14:paraId="2016AFC5" w14:textId="77777777" w:rsidR="0068702D" w:rsidRPr="00FD1A4E" w:rsidRDefault="0068702D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737" w:type="dxa"/>
          </w:tcPr>
          <w:p w14:paraId="2161E991" w14:textId="77777777" w:rsidR="0068702D" w:rsidRPr="00FD1A4E" w:rsidRDefault="0068702D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</w:tcPr>
          <w:p w14:paraId="444A20B7" w14:textId="0FBE3311" w:rsidR="0068702D" w:rsidRPr="00FD1A4E" w:rsidRDefault="00846CE8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1</w:t>
            </w:r>
            <w:r w:rsidR="0068702D" w:rsidRPr="00FD1A4E">
              <w:rPr>
                <w:rFonts w:ascii="Times New Roman" w:eastAsiaTheme="minorEastAsia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1304" w:type="dxa"/>
          </w:tcPr>
          <w:p w14:paraId="6AD5D96E" w14:textId="77777777" w:rsidR="0068702D" w:rsidRPr="00FD1A4E" w:rsidRDefault="0068702D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241" w:type="dxa"/>
            <w:vAlign w:val="center"/>
          </w:tcPr>
          <w:p w14:paraId="29033FB5" w14:textId="77777777" w:rsidR="0068702D" w:rsidRPr="00FD1A4E" w:rsidRDefault="0068702D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737" w:type="dxa"/>
          </w:tcPr>
          <w:p w14:paraId="7CAFC836" w14:textId="77777777" w:rsidR="0068702D" w:rsidRPr="00FD1A4E" w:rsidRDefault="0068702D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</w:tcPr>
          <w:p w14:paraId="7EA0A810" w14:textId="11573EB5" w:rsidR="0068702D" w:rsidRPr="00FD1A4E" w:rsidRDefault="00846CE8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3</w:t>
            </w:r>
            <w:r w:rsidR="0068702D" w:rsidRPr="00FD1A4E">
              <w:rPr>
                <w:rFonts w:ascii="Times New Roman" w:eastAsiaTheme="minorEastAsia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47" w:type="dxa"/>
          </w:tcPr>
          <w:p w14:paraId="745C761B" w14:textId="77777777" w:rsidR="0068702D" w:rsidRPr="00FD1A4E" w:rsidRDefault="0068702D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241" w:type="dxa"/>
            <w:vAlign w:val="center"/>
          </w:tcPr>
          <w:p w14:paraId="1A2BD33C" w14:textId="77777777" w:rsidR="0068702D" w:rsidRPr="00FD1A4E" w:rsidRDefault="0068702D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737" w:type="dxa"/>
          </w:tcPr>
          <w:p w14:paraId="1E536E27" w14:textId="77777777" w:rsidR="0068702D" w:rsidRPr="00FD1A4E" w:rsidRDefault="0068702D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</w:tcPr>
          <w:p w14:paraId="01B5A158" w14:textId="3C4E2FD0" w:rsidR="0068702D" w:rsidRPr="00FD1A4E" w:rsidRDefault="0068702D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D1A4E">
              <w:rPr>
                <w:rFonts w:ascii="Times New Roman" w:eastAsiaTheme="minorEastAsia" w:hAnsi="Times New Roman" w:cs="Times New Roman"/>
                <w:sz w:val="20"/>
                <w:szCs w:val="20"/>
              </w:rPr>
              <w:t>1.</w:t>
            </w:r>
            <w:r w:rsidR="002F3E58">
              <w:rPr>
                <w:rFonts w:ascii="Times New Roman" w:eastAsiaTheme="minorEastAsia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247" w:type="dxa"/>
          </w:tcPr>
          <w:p w14:paraId="2FFB51E9" w14:textId="77777777" w:rsidR="0068702D" w:rsidRPr="00FD1A4E" w:rsidRDefault="0068702D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68702D" w:rsidRPr="00FD1A4E" w14:paraId="6FEAFA04" w14:textId="77777777" w:rsidTr="009C0B3D">
        <w:trPr>
          <w:trHeight w:val="57"/>
        </w:trPr>
        <w:tc>
          <w:tcPr>
            <w:tcW w:w="2324" w:type="dxa"/>
            <w:vAlign w:val="center"/>
          </w:tcPr>
          <w:p w14:paraId="36194899" w14:textId="77777777" w:rsidR="0068702D" w:rsidRPr="00FD1A4E" w:rsidRDefault="0068702D" w:rsidP="009C0B3D">
            <w:pPr>
              <w:contextualSpacing/>
              <w:rPr>
                <w:rFonts w:ascii="Times New Roman" w:eastAsia="Arial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737" w:type="dxa"/>
          </w:tcPr>
          <w:p w14:paraId="0302DECB" w14:textId="77777777" w:rsidR="0068702D" w:rsidRPr="00FD1A4E" w:rsidRDefault="0068702D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</w:tcPr>
          <w:p w14:paraId="2029B09E" w14:textId="77777777" w:rsidR="0068702D" w:rsidRPr="00FD1A4E" w:rsidRDefault="0068702D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14:paraId="7A6970F1" w14:textId="77777777" w:rsidR="0068702D" w:rsidRPr="00FD1A4E" w:rsidRDefault="0068702D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241" w:type="dxa"/>
            <w:vAlign w:val="center"/>
          </w:tcPr>
          <w:p w14:paraId="3A1ED2B3" w14:textId="77777777" w:rsidR="0068702D" w:rsidRPr="00FD1A4E" w:rsidRDefault="0068702D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737" w:type="dxa"/>
          </w:tcPr>
          <w:p w14:paraId="4B85EE53" w14:textId="77777777" w:rsidR="0068702D" w:rsidRPr="00FD1A4E" w:rsidRDefault="0068702D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</w:tcPr>
          <w:p w14:paraId="6C14C310" w14:textId="77777777" w:rsidR="0068702D" w:rsidRPr="00FD1A4E" w:rsidRDefault="0068702D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</w:tcPr>
          <w:p w14:paraId="738C1FA4" w14:textId="77777777" w:rsidR="0068702D" w:rsidRPr="00FD1A4E" w:rsidRDefault="0068702D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241" w:type="dxa"/>
            <w:vAlign w:val="center"/>
          </w:tcPr>
          <w:p w14:paraId="61A6C6E5" w14:textId="77777777" w:rsidR="0068702D" w:rsidRPr="00FD1A4E" w:rsidRDefault="0068702D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737" w:type="dxa"/>
          </w:tcPr>
          <w:p w14:paraId="562923D2" w14:textId="77777777" w:rsidR="0068702D" w:rsidRPr="00FD1A4E" w:rsidRDefault="0068702D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</w:tcPr>
          <w:p w14:paraId="035006F6" w14:textId="77777777" w:rsidR="0068702D" w:rsidRPr="00FD1A4E" w:rsidRDefault="0068702D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14:paraId="3027AC69" w14:textId="77777777" w:rsidR="0068702D" w:rsidRPr="00FD1A4E" w:rsidRDefault="0068702D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241" w:type="dxa"/>
            <w:vAlign w:val="center"/>
          </w:tcPr>
          <w:p w14:paraId="7D0E15F4" w14:textId="77777777" w:rsidR="0068702D" w:rsidRPr="00FD1A4E" w:rsidRDefault="0068702D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737" w:type="dxa"/>
          </w:tcPr>
          <w:p w14:paraId="206D325F" w14:textId="77777777" w:rsidR="0068702D" w:rsidRPr="00FD1A4E" w:rsidRDefault="0068702D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</w:tcPr>
          <w:p w14:paraId="18321C63" w14:textId="77777777" w:rsidR="0068702D" w:rsidRPr="00FD1A4E" w:rsidRDefault="0068702D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14:paraId="5577CC71" w14:textId="77777777" w:rsidR="0068702D" w:rsidRPr="00FD1A4E" w:rsidRDefault="0068702D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3C2E6D" w:rsidRPr="00FD1A4E" w14:paraId="370D50E1" w14:textId="77777777" w:rsidTr="009C0B3D">
        <w:trPr>
          <w:trHeight w:val="95"/>
        </w:trPr>
        <w:tc>
          <w:tcPr>
            <w:tcW w:w="2324" w:type="dxa"/>
            <w:vAlign w:val="center"/>
          </w:tcPr>
          <w:p w14:paraId="24866C08" w14:textId="77777777" w:rsidR="003C2E6D" w:rsidRPr="00FD1A4E" w:rsidRDefault="003C2E6D" w:rsidP="003C2E6D">
            <w:pPr>
              <w:contextualSpacing/>
              <w:rPr>
                <w:rFonts w:ascii="Times New Roman" w:eastAsia="Arial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 w:rsidRPr="00FD1A4E">
              <w:rPr>
                <w:rFonts w:ascii="Times New Roman" w:eastAsia="Arial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FSIQ</w:t>
            </w:r>
            <w:r w:rsidRPr="00FD1A4E">
              <w:rPr>
                <w:rFonts w:ascii="Arial" w:eastAsiaTheme="minorEastAsia" w:hAnsi="Arial" w:cs="Arial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737" w:type="dxa"/>
          </w:tcPr>
          <w:p w14:paraId="53EB3D0E" w14:textId="4877150F" w:rsidR="003C2E6D" w:rsidRPr="00FD1A4E" w:rsidRDefault="003C2E6D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0.88</w:t>
            </w:r>
          </w:p>
        </w:tc>
        <w:tc>
          <w:tcPr>
            <w:tcW w:w="907" w:type="dxa"/>
          </w:tcPr>
          <w:p w14:paraId="02922D3D" w14:textId="77777777" w:rsidR="003C2E6D" w:rsidRPr="00FD1A4E" w:rsidRDefault="003C2E6D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D1A4E">
              <w:rPr>
                <w:rFonts w:ascii="Times New Roman" w:eastAsiaTheme="minorEastAsia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7" w:type="dxa"/>
          </w:tcPr>
          <w:p w14:paraId="3CDE26E5" w14:textId="77777777" w:rsidR="003C2E6D" w:rsidRPr="00FD1A4E" w:rsidRDefault="003C2E6D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D1A4E">
              <w:rPr>
                <w:rFonts w:ascii="Times New Roman" w:eastAsiaTheme="minorEastAsia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1" w:type="dxa"/>
            <w:vAlign w:val="center"/>
          </w:tcPr>
          <w:p w14:paraId="3186FFB4" w14:textId="77777777" w:rsidR="003C2E6D" w:rsidRPr="00FD1A4E" w:rsidRDefault="003C2E6D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737" w:type="dxa"/>
          </w:tcPr>
          <w:p w14:paraId="230C6513" w14:textId="64013DFB" w:rsidR="003C2E6D" w:rsidRPr="00FD1A4E" w:rsidRDefault="003C2E6D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0.76</w:t>
            </w:r>
          </w:p>
        </w:tc>
        <w:tc>
          <w:tcPr>
            <w:tcW w:w="907" w:type="dxa"/>
          </w:tcPr>
          <w:p w14:paraId="2D8E44B9" w14:textId="77777777" w:rsidR="003C2E6D" w:rsidRPr="00FD1A4E" w:rsidRDefault="003C2E6D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  <w:r w:rsidRPr="00FD1A4E"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1304" w:type="dxa"/>
          </w:tcPr>
          <w:p w14:paraId="45EF373C" w14:textId="77777777" w:rsidR="003C2E6D" w:rsidRPr="00FD1A4E" w:rsidRDefault="003C2E6D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  <w:r w:rsidRPr="00FD1A4E"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241" w:type="dxa"/>
            <w:vAlign w:val="center"/>
          </w:tcPr>
          <w:p w14:paraId="0526E453" w14:textId="77777777" w:rsidR="003C2E6D" w:rsidRPr="00FD1A4E" w:rsidRDefault="003C2E6D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737" w:type="dxa"/>
          </w:tcPr>
          <w:p w14:paraId="4011EA5E" w14:textId="4C16B9F3" w:rsidR="003C2E6D" w:rsidRPr="00FD1A4E" w:rsidRDefault="003C2E6D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0.71</w:t>
            </w:r>
          </w:p>
        </w:tc>
        <w:tc>
          <w:tcPr>
            <w:tcW w:w="907" w:type="dxa"/>
          </w:tcPr>
          <w:p w14:paraId="0A58E40E" w14:textId="77777777" w:rsidR="003C2E6D" w:rsidRPr="00FD1A4E" w:rsidRDefault="003C2E6D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  <w:r w:rsidRPr="00FD1A4E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</w:tcPr>
          <w:p w14:paraId="0F31A0A4" w14:textId="77777777" w:rsidR="003C2E6D" w:rsidRPr="00FD1A4E" w:rsidRDefault="003C2E6D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  <w:r w:rsidRPr="00FD1A4E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41" w:type="dxa"/>
            <w:vAlign w:val="center"/>
          </w:tcPr>
          <w:p w14:paraId="7DEC65DA" w14:textId="77777777" w:rsidR="003C2E6D" w:rsidRPr="00FD1A4E" w:rsidRDefault="003C2E6D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737" w:type="dxa"/>
          </w:tcPr>
          <w:p w14:paraId="710C57D3" w14:textId="26D5159C" w:rsidR="003C2E6D" w:rsidRPr="00FD1A4E" w:rsidRDefault="003C2E6D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0.79</w:t>
            </w:r>
          </w:p>
        </w:tc>
        <w:tc>
          <w:tcPr>
            <w:tcW w:w="1020" w:type="dxa"/>
          </w:tcPr>
          <w:p w14:paraId="01922EC5" w14:textId="77777777" w:rsidR="003C2E6D" w:rsidRPr="00FD1A4E" w:rsidRDefault="003C2E6D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  <w:r w:rsidRPr="00FD1A4E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</w:tcPr>
          <w:p w14:paraId="6018EB72" w14:textId="77777777" w:rsidR="003C2E6D" w:rsidRPr="00FD1A4E" w:rsidRDefault="003C2E6D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  <w:r w:rsidRPr="00FD1A4E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2E6D" w:rsidRPr="00FD1A4E" w14:paraId="56ADB74F" w14:textId="77777777" w:rsidTr="009C0B3D">
        <w:trPr>
          <w:trHeight w:val="57"/>
        </w:trPr>
        <w:tc>
          <w:tcPr>
            <w:tcW w:w="2324" w:type="dxa"/>
          </w:tcPr>
          <w:p w14:paraId="14E48C3A" w14:textId="77777777" w:rsidR="003C2E6D" w:rsidRPr="00FD1A4E" w:rsidRDefault="003C2E6D" w:rsidP="003C2E6D">
            <w:pPr>
              <w:contextualSpacing/>
              <w:rPr>
                <w:rFonts w:ascii="Times New Roman" w:eastAsia="Arial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737" w:type="dxa"/>
          </w:tcPr>
          <w:p w14:paraId="1EE4414C" w14:textId="297B2CD9" w:rsidR="003C2E6D" w:rsidRPr="00FD1A4E" w:rsidRDefault="003C2E6D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(0.05)</w:t>
            </w:r>
          </w:p>
        </w:tc>
        <w:tc>
          <w:tcPr>
            <w:tcW w:w="907" w:type="dxa"/>
          </w:tcPr>
          <w:p w14:paraId="35A9CB3D" w14:textId="77777777" w:rsidR="003C2E6D" w:rsidRPr="00FD1A4E" w:rsidRDefault="003C2E6D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247" w:type="dxa"/>
          </w:tcPr>
          <w:p w14:paraId="4DE6B9B4" w14:textId="77777777" w:rsidR="003C2E6D" w:rsidRPr="00FD1A4E" w:rsidRDefault="003C2E6D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241" w:type="dxa"/>
            <w:vAlign w:val="center"/>
          </w:tcPr>
          <w:p w14:paraId="276F005D" w14:textId="77777777" w:rsidR="003C2E6D" w:rsidRPr="00FD1A4E" w:rsidRDefault="003C2E6D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737" w:type="dxa"/>
          </w:tcPr>
          <w:p w14:paraId="686DBEAF" w14:textId="6D98A622" w:rsidR="003C2E6D" w:rsidRPr="00FD1A4E" w:rsidRDefault="003C2E6D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(0.06)</w:t>
            </w:r>
          </w:p>
        </w:tc>
        <w:tc>
          <w:tcPr>
            <w:tcW w:w="907" w:type="dxa"/>
          </w:tcPr>
          <w:p w14:paraId="553923AD" w14:textId="77777777" w:rsidR="003C2E6D" w:rsidRPr="00FD1A4E" w:rsidRDefault="003C2E6D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304" w:type="dxa"/>
          </w:tcPr>
          <w:p w14:paraId="0C1A9777" w14:textId="77777777" w:rsidR="003C2E6D" w:rsidRPr="00FD1A4E" w:rsidRDefault="003C2E6D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241" w:type="dxa"/>
            <w:vAlign w:val="center"/>
          </w:tcPr>
          <w:p w14:paraId="73316E1E" w14:textId="77777777" w:rsidR="003C2E6D" w:rsidRPr="00FD1A4E" w:rsidRDefault="003C2E6D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737" w:type="dxa"/>
          </w:tcPr>
          <w:p w14:paraId="4A5A7673" w14:textId="56F42BA6" w:rsidR="003C2E6D" w:rsidRPr="00FD1A4E" w:rsidRDefault="003C2E6D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(0.05)</w:t>
            </w:r>
          </w:p>
        </w:tc>
        <w:tc>
          <w:tcPr>
            <w:tcW w:w="907" w:type="dxa"/>
          </w:tcPr>
          <w:p w14:paraId="0B7EF5DE" w14:textId="77777777" w:rsidR="003C2E6D" w:rsidRPr="00FD1A4E" w:rsidRDefault="003C2E6D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247" w:type="dxa"/>
          </w:tcPr>
          <w:p w14:paraId="20AB0231" w14:textId="77777777" w:rsidR="003C2E6D" w:rsidRPr="00FD1A4E" w:rsidRDefault="003C2E6D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241" w:type="dxa"/>
            <w:vAlign w:val="center"/>
          </w:tcPr>
          <w:p w14:paraId="5B7FE2A6" w14:textId="77777777" w:rsidR="003C2E6D" w:rsidRPr="00FD1A4E" w:rsidRDefault="003C2E6D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737" w:type="dxa"/>
          </w:tcPr>
          <w:p w14:paraId="5426D3C5" w14:textId="4CE9DDE9" w:rsidR="003C2E6D" w:rsidRPr="00FD1A4E" w:rsidRDefault="003C2E6D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(0.04)</w:t>
            </w:r>
          </w:p>
        </w:tc>
        <w:tc>
          <w:tcPr>
            <w:tcW w:w="1020" w:type="dxa"/>
          </w:tcPr>
          <w:p w14:paraId="709701C2" w14:textId="77777777" w:rsidR="003C2E6D" w:rsidRPr="00FD1A4E" w:rsidRDefault="003C2E6D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247" w:type="dxa"/>
          </w:tcPr>
          <w:p w14:paraId="6C2B5D78" w14:textId="77777777" w:rsidR="003C2E6D" w:rsidRPr="00FD1A4E" w:rsidRDefault="003C2E6D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</w:p>
        </w:tc>
      </w:tr>
      <w:tr w:rsidR="001808D4" w:rsidRPr="00FD1A4E" w14:paraId="5F1B35AC" w14:textId="77777777" w:rsidTr="009C0B3D">
        <w:trPr>
          <w:trHeight w:val="57"/>
        </w:trPr>
        <w:tc>
          <w:tcPr>
            <w:tcW w:w="2324" w:type="dxa"/>
          </w:tcPr>
          <w:p w14:paraId="615E2F22" w14:textId="77777777" w:rsidR="001808D4" w:rsidRPr="00FD1A4E" w:rsidRDefault="001808D4" w:rsidP="001808D4">
            <w:pPr>
              <w:contextualSpacing/>
              <w:rPr>
                <w:rFonts w:ascii="Times New Roman" w:eastAsia="Arial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 w:rsidRPr="00FD1A4E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ADOS CSS-SA</w:t>
            </w:r>
          </w:p>
        </w:tc>
        <w:tc>
          <w:tcPr>
            <w:tcW w:w="737" w:type="dxa"/>
          </w:tcPr>
          <w:p w14:paraId="75431898" w14:textId="799FC9E8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-0.43</w:t>
            </w:r>
          </w:p>
        </w:tc>
        <w:tc>
          <w:tcPr>
            <w:tcW w:w="907" w:type="dxa"/>
          </w:tcPr>
          <w:p w14:paraId="2A1378FB" w14:textId="7C7D2D9F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-1.06</w:t>
            </w:r>
          </w:p>
        </w:tc>
        <w:tc>
          <w:tcPr>
            <w:tcW w:w="1247" w:type="dxa"/>
          </w:tcPr>
          <w:p w14:paraId="4814EF1A" w14:textId="26E230F6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[-1.24,0.38]</w:t>
            </w:r>
          </w:p>
        </w:tc>
        <w:tc>
          <w:tcPr>
            <w:tcW w:w="241" w:type="dxa"/>
            <w:vAlign w:val="center"/>
          </w:tcPr>
          <w:p w14:paraId="6625A1F1" w14:textId="77777777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737" w:type="dxa"/>
          </w:tcPr>
          <w:p w14:paraId="4CC29129" w14:textId="175EDFB0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-0.49</w:t>
            </w:r>
          </w:p>
        </w:tc>
        <w:tc>
          <w:tcPr>
            <w:tcW w:w="907" w:type="dxa"/>
          </w:tcPr>
          <w:p w14:paraId="5F47C056" w14:textId="0A0FD462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-1.14</w:t>
            </w:r>
          </w:p>
        </w:tc>
        <w:tc>
          <w:tcPr>
            <w:tcW w:w="1304" w:type="dxa"/>
          </w:tcPr>
          <w:p w14:paraId="5EAA9967" w14:textId="45952839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[-1.33,0.36]</w:t>
            </w:r>
          </w:p>
        </w:tc>
        <w:tc>
          <w:tcPr>
            <w:tcW w:w="241" w:type="dxa"/>
            <w:vAlign w:val="center"/>
          </w:tcPr>
          <w:p w14:paraId="51CBEF6A" w14:textId="77777777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737" w:type="dxa"/>
          </w:tcPr>
          <w:p w14:paraId="17AC9E09" w14:textId="21B0C3E1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0.22</w:t>
            </w:r>
          </w:p>
        </w:tc>
        <w:tc>
          <w:tcPr>
            <w:tcW w:w="907" w:type="dxa"/>
          </w:tcPr>
          <w:p w14:paraId="543781A8" w14:textId="4F5A8C3D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0.57</w:t>
            </w:r>
          </w:p>
        </w:tc>
        <w:tc>
          <w:tcPr>
            <w:tcW w:w="1247" w:type="dxa"/>
          </w:tcPr>
          <w:p w14:paraId="7075E152" w14:textId="51FB3A9E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[-0.54,0.98]</w:t>
            </w:r>
          </w:p>
        </w:tc>
        <w:tc>
          <w:tcPr>
            <w:tcW w:w="241" w:type="dxa"/>
            <w:vAlign w:val="center"/>
          </w:tcPr>
          <w:p w14:paraId="7551F814" w14:textId="77777777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737" w:type="dxa"/>
          </w:tcPr>
          <w:p w14:paraId="64A709AE" w14:textId="5E4482F6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-0.25</w:t>
            </w:r>
          </w:p>
        </w:tc>
        <w:tc>
          <w:tcPr>
            <w:tcW w:w="1020" w:type="dxa"/>
          </w:tcPr>
          <w:p w14:paraId="772B4022" w14:textId="76C12581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-0.74</w:t>
            </w:r>
          </w:p>
        </w:tc>
        <w:tc>
          <w:tcPr>
            <w:tcW w:w="1247" w:type="dxa"/>
          </w:tcPr>
          <w:p w14:paraId="51485615" w14:textId="31F91C38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[-0.92,0.42]</w:t>
            </w:r>
          </w:p>
        </w:tc>
      </w:tr>
      <w:tr w:rsidR="001808D4" w:rsidRPr="00FD1A4E" w14:paraId="4CDC184E" w14:textId="77777777" w:rsidTr="009C0B3D">
        <w:trPr>
          <w:trHeight w:val="57"/>
        </w:trPr>
        <w:tc>
          <w:tcPr>
            <w:tcW w:w="2324" w:type="dxa"/>
          </w:tcPr>
          <w:p w14:paraId="31E703B7" w14:textId="77777777" w:rsidR="001808D4" w:rsidRPr="00FD1A4E" w:rsidRDefault="001808D4" w:rsidP="001808D4">
            <w:pPr>
              <w:contextualSpacing/>
              <w:rPr>
                <w:rFonts w:ascii="Times New Roman" w:eastAsia="Arial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737" w:type="dxa"/>
          </w:tcPr>
          <w:p w14:paraId="06866378" w14:textId="2FC96B49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(0.41)</w:t>
            </w:r>
          </w:p>
        </w:tc>
        <w:tc>
          <w:tcPr>
            <w:tcW w:w="907" w:type="dxa"/>
          </w:tcPr>
          <w:p w14:paraId="6CA299DB" w14:textId="77777777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247" w:type="dxa"/>
          </w:tcPr>
          <w:p w14:paraId="34F5474B" w14:textId="77777777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241" w:type="dxa"/>
            <w:vAlign w:val="center"/>
          </w:tcPr>
          <w:p w14:paraId="40BCCEE7" w14:textId="77777777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737" w:type="dxa"/>
          </w:tcPr>
          <w:p w14:paraId="265A58C6" w14:textId="38801BBB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(0.43)</w:t>
            </w:r>
          </w:p>
        </w:tc>
        <w:tc>
          <w:tcPr>
            <w:tcW w:w="907" w:type="dxa"/>
          </w:tcPr>
          <w:p w14:paraId="730C6A22" w14:textId="77777777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304" w:type="dxa"/>
          </w:tcPr>
          <w:p w14:paraId="3E50A21F" w14:textId="77777777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241" w:type="dxa"/>
            <w:vAlign w:val="center"/>
          </w:tcPr>
          <w:p w14:paraId="36685E32" w14:textId="77777777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737" w:type="dxa"/>
          </w:tcPr>
          <w:p w14:paraId="5CF28352" w14:textId="04296BCC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(0.39)</w:t>
            </w:r>
          </w:p>
        </w:tc>
        <w:tc>
          <w:tcPr>
            <w:tcW w:w="907" w:type="dxa"/>
          </w:tcPr>
          <w:p w14:paraId="5EA4D4DA" w14:textId="77777777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247" w:type="dxa"/>
          </w:tcPr>
          <w:p w14:paraId="748696E5" w14:textId="77777777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241" w:type="dxa"/>
            <w:vAlign w:val="center"/>
          </w:tcPr>
          <w:p w14:paraId="6A57B804" w14:textId="77777777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737" w:type="dxa"/>
          </w:tcPr>
          <w:p w14:paraId="423B4FCA" w14:textId="21933226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(0.34)</w:t>
            </w:r>
          </w:p>
        </w:tc>
        <w:tc>
          <w:tcPr>
            <w:tcW w:w="1020" w:type="dxa"/>
          </w:tcPr>
          <w:p w14:paraId="7870C628" w14:textId="77777777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247" w:type="dxa"/>
          </w:tcPr>
          <w:p w14:paraId="196EDB34" w14:textId="77777777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</w:p>
        </w:tc>
      </w:tr>
      <w:tr w:rsidR="001808D4" w:rsidRPr="00FD1A4E" w14:paraId="1EE401AF" w14:textId="77777777" w:rsidTr="009C0B3D">
        <w:trPr>
          <w:trHeight w:val="57"/>
        </w:trPr>
        <w:tc>
          <w:tcPr>
            <w:tcW w:w="2324" w:type="dxa"/>
          </w:tcPr>
          <w:p w14:paraId="329D4DF1" w14:textId="77777777" w:rsidR="001808D4" w:rsidRPr="00FD1A4E" w:rsidRDefault="001808D4" w:rsidP="001808D4">
            <w:pPr>
              <w:contextualSpacing/>
              <w:rPr>
                <w:rFonts w:ascii="Times New Roman" w:eastAsia="Arial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 w:rsidRPr="00FD1A4E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ADOS CSS-RRB</w:t>
            </w:r>
          </w:p>
        </w:tc>
        <w:tc>
          <w:tcPr>
            <w:tcW w:w="737" w:type="dxa"/>
          </w:tcPr>
          <w:p w14:paraId="57C3D5B7" w14:textId="0544499C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0.43</w:t>
            </w:r>
          </w:p>
        </w:tc>
        <w:tc>
          <w:tcPr>
            <w:tcW w:w="907" w:type="dxa"/>
          </w:tcPr>
          <w:p w14:paraId="0EEAAC0B" w14:textId="585CD94F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1.25</w:t>
            </w:r>
          </w:p>
        </w:tc>
        <w:tc>
          <w:tcPr>
            <w:tcW w:w="1247" w:type="dxa"/>
          </w:tcPr>
          <w:p w14:paraId="5BD6DE50" w14:textId="71E76A35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[-0.25,1.12]</w:t>
            </w:r>
          </w:p>
        </w:tc>
        <w:tc>
          <w:tcPr>
            <w:tcW w:w="241" w:type="dxa"/>
            <w:vAlign w:val="center"/>
          </w:tcPr>
          <w:p w14:paraId="5D1B855E" w14:textId="77777777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737" w:type="dxa"/>
          </w:tcPr>
          <w:p w14:paraId="03D84CFB" w14:textId="1BEA3E69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0.97</w:t>
            </w:r>
          </w:p>
        </w:tc>
        <w:tc>
          <w:tcPr>
            <w:tcW w:w="907" w:type="dxa"/>
          </w:tcPr>
          <w:p w14:paraId="1C0DE6E4" w14:textId="2509608C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2.66</w:t>
            </w:r>
          </w:p>
        </w:tc>
        <w:tc>
          <w:tcPr>
            <w:tcW w:w="1304" w:type="dxa"/>
          </w:tcPr>
          <w:p w14:paraId="5C5F8B06" w14:textId="6A56A846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[0.25,1.69]</w:t>
            </w:r>
          </w:p>
        </w:tc>
        <w:tc>
          <w:tcPr>
            <w:tcW w:w="241" w:type="dxa"/>
            <w:vAlign w:val="center"/>
          </w:tcPr>
          <w:p w14:paraId="586548FC" w14:textId="77777777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737" w:type="dxa"/>
          </w:tcPr>
          <w:p w14:paraId="40ADC34A" w14:textId="14CE1275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-0.04</w:t>
            </w:r>
          </w:p>
        </w:tc>
        <w:tc>
          <w:tcPr>
            <w:tcW w:w="907" w:type="dxa"/>
          </w:tcPr>
          <w:p w14:paraId="6529BC42" w14:textId="5C7B5806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-0.12</w:t>
            </w:r>
          </w:p>
        </w:tc>
        <w:tc>
          <w:tcPr>
            <w:tcW w:w="1247" w:type="dxa"/>
          </w:tcPr>
          <w:p w14:paraId="0D2809AB" w14:textId="4DCCAFF4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[-0.69,0.61]</w:t>
            </w:r>
          </w:p>
        </w:tc>
        <w:tc>
          <w:tcPr>
            <w:tcW w:w="241" w:type="dxa"/>
            <w:vAlign w:val="center"/>
          </w:tcPr>
          <w:p w14:paraId="5407A8DB" w14:textId="77777777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737" w:type="dxa"/>
          </w:tcPr>
          <w:p w14:paraId="44E5BB31" w14:textId="02D6081B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0.47</w:t>
            </w:r>
          </w:p>
        </w:tc>
        <w:tc>
          <w:tcPr>
            <w:tcW w:w="1020" w:type="dxa"/>
          </w:tcPr>
          <w:p w14:paraId="3C4B1447" w14:textId="24CB928E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1.63</w:t>
            </w:r>
          </w:p>
        </w:tc>
        <w:tc>
          <w:tcPr>
            <w:tcW w:w="1247" w:type="dxa"/>
          </w:tcPr>
          <w:p w14:paraId="2755BA97" w14:textId="20EC8A18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[-0.10,1.04]</w:t>
            </w:r>
          </w:p>
        </w:tc>
      </w:tr>
      <w:tr w:rsidR="001808D4" w:rsidRPr="00FD1A4E" w14:paraId="7F22402C" w14:textId="77777777" w:rsidTr="009C0B3D">
        <w:trPr>
          <w:trHeight w:val="57"/>
        </w:trPr>
        <w:tc>
          <w:tcPr>
            <w:tcW w:w="2324" w:type="dxa"/>
          </w:tcPr>
          <w:p w14:paraId="2C214D59" w14:textId="77777777" w:rsidR="001808D4" w:rsidRPr="00FD1A4E" w:rsidRDefault="001808D4" w:rsidP="001808D4">
            <w:pPr>
              <w:contextualSpacing/>
              <w:rPr>
                <w:rFonts w:ascii="Times New Roman" w:eastAsia="Arial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737" w:type="dxa"/>
          </w:tcPr>
          <w:p w14:paraId="14A120B5" w14:textId="68A58194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(0.35)</w:t>
            </w:r>
          </w:p>
        </w:tc>
        <w:tc>
          <w:tcPr>
            <w:tcW w:w="907" w:type="dxa"/>
          </w:tcPr>
          <w:p w14:paraId="04707D46" w14:textId="77777777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247" w:type="dxa"/>
          </w:tcPr>
          <w:p w14:paraId="6A829EC6" w14:textId="77777777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241" w:type="dxa"/>
            <w:vAlign w:val="center"/>
          </w:tcPr>
          <w:p w14:paraId="3012028C" w14:textId="77777777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737" w:type="dxa"/>
          </w:tcPr>
          <w:p w14:paraId="3DF88EEC" w14:textId="3F6D081A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(0.36)</w:t>
            </w:r>
          </w:p>
        </w:tc>
        <w:tc>
          <w:tcPr>
            <w:tcW w:w="907" w:type="dxa"/>
          </w:tcPr>
          <w:p w14:paraId="038FDA51" w14:textId="77777777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304" w:type="dxa"/>
          </w:tcPr>
          <w:p w14:paraId="40B6FC17" w14:textId="77777777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241" w:type="dxa"/>
            <w:vAlign w:val="center"/>
          </w:tcPr>
          <w:p w14:paraId="46F1CDB4" w14:textId="77777777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737" w:type="dxa"/>
          </w:tcPr>
          <w:p w14:paraId="456D59F1" w14:textId="17C82891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(0.33)</w:t>
            </w:r>
          </w:p>
        </w:tc>
        <w:tc>
          <w:tcPr>
            <w:tcW w:w="907" w:type="dxa"/>
          </w:tcPr>
          <w:p w14:paraId="0F204D71" w14:textId="77777777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247" w:type="dxa"/>
          </w:tcPr>
          <w:p w14:paraId="6547A830" w14:textId="77777777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241" w:type="dxa"/>
            <w:vAlign w:val="center"/>
          </w:tcPr>
          <w:p w14:paraId="090C25DD" w14:textId="77777777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737" w:type="dxa"/>
          </w:tcPr>
          <w:p w14:paraId="32153C65" w14:textId="51297490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(0.29)</w:t>
            </w:r>
          </w:p>
        </w:tc>
        <w:tc>
          <w:tcPr>
            <w:tcW w:w="1020" w:type="dxa"/>
          </w:tcPr>
          <w:p w14:paraId="73BAAF80" w14:textId="77777777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247" w:type="dxa"/>
          </w:tcPr>
          <w:p w14:paraId="5BEBC646" w14:textId="77777777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</w:p>
        </w:tc>
      </w:tr>
      <w:tr w:rsidR="001808D4" w:rsidRPr="00FD1A4E" w14:paraId="4E535043" w14:textId="77777777" w:rsidTr="009C0B3D">
        <w:trPr>
          <w:trHeight w:val="57"/>
        </w:trPr>
        <w:tc>
          <w:tcPr>
            <w:tcW w:w="2324" w:type="dxa"/>
            <w:vAlign w:val="center"/>
          </w:tcPr>
          <w:p w14:paraId="6004C288" w14:textId="77777777" w:rsidR="001808D4" w:rsidRPr="00FD1A4E" w:rsidRDefault="001808D4" w:rsidP="001808D4">
            <w:pPr>
              <w:contextualSpacing/>
              <w:rPr>
                <w:rFonts w:ascii="Times New Roman" w:eastAsia="Arial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 w:rsidRPr="00FD1A4E">
              <w:rPr>
                <w:rFonts w:ascii="Times New Roman" w:eastAsia="Arial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SRS-2</w:t>
            </w:r>
          </w:p>
        </w:tc>
        <w:tc>
          <w:tcPr>
            <w:tcW w:w="737" w:type="dxa"/>
          </w:tcPr>
          <w:p w14:paraId="31A7C0A3" w14:textId="48FBFC16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0.25</w:t>
            </w:r>
          </w:p>
        </w:tc>
        <w:tc>
          <w:tcPr>
            <w:tcW w:w="907" w:type="dxa"/>
          </w:tcPr>
          <w:p w14:paraId="0B95EFE8" w14:textId="5BCD393B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5.02</w:t>
            </w:r>
            <w:r w:rsidRPr="00615DBF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247" w:type="dxa"/>
          </w:tcPr>
          <w:p w14:paraId="12213DB9" w14:textId="6C6AA261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[0.15,0.35]</w:t>
            </w:r>
          </w:p>
        </w:tc>
        <w:tc>
          <w:tcPr>
            <w:tcW w:w="241" w:type="dxa"/>
            <w:vAlign w:val="center"/>
          </w:tcPr>
          <w:p w14:paraId="20499CA7" w14:textId="77777777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737" w:type="dxa"/>
          </w:tcPr>
          <w:p w14:paraId="430B8038" w14:textId="2EEDD9FF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0.14</w:t>
            </w:r>
          </w:p>
        </w:tc>
        <w:tc>
          <w:tcPr>
            <w:tcW w:w="907" w:type="dxa"/>
          </w:tcPr>
          <w:p w14:paraId="2B42BE1C" w14:textId="21B885F9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2.78</w:t>
            </w:r>
            <w:r w:rsidRPr="00615DBF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304" w:type="dxa"/>
          </w:tcPr>
          <w:p w14:paraId="3A8402E0" w14:textId="35916FB8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[0.04,0.25]</w:t>
            </w:r>
          </w:p>
        </w:tc>
        <w:tc>
          <w:tcPr>
            <w:tcW w:w="241" w:type="dxa"/>
            <w:vAlign w:val="center"/>
          </w:tcPr>
          <w:p w14:paraId="756F28E2" w14:textId="77777777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737" w:type="dxa"/>
          </w:tcPr>
          <w:p w14:paraId="44805A51" w14:textId="5C83E8BE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0.14</w:t>
            </w:r>
          </w:p>
        </w:tc>
        <w:tc>
          <w:tcPr>
            <w:tcW w:w="907" w:type="dxa"/>
          </w:tcPr>
          <w:p w14:paraId="0B15A4C7" w14:textId="1E183511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2.95</w:t>
            </w:r>
            <w:r w:rsidRPr="00615DBF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247" w:type="dxa"/>
          </w:tcPr>
          <w:p w14:paraId="585F277B" w14:textId="4E2EF6F8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[0.05,0.23]</w:t>
            </w:r>
          </w:p>
        </w:tc>
        <w:tc>
          <w:tcPr>
            <w:tcW w:w="241" w:type="dxa"/>
            <w:vAlign w:val="center"/>
          </w:tcPr>
          <w:p w14:paraId="557A7492" w14:textId="77777777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737" w:type="dxa"/>
          </w:tcPr>
          <w:p w14:paraId="55D6EB8A" w14:textId="7371CFD4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0.18</w:t>
            </w:r>
          </w:p>
        </w:tc>
        <w:tc>
          <w:tcPr>
            <w:tcW w:w="1020" w:type="dxa"/>
          </w:tcPr>
          <w:p w14:paraId="3116F98E" w14:textId="1934EA96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4.26</w:t>
            </w:r>
            <w:r w:rsidRPr="00615DBF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247" w:type="dxa"/>
          </w:tcPr>
          <w:p w14:paraId="5970900E" w14:textId="2E53E115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[0.09,0.26]</w:t>
            </w:r>
          </w:p>
        </w:tc>
      </w:tr>
      <w:tr w:rsidR="001808D4" w:rsidRPr="00FD1A4E" w14:paraId="7C3592D0" w14:textId="77777777" w:rsidTr="009C0B3D">
        <w:trPr>
          <w:trHeight w:val="57"/>
        </w:trPr>
        <w:tc>
          <w:tcPr>
            <w:tcW w:w="2324" w:type="dxa"/>
            <w:vAlign w:val="center"/>
          </w:tcPr>
          <w:p w14:paraId="6D3AF8BF" w14:textId="77777777" w:rsidR="001808D4" w:rsidRPr="00FD1A4E" w:rsidRDefault="001808D4" w:rsidP="001808D4">
            <w:pPr>
              <w:contextualSpacing/>
              <w:rPr>
                <w:rFonts w:ascii="Times New Roman" w:eastAsia="Arial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737" w:type="dxa"/>
          </w:tcPr>
          <w:p w14:paraId="0A65B27F" w14:textId="40BC63E6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(0.05)</w:t>
            </w:r>
          </w:p>
        </w:tc>
        <w:tc>
          <w:tcPr>
            <w:tcW w:w="907" w:type="dxa"/>
          </w:tcPr>
          <w:p w14:paraId="7A7D7665" w14:textId="77777777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</w:tcPr>
          <w:p w14:paraId="3A33ECBD" w14:textId="77777777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" w:type="dxa"/>
            <w:vAlign w:val="center"/>
          </w:tcPr>
          <w:p w14:paraId="750DE5CD" w14:textId="77777777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737" w:type="dxa"/>
          </w:tcPr>
          <w:p w14:paraId="3135CCD4" w14:textId="3965DE36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(0.05)</w:t>
            </w:r>
          </w:p>
        </w:tc>
        <w:tc>
          <w:tcPr>
            <w:tcW w:w="907" w:type="dxa"/>
          </w:tcPr>
          <w:p w14:paraId="77FFB575" w14:textId="77777777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304" w:type="dxa"/>
          </w:tcPr>
          <w:p w14:paraId="27E13E8B" w14:textId="77777777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241" w:type="dxa"/>
            <w:vAlign w:val="center"/>
          </w:tcPr>
          <w:p w14:paraId="072929D9" w14:textId="77777777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737" w:type="dxa"/>
          </w:tcPr>
          <w:p w14:paraId="51372B05" w14:textId="7FDAF00C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(0.05)</w:t>
            </w:r>
          </w:p>
        </w:tc>
        <w:tc>
          <w:tcPr>
            <w:tcW w:w="907" w:type="dxa"/>
          </w:tcPr>
          <w:p w14:paraId="4C7A39B4" w14:textId="77777777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247" w:type="dxa"/>
          </w:tcPr>
          <w:p w14:paraId="080494E5" w14:textId="77777777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241" w:type="dxa"/>
            <w:vAlign w:val="center"/>
          </w:tcPr>
          <w:p w14:paraId="32D0DB40" w14:textId="77777777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737" w:type="dxa"/>
          </w:tcPr>
          <w:p w14:paraId="1177F9B9" w14:textId="7965746C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(0.04)</w:t>
            </w:r>
          </w:p>
        </w:tc>
        <w:tc>
          <w:tcPr>
            <w:tcW w:w="1020" w:type="dxa"/>
          </w:tcPr>
          <w:p w14:paraId="42B3EF05" w14:textId="77777777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247" w:type="dxa"/>
          </w:tcPr>
          <w:p w14:paraId="0BE5713B" w14:textId="77777777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</w:p>
        </w:tc>
      </w:tr>
      <w:tr w:rsidR="001808D4" w:rsidRPr="00FD1A4E" w14:paraId="4ACB1B99" w14:textId="77777777" w:rsidTr="009C0B3D">
        <w:trPr>
          <w:trHeight w:val="57"/>
        </w:trPr>
        <w:tc>
          <w:tcPr>
            <w:tcW w:w="2324" w:type="dxa"/>
            <w:vAlign w:val="center"/>
          </w:tcPr>
          <w:p w14:paraId="2E4E201D" w14:textId="77777777" w:rsidR="001808D4" w:rsidRPr="00FD1A4E" w:rsidRDefault="001808D4" w:rsidP="001808D4">
            <w:pPr>
              <w:contextualSpacing/>
              <w:rPr>
                <w:rFonts w:ascii="Times New Roman" w:eastAsia="Arial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 w:rsidRPr="00FD1A4E">
              <w:rPr>
                <w:rFonts w:ascii="Times New Roman" w:eastAsia="Arial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RBS-R</w:t>
            </w:r>
          </w:p>
        </w:tc>
        <w:tc>
          <w:tcPr>
            <w:tcW w:w="737" w:type="dxa"/>
          </w:tcPr>
          <w:p w14:paraId="0632B767" w14:textId="494A25BB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0.19</w:t>
            </w:r>
          </w:p>
        </w:tc>
        <w:tc>
          <w:tcPr>
            <w:tcW w:w="907" w:type="dxa"/>
          </w:tcPr>
          <w:p w14:paraId="62B2AD1A" w14:textId="6EBC610E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1.71</w:t>
            </w:r>
          </w:p>
        </w:tc>
        <w:tc>
          <w:tcPr>
            <w:tcW w:w="1247" w:type="dxa"/>
          </w:tcPr>
          <w:p w14:paraId="7BA7B19B" w14:textId="0F53E34A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[-0.03,0.41]</w:t>
            </w:r>
          </w:p>
        </w:tc>
        <w:tc>
          <w:tcPr>
            <w:tcW w:w="241" w:type="dxa"/>
            <w:vAlign w:val="center"/>
          </w:tcPr>
          <w:p w14:paraId="6B558E7A" w14:textId="77777777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737" w:type="dxa"/>
          </w:tcPr>
          <w:p w14:paraId="4C47D23C" w14:textId="73788B29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907" w:type="dxa"/>
          </w:tcPr>
          <w:p w14:paraId="7A5921A2" w14:textId="2177567E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1.01</w:t>
            </w:r>
          </w:p>
        </w:tc>
        <w:tc>
          <w:tcPr>
            <w:tcW w:w="1304" w:type="dxa"/>
          </w:tcPr>
          <w:p w14:paraId="486C3BE3" w14:textId="334AF3FD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[-0.11,0.35]</w:t>
            </w:r>
          </w:p>
        </w:tc>
        <w:tc>
          <w:tcPr>
            <w:tcW w:w="241" w:type="dxa"/>
            <w:vAlign w:val="center"/>
          </w:tcPr>
          <w:p w14:paraId="7B424D00" w14:textId="77777777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737" w:type="dxa"/>
          </w:tcPr>
          <w:p w14:paraId="3990FB87" w14:textId="36658322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-0.04</w:t>
            </w:r>
          </w:p>
        </w:tc>
        <w:tc>
          <w:tcPr>
            <w:tcW w:w="907" w:type="dxa"/>
          </w:tcPr>
          <w:p w14:paraId="0A0E2DB5" w14:textId="7B32B989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-0.35</w:t>
            </w:r>
          </w:p>
        </w:tc>
        <w:tc>
          <w:tcPr>
            <w:tcW w:w="1247" w:type="dxa"/>
          </w:tcPr>
          <w:p w14:paraId="5CFC2D0D" w14:textId="2373BDFC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[-0.24,0.17]</w:t>
            </w:r>
          </w:p>
        </w:tc>
        <w:tc>
          <w:tcPr>
            <w:tcW w:w="241" w:type="dxa"/>
            <w:vAlign w:val="center"/>
          </w:tcPr>
          <w:p w14:paraId="515943AF" w14:textId="77777777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737" w:type="dxa"/>
          </w:tcPr>
          <w:p w14:paraId="688662FE" w14:textId="0A62DF71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020" w:type="dxa"/>
          </w:tcPr>
          <w:p w14:paraId="0690A2FD" w14:textId="62BC17A2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0.80</w:t>
            </w:r>
          </w:p>
        </w:tc>
        <w:tc>
          <w:tcPr>
            <w:tcW w:w="1247" w:type="dxa"/>
          </w:tcPr>
          <w:p w14:paraId="75C968EC" w14:textId="0B73A8C5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[-0.11,0.26]</w:t>
            </w:r>
          </w:p>
        </w:tc>
      </w:tr>
      <w:tr w:rsidR="001808D4" w:rsidRPr="00FD1A4E" w14:paraId="302942C9" w14:textId="77777777" w:rsidTr="009C0B3D">
        <w:trPr>
          <w:trHeight w:val="57"/>
        </w:trPr>
        <w:tc>
          <w:tcPr>
            <w:tcW w:w="2324" w:type="dxa"/>
            <w:vAlign w:val="center"/>
          </w:tcPr>
          <w:p w14:paraId="6CEE8BC7" w14:textId="77777777" w:rsidR="001808D4" w:rsidRPr="00FD1A4E" w:rsidRDefault="001808D4" w:rsidP="001808D4">
            <w:pPr>
              <w:contextualSpacing/>
              <w:rPr>
                <w:rFonts w:ascii="Times New Roman" w:eastAsia="Arial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737" w:type="dxa"/>
          </w:tcPr>
          <w:p w14:paraId="16755146" w14:textId="4FB65204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(0.11)</w:t>
            </w:r>
          </w:p>
        </w:tc>
        <w:tc>
          <w:tcPr>
            <w:tcW w:w="907" w:type="dxa"/>
          </w:tcPr>
          <w:p w14:paraId="2DBBA733" w14:textId="77777777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247" w:type="dxa"/>
          </w:tcPr>
          <w:p w14:paraId="130A0EEB" w14:textId="77777777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241" w:type="dxa"/>
            <w:vAlign w:val="center"/>
          </w:tcPr>
          <w:p w14:paraId="03EB1A7A" w14:textId="77777777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737" w:type="dxa"/>
          </w:tcPr>
          <w:p w14:paraId="6D636A46" w14:textId="6C95C763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(0.12)</w:t>
            </w:r>
          </w:p>
        </w:tc>
        <w:tc>
          <w:tcPr>
            <w:tcW w:w="907" w:type="dxa"/>
          </w:tcPr>
          <w:p w14:paraId="19F0E2DD" w14:textId="77777777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304" w:type="dxa"/>
          </w:tcPr>
          <w:p w14:paraId="493BED42" w14:textId="77777777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241" w:type="dxa"/>
            <w:vAlign w:val="center"/>
          </w:tcPr>
          <w:p w14:paraId="1B09E6EE" w14:textId="77777777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737" w:type="dxa"/>
          </w:tcPr>
          <w:p w14:paraId="65ECE5CA" w14:textId="470AA59E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(0.11)</w:t>
            </w:r>
          </w:p>
        </w:tc>
        <w:tc>
          <w:tcPr>
            <w:tcW w:w="907" w:type="dxa"/>
          </w:tcPr>
          <w:p w14:paraId="4C387277" w14:textId="77777777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247" w:type="dxa"/>
          </w:tcPr>
          <w:p w14:paraId="2C8C1147" w14:textId="77777777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241" w:type="dxa"/>
            <w:vAlign w:val="center"/>
          </w:tcPr>
          <w:p w14:paraId="147FA6AA" w14:textId="77777777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737" w:type="dxa"/>
          </w:tcPr>
          <w:p w14:paraId="00298162" w14:textId="78869F96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(0.09)</w:t>
            </w:r>
          </w:p>
        </w:tc>
        <w:tc>
          <w:tcPr>
            <w:tcW w:w="1020" w:type="dxa"/>
          </w:tcPr>
          <w:p w14:paraId="535533DD" w14:textId="77777777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247" w:type="dxa"/>
          </w:tcPr>
          <w:p w14:paraId="06B38606" w14:textId="77777777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</w:p>
        </w:tc>
      </w:tr>
      <w:tr w:rsidR="001808D4" w:rsidRPr="00FD1A4E" w14:paraId="161FFDAA" w14:textId="77777777" w:rsidTr="009C0B3D">
        <w:trPr>
          <w:trHeight w:val="57"/>
        </w:trPr>
        <w:tc>
          <w:tcPr>
            <w:tcW w:w="2324" w:type="dxa"/>
            <w:vAlign w:val="center"/>
          </w:tcPr>
          <w:p w14:paraId="39F3F21C" w14:textId="77777777" w:rsidR="001808D4" w:rsidRPr="00FD1A4E" w:rsidRDefault="001808D4" w:rsidP="001808D4">
            <w:pPr>
              <w:contextualSpacing/>
              <w:rPr>
                <w:rFonts w:ascii="Times New Roman" w:eastAsia="Arial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 w:rsidRPr="00FD1A4E">
              <w:rPr>
                <w:rFonts w:ascii="Times New Roman" w:eastAsia="Arial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SSP</w:t>
            </w:r>
          </w:p>
        </w:tc>
        <w:tc>
          <w:tcPr>
            <w:tcW w:w="737" w:type="dxa"/>
          </w:tcPr>
          <w:p w14:paraId="5E9BF4E3" w14:textId="4C641BED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-0.07</w:t>
            </w:r>
          </w:p>
        </w:tc>
        <w:tc>
          <w:tcPr>
            <w:tcW w:w="907" w:type="dxa"/>
          </w:tcPr>
          <w:p w14:paraId="200E84B4" w14:textId="32ED4FC8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-1.29</w:t>
            </w:r>
          </w:p>
        </w:tc>
        <w:tc>
          <w:tcPr>
            <w:tcW w:w="1247" w:type="dxa"/>
          </w:tcPr>
          <w:p w14:paraId="6805B7DE" w14:textId="7280AD56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[-0.18,0.04]</w:t>
            </w:r>
          </w:p>
        </w:tc>
        <w:tc>
          <w:tcPr>
            <w:tcW w:w="241" w:type="dxa"/>
            <w:vAlign w:val="center"/>
          </w:tcPr>
          <w:p w14:paraId="3E6BAE9E" w14:textId="77777777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737" w:type="dxa"/>
          </w:tcPr>
          <w:p w14:paraId="4416BD9D" w14:textId="621C9B86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-0.10</w:t>
            </w:r>
          </w:p>
        </w:tc>
        <w:tc>
          <w:tcPr>
            <w:tcW w:w="907" w:type="dxa"/>
          </w:tcPr>
          <w:p w14:paraId="3774FE30" w14:textId="298018C0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-1.64</w:t>
            </w:r>
          </w:p>
        </w:tc>
        <w:tc>
          <w:tcPr>
            <w:tcW w:w="1304" w:type="dxa"/>
          </w:tcPr>
          <w:p w14:paraId="1E483C39" w14:textId="35B412B4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[-0.21,0.02]</w:t>
            </w:r>
          </w:p>
        </w:tc>
        <w:tc>
          <w:tcPr>
            <w:tcW w:w="241" w:type="dxa"/>
            <w:vAlign w:val="center"/>
          </w:tcPr>
          <w:p w14:paraId="543B26CE" w14:textId="77777777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737" w:type="dxa"/>
          </w:tcPr>
          <w:p w14:paraId="7C4C8D57" w14:textId="20A8B84F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907" w:type="dxa"/>
          </w:tcPr>
          <w:p w14:paraId="1FD74103" w14:textId="17C3BC3E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-0.13</w:t>
            </w:r>
          </w:p>
        </w:tc>
        <w:tc>
          <w:tcPr>
            <w:tcW w:w="1247" w:type="dxa"/>
          </w:tcPr>
          <w:p w14:paraId="1FE5D40D" w14:textId="23FF3643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[-0.11,0.10]</w:t>
            </w:r>
          </w:p>
        </w:tc>
        <w:tc>
          <w:tcPr>
            <w:tcW w:w="241" w:type="dxa"/>
            <w:vAlign w:val="center"/>
          </w:tcPr>
          <w:p w14:paraId="4F04C6E5" w14:textId="77777777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737" w:type="dxa"/>
          </w:tcPr>
          <w:p w14:paraId="054F26AC" w14:textId="5E4009CF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-0.06</w:t>
            </w:r>
          </w:p>
        </w:tc>
        <w:tc>
          <w:tcPr>
            <w:tcW w:w="1020" w:type="dxa"/>
          </w:tcPr>
          <w:p w14:paraId="488B420A" w14:textId="7F4B9407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-1.34</w:t>
            </w:r>
          </w:p>
        </w:tc>
        <w:tc>
          <w:tcPr>
            <w:tcW w:w="1247" w:type="dxa"/>
          </w:tcPr>
          <w:p w14:paraId="21716442" w14:textId="30001D33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[-0.16,0.03]</w:t>
            </w:r>
          </w:p>
        </w:tc>
      </w:tr>
      <w:tr w:rsidR="001808D4" w:rsidRPr="00FD1A4E" w14:paraId="1E388F3C" w14:textId="77777777" w:rsidTr="009C0B3D">
        <w:trPr>
          <w:trHeight w:val="57"/>
        </w:trPr>
        <w:tc>
          <w:tcPr>
            <w:tcW w:w="2324" w:type="dxa"/>
            <w:vAlign w:val="center"/>
          </w:tcPr>
          <w:p w14:paraId="64531362" w14:textId="77777777" w:rsidR="001808D4" w:rsidRPr="00FD1A4E" w:rsidRDefault="001808D4" w:rsidP="001808D4">
            <w:pPr>
              <w:contextualSpacing/>
              <w:rPr>
                <w:rFonts w:ascii="Times New Roman" w:eastAsia="Arial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737" w:type="dxa"/>
          </w:tcPr>
          <w:p w14:paraId="621B9262" w14:textId="43126918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(0.06)</w:t>
            </w:r>
          </w:p>
        </w:tc>
        <w:tc>
          <w:tcPr>
            <w:tcW w:w="907" w:type="dxa"/>
          </w:tcPr>
          <w:p w14:paraId="56CB9623" w14:textId="77777777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247" w:type="dxa"/>
          </w:tcPr>
          <w:p w14:paraId="5B4BA311" w14:textId="77777777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241" w:type="dxa"/>
            <w:vAlign w:val="center"/>
          </w:tcPr>
          <w:p w14:paraId="7FBBA1A8" w14:textId="77777777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737" w:type="dxa"/>
          </w:tcPr>
          <w:p w14:paraId="5C35AC1B" w14:textId="676F6170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(0.06)</w:t>
            </w:r>
          </w:p>
        </w:tc>
        <w:tc>
          <w:tcPr>
            <w:tcW w:w="907" w:type="dxa"/>
          </w:tcPr>
          <w:p w14:paraId="12186E3D" w14:textId="77777777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304" w:type="dxa"/>
          </w:tcPr>
          <w:p w14:paraId="4E49D940" w14:textId="77777777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241" w:type="dxa"/>
            <w:vAlign w:val="center"/>
          </w:tcPr>
          <w:p w14:paraId="022043D8" w14:textId="77777777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737" w:type="dxa"/>
          </w:tcPr>
          <w:p w14:paraId="2AD775E9" w14:textId="4B85698B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(0.05)</w:t>
            </w:r>
          </w:p>
        </w:tc>
        <w:tc>
          <w:tcPr>
            <w:tcW w:w="907" w:type="dxa"/>
          </w:tcPr>
          <w:p w14:paraId="26D32737" w14:textId="77777777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247" w:type="dxa"/>
          </w:tcPr>
          <w:p w14:paraId="0D9442F9" w14:textId="77777777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241" w:type="dxa"/>
            <w:vAlign w:val="center"/>
          </w:tcPr>
          <w:p w14:paraId="0BDA03B5" w14:textId="77777777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737" w:type="dxa"/>
          </w:tcPr>
          <w:p w14:paraId="45CCE18A" w14:textId="64E01165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(0.05)</w:t>
            </w:r>
          </w:p>
        </w:tc>
        <w:tc>
          <w:tcPr>
            <w:tcW w:w="1020" w:type="dxa"/>
          </w:tcPr>
          <w:p w14:paraId="5FF53A1B" w14:textId="77777777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247" w:type="dxa"/>
          </w:tcPr>
          <w:p w14:paraId="5DC308E1" w14:textId="77777777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</w:p>
        </w:tc>
      </w:tr>
      <w:tr w:rsidR="001808D4" w:rsidRPr="00FD1A4E" w14:paraId="2B55F2C9" w14:textId="77777777" w:rsidTr="009C0B3D">
        <w:trPr>
          <w:trHeight w:val="57"/>
        </w:trPr>
        <w:tc>
          <w:tcPr>
            <w:tcW w:w="2324" w:type="dxa"/>
            <w:vAlign w:val="center"/>
          </w:tcPr>
          <w:p w14:paraId="7ADBAF0F" w14:textId="77777777" w:rsidR="001808D4" w:rsidRPr="00FD1A4E" w:rsidRDefault="001808D4" w:rsidP="001808D4">
            <w:pPr>
              <w:contextualSpacing/>
              <w:rPr>
                <w:rFonts w:ascii="Times New Roman" w:eastAsia="Arial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 w:rsidRPr="00FD1A4E">
              <w:rPr>
                <w:rFonts w:ascii="Times New Roman" w:eastAsia="Arial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ADHD - Inattentiveness</w:t>
            </w:r>
          </w:p>
        </w:tc>
        <w:tc>
          <w:tcPr>
            <w:tcW w:w="737" w:type="dxa"/>
          </w:tcPr>
          <w:p w14:paraId="58D7D07A" w14:textId="7629DB56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-0.51</w:t>
            </w:r>
          </w:p>
        </w:tc>
        <w:tc>
          <w:tcPr>
            <w:tcW w:w="907" w:type="dxa"/>
          </w:tcPr>
          <w:p w14:paraId="6A65C63D" w14:textId="5EB7A617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-1.20</w:t>
            </w:r>
          </w:p>
        </w:tc>
        <w:tc>
          <w:tcPr>
            <w:tcW w:w="1247" w:type="dxa"/>
          </w:tcPr>
          <w:p w14:paraId="5D72FDE8" w14:textId="2DF52910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[-1.34,0.33]</w:t>
            </w:r>
          </w:p>
        </w:tc>
        <w:tc>
          <w:tcPr>
            <w:tcW w:w="241" w:type="dxa"/>
            <w:vAlign w:val="center"/>
          </w:tcPr>
          <w:p w14:paraId="1F838EC4" w14:textId="77777777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737" w:type="dxa"/>
          </w:tcPr>
          <w:p w14:paraId="1508B4BF" w14:textId="2CC17B8B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0.49</w:t>
            </w:r>
          </w:p>
        </w:tc>
        <w:tc>
          <w:tcPr>
            <w:tcW w:w="907" w:type="dxa"/>
          </w:tcPr>
          <w:p w14:paraId="0A0AB811" w14:textId="3275F0DF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1.09</w:t>
            </w:r>
          </w:p>
        </w:tc>
        <w:tc>
          <w:tcPr>
            <w:tcW w:w="1304" w:type="dxa"/>
          </w:tcPr>
          <w:p w14:paraId="58440BE3" w14:textId="15E9CE65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[-0.39,1.36]</w:t>
            </w:r>
          </w:p>
        </w:tc>
        <w:tc>
          <w:tcPr>
            <w:tcW w:w="241" w:type="dxa"/>
            <w:vAlign w:val="center"/>
          </w:tcPr>
          <w:p w14:paraId="4588E7A5" w14:textId="77777777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737" w:type="dxa"/>
          </w:tcPr>
          <w:p w14:paraId="302B7929" w14:textId="1A203CE1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0.77</w:t>
            </w:r>
          </w:p>
        </w:tc>
        <w:tc>
          <w:tcPr>
            <w:tcW w:w="907" w:type="dxa"/>
          </w:tcPr>
          <w:p w14:paraId="0ED3FA08" w14:textId="739FBCF1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1.93</w:t>
            </w:r>
          </w:p>
        </w:tc>
        <w:tc>
          <w:tcPr>
            <w:tcW w:w="1247" w:type="dxa"/>
          </w:tcPr>
          <w:p w14:paraId="752BBA1A" w14:textId="3E3B7D3E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[-0.02,1.56]</w:t>
            </w:r>
          </w:p>
        </w:tc>
        <w:tc>
          <w:tcPr>
            <w:tcW w:w="241" w:type="dxa"/>
            <w:vAlign w:val="center"/>
          </w:tcPr>
          <w:p w14:paraId="298F764D" w14:textId="77777777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737" w:type="dxa"/>
          </w:tcPr>
          <w:p w14:paraId="7FBA2F60" w14:textId="6FD142AA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0.31</w:t>
            </w:r>
          </w:p>
        </w:tc>
        <w:tc>
          <w:tcPr>
            <w:tcW w:w="1020" w:type="dxa"/>
          </w:tcPr>
          <w:p w14:paraId="24B87A0D" w14:textId="32FDC614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0.87</w:t>
            </w:r>
          </w:p>
        </w:tc>
        <w:tc>
          <w:tcPr>
            <w:tcW w:w="1247" w:type="dxa"/>
          </w:tcPr>
          <w:p w14:paraId="542F0815" w14:textId="668B9E98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[-0.39,1.00]</w:t>
            </w:r>
          </w:p>
        </w:tc>
      </w:tr>
      <w:tr w:rsidR="001808D4" w:rsidRPr="00FD1A4E" w14:paraId="06CE4E86" w14:textId="77777777" w:rsidTr="009C0B3D">
        <w:trPr>
          <w:trHeight w:val="57"/>
        </w:trPr>
        <w:tc>
          <w:tcPr>
            <w:tcW w:w="2324" w:type="dxa"/>
            <w:vAlign w:val="center"/>
          </w:tcPr>
          <w:p w14:paraId="1B4FC4BD" w14:textId="77777777" w:rsidR="001808D4" w:rsidRPr="00FD1A4E" w:rsidRDefault="001808D4" w:rsidP="001808D4">
            <w:pPr>
              <w:contextualSpacing/>
              <w:rPr>
                <w:rFonts w:ascii="Times New Roman" w:eastAsia="Arial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737" w:type="dxa"/>
          </w:tcPr>
          <w:p w14:paraId="5E3B5795" w14:textId="5DD1D797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(0.42)</w:t>
            </w:r>
          </w:p>
        </w:tc>
        <w:tc>
          <w:tcPr>
            <w:tcW w:w="907" w:type="dxa"/>
          </w:tcPr>
          <w:p w14:paraId="259BCF90" w14:textId="77777777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247" w:type="dxa"/>
          </w:tcPr>
          <w:p w14:paraId="65769862" w14:textId="77777777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241" w:type="dxa"/>
            <w:vAlign w:val="center"/>
          </w:tcPr>
          <w:p w14:paraId="11C0D5F9" w14:textId="77777777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737" w:type="dxa"/>
          </w:tcPr>
          <w:p w14:paraId="2DDD7A4A" w14:textId="187D4C3A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(0.44)</w:t>
            </w:r>
          </w:p>
        </w:tc>
        <w:tc>
          <w:tcPr>
            <w:tcW w:w="907" w:type="dxa"/>
          </w:tcPr>
          <w:p w14:paraId="24A931A4" w14:textId="77777777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304" w:type="dxa"/>
          </w:tcPr>
          <w:p w14:paraId="09E2225E" w14:textId="77777777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241" w:type="dxa"/>
            <w:vAlign w:val="center"/>
          </w:tcPr>
          <w:p w14:paraId="434D360F" w14:textId="77777777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737" w:type="dxa"/>
          </w:tcPr>
          <w:p w14:paraId="041FA2FD" w14:textId="46F794E5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(0.40)</w:t>
            </w:r>
          </w:p>
        </w:tc>
        <w:tc>
          <w:tcPr>
            <w:tcW w:w="907" w:type="dxa"/>
          </w:tcPr>
          <w:p w14:paraId="4CBC669A" w14:textId="77777777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247" w:type="dxa"/>
          </w:tcPr>
          <w:p w14:paraId="72B8FF9A" w14:textId="77777777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241" w:type="dxa"/>
            <w:vAlign w:val="center"/>
          </w:tcPr>
          <w:p w14:paraId="3E32B919" w14:textId="77777777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737" w:type="dxa"/>
          </w:tcPr>
          <w:p w14:paraId="3AF3BB31" w14:textId="3C39A474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(0.35)</w:t>
            </w:r>
          </w:p>
        </w:tc>
        <w:tc>
          <w:tcPr>
            <w:tcW w:w="1020" w:type="dxa"/>
          </w:tcPr>
          <w:p w14:paraId="336108BD" w14:textId="77777777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247" w:type="dxa"/>
          </w:tcPr>
          <w:p w14:paraId="2C990E82" w14:textId="77777777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</w:p>
        </w:tc>
      </w:tr>
      <w:tr w:rsidR="001808D4" w:rsidRPr="00FD1A4E" w14:paraId="0702BC43" w14:textId="77777777" w:rsidTr="009C0B3D">
        <w:trPr>
          <w:trHeight w:val="57"/>
        </w:trPr>
        <w:tc>
          <w:tcPr>
            <w:tcW w:w="2324" w:type="dxa"/>
            <w:vAlign w:val="center"/>
          </w:tcPr>
          <w:p w14:paraId="33A70E1F" w14:textId="77777777" w:rsidR="001808D4" w:rsidRPr="00FD1A4E" w:rsidRDefault="001808D4" w:rsidP="001808D4">
            <w:pPr>
              <w:contextualSpacing/>
              <w:rPr>
                <w:rFonts w:ascii="Times New Roman" w:eastAsia="Arial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 w:rsidRPr="00FD1A4E">
              <w:rPr>
                <w:rFonts w:ascii="Times New Roman" w:eastAsia="Arial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ADHD – Hyper/</w:t>
            </w:r>
            <w:proofErr w:type="spellStart"/>
            <w:r w:rsidRPr="00FD1A4E">
              <w:rPr>
                <w:rFonts w:ascii="Times New Roman" w:eastAsia="Arial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Impul</w:t>
            </w:r>
            <w:proofErr w:type="spellEnd"/>
            <w:r w:rsidRPr="00FD1A4E">
              <w:rPr>
                <w:rFonts w:ascii="Times New Roman" w:eastAsia="Arial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737" w:type="dxa"/>
          </w:tcPr>
          <w:p w14:paraId="2AD591E1" w14:textId="3B8F2939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907" w:type="dxa"/>
          </w:tcPr>
          <w:p w14:paraId="5E4A3DAD" w14:textId="283ACAC0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1247" w:type="dxa"/>
          </w:tcPr>
          <w:p w14:paraId="612D06FD" w14:textId="59CAD3AA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[-0.83,0.96]</w:t>
            </w:r>
          </w:p>
        </w:tc>
        <w:tc>
          <w:tcPr>
            <w:tcW w:w="241" w:type="dxa"/>
            <w:vAlign w:val="center"/>
          </w:tcPr>
          <w:p w14:paraId="1771FC64" w14:textId="77777777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737" w:type="dxa"/>
          </w:tcPr>
          <w:p w14:paraId="0AEC5210" w14:textId="126EDC2B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-0.82</w:t>
            </w:r>
          </w:p>
        </w:tc>
        <w:tc>
          <w:tcPr>
            <w:tcW w:w="907" w:type="dxa"/>
          </w:tcPr>
          <w:p w14:paraId="2714D91A" w14:textId="3CE5CA2B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-1.72</w:t>
            </w:r>
          </w:p>
        </w:tc>
        <w:tc>
          <w:tcPr>
            <w:tcW w:w="1304" w:type="dxa"/>
          </w:tcPr>
          <w:p w14:paraId="65D97124" w14:textId="7C8B059F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[-1.76,0.12]</w:t>
            </w:r>
          </w:p>
        </w:tc>
        <w:tc>
          <w:tcPr>
            <w:tcW w:w="241" w:type="dxa"/>
            <w:vAlign w:val="center"/>
          </w:tcPr>
          <w:p w14:paraId="61D662D8" w14:textId="77777777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737" w:type="dxa"/>
          </w:tcPr>
          <w:p w14:paraId="789AE077" w14:textId="6A591F22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-0.17</w:t>
            </w:r>
          </w:p>
        </w:tc>
        <w:tc>
          <w:tcPr>
            <w:tcW w:w="907" w:type="dxa"/>
          </w:tcPr>
          <w:p w14:paraId="68A239ED" w14:textId="0B525D15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-0.40</w:t>
            </w:r>
          </w:p>
        </w:tc>
        <w:tc>
          <w:tcPr>
            <w:tcW w:w="1247" w:type="dxa"/>
          </w:tcPr>
          <w:p w14:paraId="32952D50" w14:textId="61006499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[-1.02,0.67]</w:t>
            </w:r>
          </w:p>
        </w:tc>
        <w:tc>
          <w:tcPr>
            <w:tcW w:w="241" w:type="dxa"/>
            <w:vAlign w:val="center"/>
          </w:tcPr>
          <w:p w14:paraId="1FF82557" w14:textId="77777777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737" w:type="dxa"/>
          </w:tcPr>
          <w:p w14:paraId="0DBD34D4" w14:textId="272B6C00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-0.40</w:t>
            </w:r>
          </w:p>
        </w:tc>
        <w:tc>
          <w:tcPr>
            <w:tcW w:w="1020" w:type="dxa"/>
          </w:tcPr>
          <w:p w14:paraId="2EA061AA" w14:textId="39ED55C5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-1.06</w:t>
            </w:r>
          </w:p>
        </w:tc>
        <w:tc>
          <w:tcPr>
            <w:tcW w:w="1247" w:type="dxa"/>
          </w:tcPr>
          <w:p w14:paraId="59CF7685" w14:textId="6262FF90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[-1.14,0.35]</w:t>
            </w:r>
          </w:p>
        </w:tc>
      </w:tr>
      <w:tr w:rsidR="001808D4" w:rsidRPr="00FD1A4E" w14:paraId="2A44D0EC" w14:textId="77777777" w:rsidTr="009C0B3D">
        <w:trPr>
          <w:trHeight w:val="57"/>
        </w:trPr>
        <w:tc>
          <w:tcPr>
            <w:tcW w:w="2324" w:type="dxa"/>
            <w:vAlign w:val="center"/>
          </w:tcPr>
          <w:p w14:paraId="0EFD180E" w14:textId="77777777" w:rsidR="001808D4" w:rsidRPr="00FD1A4E" w:rsidRDefault="001808D4" w:rsidP="001808D4">
            <w:pPr>
              <w:contextualSpacing/>
              <w:rPr>
                <w:rFonts w:ascii="Times New Roman" w:eastAsia="Arial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737" w:type="dxa"/>
          </w:tcPr>
          <w:p w14:paraId="1E909007" w14:textId="55E0F4CD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(0.45)</w:t>
            </w:r>
          </w:p>
        </w:tc>
        <w:tc>
          <w:tcPr>
            <w:tcW w:w="907" w:type="dxa"/>
          </w:tcPr>
          <w:p w14:paraId="2AF22633" w14:textId="77777777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247" w:type="dxa"/>
          </w:tcPr>
          <w:p w14:paraId="26B03B36" w14:textId="77777777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241" w:type="dxa"/>
            <w:vAlign w:val="center"/>
          </w:tcPr>
          <w:p w14:paraId="51DC416F" w14:textId="77777777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737" w:type="dxa"/>
          </w:tcPr>
          <w:p w14:paraId="09C72FB8" w14:textId="128C0E35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(0.48)</w:t>
            </w:r>
          </w:p>
        </w:tc>
        <w:tc>
          <w:tcPr>
            <w:tcW w:w="907" w:type="dxa"/>
          </w:tcPr>
          <w:p w14:paraId="397E6B01" w14:textId="77777777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304" w:type="dxa"/>
          </w:tcPr>
          <w:p w14:paraId="41DBD1F1" w14:textId="77777777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241" w:type="dxa"/>
            <w:vAlign w:val="center"/>
          </w:tcPr>
          <w:p w14:paraId="2911D674" w14:textId="77777777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737" w:type="dxa"/>
          </w:tcPr>
          <w:p w14:paraId="2C5CFA0E" w14:textId="57893BBB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(0.43)</w:t>
            </w:r>
          </w:p>
        </w:tc>
        <w:tc>
          <w:tcPr>
            <w:tcW w:w="907" w:type="dxa"/>
          </w:tcPr>
          <w:p w14:paraId="05F1C3BB" w14:textId="77777777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247" w:type="dxa"/>
          </w:tcPr>
          <w:p w14:paraId="26EE8BD7" w14:textId="77777777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241" w:type="dxa"/>
            <w:vAlign w:val="center"/>
          </w:tcPr>
          <w:p w14:paraId="287785B5" w14:textId="77777777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737" w:type="dxa"/>
          </w:tcPr>
          <w:p w14:paraId="0C5138FD" w14:textId="2C66DA00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(0.38)</w:t>
            </w:r>
          </w:p>
        </w:tc>
        <w:tc>
          <w:tcPr>
            <w:tcW w:w="1020" w:type="dxa"/>
          </w:tcPr>
          <w:p w14:paraId="2303F949" w14:textId="77777777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247" w:type="dxa"/>
          </w:tcPr>
          <w:p w14:paraId="6A7F21E9" w14:textId="77777777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</w:p>
        </w:tc>
      </w:tr>
      <w:tr w:rsidR="001808D4" w:rsidRPr="00FD1A4E" w14:paraId="2CFE1640" w14:textId="77777777" w:rsidTr="009C0B3D">
        <w:trPr>
          <w:trHeight w:val="57"/>
        </w:trPr>
        <w:tc>
          <w:tcPr>
            <w:tcW w:w="2324" w:type="dxa"/>
            <w:vAlign w:val="center"/>
          </w:tcPr>
          <w:p w14:paraId="2D0FA914" w14:textId="77777777" w:rsidR="001808D4" w:rsidRPr="00FD1A4E" w:rsidRDefault="001808D4" w:rsidP="001808D4">
            <w:pPr>
              <w:contextualSpacing/>
              <w:rPr>
                <w:rFonts w:ascii="Times New Roman" w:eastAsia="Arial" w:hAnsi="Times New Roman" w:cs="Times New Roman"/>
                <w:color w:val="000000"/>
                <w:kern w:val="24"/>
                <w:sz w:val="20"/>
                <w:szCs w:val="20"/>
                <w:vertAlign w:val="superscript"/>
                <w:lang w:eastAsia="en-GB"/>
              </w:rPr>
            </w:pPr>
            <w:r w:rsidRPr="00FD1A4E">
              <w:rPr>
                <w:rFonts w:ascii="Times New Roman" w:eastAsia="Arial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DAWBA – Depression</w:t>
            </w:r>
          </w:p>
        </w:tc>
        <w:tc>
          <w:tcPr>
            <w:tcW w:w="737" w:type="dxa"/>
          </w:tcPr>
          <w:p w14:paraId="4CD638B6" w14:textId="01679534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1.44</w:t>
            </w:r>
          </w:p>
        </w:tc>
        <w:tc>
          <w:tcPr>
            <w:tcW w:w="907" w:type="dxa"/>
          </w:tcPr>
          <w:p w14:paraId="514A6CCB" w14:textId="3759D011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0.63</w:t>
            </w:r>
          </w:p>
        </w:tc>
        <w:tc>
          <w:tcPr>
            <w:tcW w:w="1247" w:type="dxa"/>
          </w:tcPr>
          <w:p w14:paraId="2F3C76F2" w14:textId="2E2B3A20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[-3.10,5.98]</w:t>
            </w:r>
          </w:p>
        </w:tc>
        <w:tc>
          <w:tcPr>
            <w:tcW w:w="241" w:type="dxa"/>
            <w:vAlign w:val="center"/>
          </w:tcPr>
          <w:p w14:paraId="3DABFB87" w14:textId="77777777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737" w:type="dxa"/>
          </w:tcPr>
          <w:p w14:paraId="09DD4D2D" w14:textId="6E35BC99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0.82</w:t>
            </w:r>
          </w:p>
        </w:tc>
        <w:tc>
          <w:tcPr>
            <w:tcW w:w="907" w:type="dxa"/>
          </w:tcPr>
          <w:p w14:paraId="09E676BE" w14:textId="421DFFE4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0.34</w:t>
            </w:r>
          </w:p>
        </w:tc>
        <w:tc>
          <w:tcPr>
            <w:tcW w:w="1304" w:type="dxa"/>
          </w:tcPr>
          <w:p w14:paraId="6965FDC2" w14:textId="44E28575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[-3.95,5.59]</w:t>
            </w:r>
          </w:p>
        </w:tc>
        <w:tc>
          <w:tcPr>
            <w:tcW w:w="241" w:type="dxa"/>
            <w:vAlign w:val="center"/>
          </w:tcPr>
          <w:p w14:paraId="08C4F829" w14:textId="77777777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737" w:type="dxa"/>
          </w:tcPr>
          <w:p w14:paraId="0770F9F7" w14:textId="1BBF0458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3.35</w:t>
            </w:r>
          </w:p>
        </w:tc>
        <w:tc>
          <w:tcPr>
            <w:tcW w:w="907" w:type="dxa"/>
          </w:tcPr>
          <w:p w14:paraId="14322DA2" w14:textId="17F16D66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1.54</w:t>
            </w:r>
          </w:p>
        </w:tc>
        <w:tc>
          <w:tcPr>
            <w:tcW w:w="1247" w:type="dxa"/>
          </w:tcPr>
          <w:p w14:paraId="640D5C77" w14:textId="77962144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[-0.95,7.64]</w:t>
            </w:r>
          </w:p>
        </w:tc>
        <w:tc>
          <w:tcPr>
            <w:tcW w:w="241" w:type="dxa"/>
            <w:vAlign w:val="center"/>
          </w:tcPr>
          <w:p w14:paraId="6FA13F68" w14:textId="77777777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737" w:type="dxa"/>
          </w:tcPr>
          <w:p w14:paraId="180A747E" w14:textId="48F1E694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2.05</w:t>
            </w:r>
          </w:p>
        </w:tc>
        <w:tc>
          <w:tcPr>
            <w:tcW w:w="1020" w:type="dxa"/>
          </w:tcPr>
          <w:p w14:paraId="6423B50D" w14:textId="2191CDB6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1.07</w:t>
            </w:r>
          </w:p>
        </w:tc>
        <w:tc>
          <w:tcPr>
            <w:tcW w:w="1247" w:type="dxa"/>
          </w:tcPr>
          <w:p w14:paraId="48E5A52A" w14:textId="5F68A0BB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[-1.73,5.83]</w:t>
            </w:r>
          </w:p>
        </w:tc>
      </w:tr>
      <w:tr w:rsidR="001808D4" w:rsidRPr="00FD1A4E" w14:paraId="3530351E" w14:textId="77777777" w:rsidTr="009C0B3D">
        <w:trPr>
          <w:trHeight w:val="57"/>
        </w:trPr>
        <w:tc>
          <w:tcPr>
            <w:tcW w:w="2324" w:type="dxa"/>
            <w:vAlign w:val="center"/>
          </w:tcPr>
          <w:p w14:paraId="2AA84E7F" w14:textId="77777777" w:rsidR="001808D4" w:rsidRPr="00FD1A4E" w:rsidRDefault="001808D4" w:rsidP="001808D4">
            <w:pPr>
              <w:contextualSpacing/>
              <w:rPr>
                <w:rFonts w:ascii="Times New Roman" w:eastAsia="Arial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737" w:type="dxa"/>
          </w:tcPr>
          <w:p w14:paraId="15D82F49" w14:textId="7C108132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(2.30)</w:t>
            </w:r>
          </w:p>
        </w:tc>
        <w:tc>
          <w:tcPr>
            <w:tcW w:w="907" w:type="dxa"/>
          </w:tcPr>
          <w:p w14:paraId="219AD27F" w14:textId="77777777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247" w:type="dxa"/>
          </w:tcPr>
          <w:p w14:paraId="4B8A16D8" w14:textId="77777777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241" w:type="dxa"/>
            <w:vAlign w:val="center"/>
          </w:tcPr>
          <w:p w14:paraId="0B9B4BF7" w14:textId="77777777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737" w:type="dxa"/>
          </w:tcPr>
          <w:p w14:paraId="5FBE00FF" w14:textId="05CC1C5C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(2.42)</w:t>
            </w:r>
          </w:p>
        </w:tc>
        <w:tc>
          <w:tcPr>
            <w:tcW w:w="907" w:type="dxa"/>
          </w:tcPr>
          <w:p w14:paraId="17390E4E" w14:textId="77777777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304" w:type="dxa"/>
          </w:tcPr>
          <w:p w14:paraId="02E68DBF" w14:textId="77777777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241" w:type="dxa"/>
            <w:vAlign w:val="center"/>
          </w:tcPr>
          <w:p w14:paraId="61D88FD5" w14:textId="77777777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737" w:type="dxa"/>
          </w:tcPr>
          <w:p w14:paraId="4C12C81B" w14:textId="3DA872A6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(2.17)</w:t>
            </w:r>
          </w:p>
        </w:tc>
        <w:tc>
          <w:tcPr>
            <w:tcW w:w="907" w:type="dxa"/>
          </w:tcPr>
          <w:p w14:paraId="0793899B" w14:textId="77777777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247" w:type="dxa"/>
          </w:tcPr>
          <w:p w14:paraId="4212B1F6" w14:textId="77777777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241" w:type="dxa"/>
            <w:vAlign w:val="center"/>
          </w:tcPr>
          <w:p w14:paraId="6241FC1D" w14:textId="77777777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737" w:type="dxa"/>
          </w:tcPr>
          <w:p w14:paraId="1871C4E5" w14:textId="12F58E80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(1.92)</w:t>
            </w:r>
          </w:p>
        </w:tc>
        <w:tc>
          <w:tcPr>
            <w:tcW w:w="1020" w:type="dxa"/>
          </w:tcPr>
          <w:p w14:paraId="5F9B4F4B" w14:textId="77777777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247" w:type="dxa"/>
          </w:tcPr>
          <w:p w14:paraId="643DE2BC" w14:textId="77777777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</w:p>
        </w:tc>
      </w:tr>
      <w:tr w:rsidR="001808D4" w:rsidRPr="00FD1A4E" w14:paraId="5E19C83A" w14:textId="77777777" w:rsidTr="009C0B3D">
        <w:trPr>
          <w:trHeight w:val="83"/>
        </w:trPr>
        <w:tc>
          <w:tcPr>
            <w:tcW w:w="2324" w:type="dxa"/>
            <w:vAlign w:val="center"/>
          </w:tcPr>
          <w:p w14:paraId="15728C2E" w14:textId="77777777" w:rsidR="001808D4" w:rsidRPr="00FD1A4E" w:rsidRDefault="001808D4" w:rsidP="001808D4">
            <w:pPr>
              <w:contextualSpacing/>
              <w:rPr>
                <w:rFonts w:ascii="Times New Roman" w:eastAsia="Arial" w:hAnsi="Times New Roman" w:cs="Times New Roman"/>
                <w:color w:val="000000"/>
                <w:kern w:val="24"/>
                <w:sz w:val="20"/>
                <w:szCs w:val="20"/>
                <w:vertAlign w:val="superscript"/>
                <w:lang w:eastAsia="en-GB"/>
              </w:rPr>
            </w:pPr>
            <w:r w:rsidRPr="00FD1A4E">
              <w:rPr>
                <w:rFonts w:ascii="Times New Roman" w:eastAsia="Arial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DAWBA – Anxiety</w:t>
            </w:r>
          </w:p>
        </w:tc>
        <w:tc>
          <w:tcPr>
            <w:tcW w:w="737" w:type="dxa"/>
          </w:tcPr>
          <w:p w14:paraId="667870BD" w14:textId="535BF7EE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-0.84</w:t>
            </w:r>
          </w:p>
        </w:tc>
        <w:tc>
          <w:tcPr>
            <w:tcW w:w="907" w:type="dxa"/>
          </w:tcPr>
          <w:p w14:paraId="3589ED0F" w14:textId="510B5CB4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-0.24</w:t>
            </w:r>
          </w:p>
        </w:tc>
        <w:tc>
          <w:tcPr>
            <w:tcW w:w="1247" w:type="dxa"/>
          </w:tcPr>
          <w:p w14:paraId="07582F98" w14:textId="0CE15326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[-7.74,6.05]</w:t>
            </w:r>
          </w:p>
        </w:tc>
        <w:tc>
          <w:tcPr>
            <w:tcW w:w="241" w:type="dxa"/>
            <w:vAlign w:val="center"/>
          </w:tcPr>
          <w:p w14:paraId="5D269735" w14:textId="77777777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737" w:type="dxa"/>
          </w:tcPr>
          <w:p w14:paraId="2C83C6EA" w14:textId="02E53F96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-2.57</w:t>
            </w:r>
          </w:p>
        </w:tc>
        <w:tc>
          <w:tcPr>
            <w:tcW w:w="907" w:type="dxa"/>
          </w:tcPr>
          <w:p w14:paraId="5672BFBF" w14:textId="35A78896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-0.70</w:t>
            </w:r>
          </w:p>
        </w:tc>
        <w:tc>
          <w:tcPr>
            <w:tcW w:w="1304" w:type="dxa"/>
          </w:tcPr>
          <w:p w14:paraId="0B32D9D5" w14:textId="79D24328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[-9.81,4.68]</w:t>
            </w:r>
          </w:p>
        </w:tc>
        <w:tc>
          <w:tcPr>
            <w:tcW w:w="241" w:type="dxa"/>
            <w:vAlign w:val="center"/>
          </w:tcPr>
          <w:p w14:paraId="38DB72E2" w14:textId="77777777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737" w:type="dxa"/>
          </w:tcPr>
          <w:p w14:paraId="55D30BE9" w14:textId="65D40558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-1.96</w:t>
            </w:r>
          </w:p>
        </w:tc>
        <w:tc>
          <w:tcPr>
            <w:tcW w:w="907" w:type="dxa"/>
          </w:tcPr>
          <w:p w14:paraId="1C7CD23F" w14:textId="085971C8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-0.59</w:t>
            </w:r>
          </w:p>
        </w:tc>
        <w:tc>
          <w:tcPr>
            <w:tcW w:w="1247" w:type="dxa"/>
          </w:tcPr>
          <w:p w14:paraId="7B9A843D" w14:textId="35005C2E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[-8.48,4.57]</w:t>
            </w:r>
          </w:p>
        </w:tc>
        <w:tc>
          <w:tcPr>
            <w:tcW w:w="241" w:type="dxa"/>
            <w:vAlign w:val="center"/>
          </w:tcPr>
          <w:p w14:paraId="71D011B1" w14:textId="77777777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737" w:type="dxa"/>
          </w:tcPr>
          <w:p w14:paraId="5643A51E" w14:textId="4F84C6DB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-2.11</w:t>
            </w:r>
          </w:p>
        </w:tc>
        <w:tc>
          <w:tcPr>
            <w:tcW w:w="1020" w:type="dxa"/>
          </w:tcPr>
          <w:p w14:paraId="7C224670" w14:textId="7040BE35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-0.73</w:t>
            </w:r>
          </w:p>
        </w:tc>
        <w:tc>
          <w:tcPr>
            <w:tcW w:w="1247" w:type="dxa"/>
          </w:tcPr>
          <w:p w14:paraId="49F52F06" w14:textId="3EB7D3F5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[-7.86,3.63]</w:t>
            </w:r>
          </w:p>
        </w:tc>
      </w:tr>
      <w:tr w:rsidR="001808D4" w:rsidRPr="00FD1A4E" w14:paraId="53332178" w14:textId="77777777" w:rsidTr="009C0B3D">
        <w:trPr>
          <w:trHeight w:val="57"/>
        </w:trPr>
        <w:tc>
          <w:tcPr>
            <w:tcW w:w="2324" w:type="dxa"/>
            <w:tcBorders>
              <w:bottom w:val="single" w:sz="4" w:space="0" w:color="auto"/>
            </w:tcBorders>
            <w:vAlign w:val="center"/>
          </w:tcPr>
          <w:p w14:paraId="1E234B1D" w14:textId="77777777" w:rsidR="001808D4" w:rsidRPr="00FD1A4E" w:rsidRDefault="001808D4" w:rsidP="001808D4">
            <w:pPr>
              <w:contextualSpacing/>
              <w:rPr>
                <w:rFonts w:ascii="Times New Roman" w:eastAsia="Arial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4B055C8B" w14:textId="116E06E4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(3.49)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27BC2580" w14:textId="77777777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77F773A4" w14:textId="77777777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241" w:type="dxa"/>
            <w:tcBorders>
              <w:bottom w:val="single" w:sz="4" w:space="0" w:color="auto"/>
            </w:tcBorders>
            <w:vAlign w:val="center"/>
          </w:tcPr>
          <w:p w14:paraId="6B1C5A1B" w14:textId="77777777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39B99DA5" w14:textId="1FB2F1AB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(3.67)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20E182B5" w14:textId="77777777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06602356" w14:textId="77777777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241" w:type="dxa"/>
            <w:tcBorders>
              <w:bottom w:val="single" w:sz="4" w:space="0" w:color="auto"/>
            </w:tcBorders>
            <w:vAlign w:val="center"/>
          </w:tcPr>
          <w:p w14:paraId="31385BF5" w14:textId="77777777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5A2C84F1" w14:textId="628E4DB9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(3.30)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78F50191" w14:textId="77777777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6A4A06B8" w14:textId="77777777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241" w:type="dxa"/>
            <w:tcBorders>
              <w:bottom w:val="single" w:sz="4" w:space="0" w:color="auto"/>
            </w:tcBorders>
            <w:vAlign w:val="center"/>
          </w:tcPr>
          <w:p w14:paraId="34F0A22D" w14:textId="77777777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0E8A7051" w14:textId="3A39E4AD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  <w:r w:rsidRPr="00615DBF">
              <w:rPr>
                <w:rFonts w:ascii="Times New Roman" w:hAnsi="Times New Roman"/>
                <w:sz w:val="20"/>
                <w:szCs w:val="20"/>
                <w:lang w:val="en-US"/>
              </w:rPr>
              <w:t>(2.91)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70039057" w14:textId="77777777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53C54D4B" w14:textId="77777777" w:rsidR="001808D4" w:rsidRPr="00FD1A4E" w:rsidRDefault="001808D4" w:rsidP="00DB3431">
            <w:pPr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fr-FR"/>
              </w:rPr>
            </w:pPr>
          </w:p>
        </w:tc>
      </w:tr>
    </w:tbl>
    <w:bookmarkEnd w:id="0"/>
    <w:p w14:paraId="6B97CFA8" w14:textId="77777777" w:rsidR="0068702D" w:rsidRPr="009C04DB" w:rsidRDefault="0068702D" w:rsidP="0068702D">
      <w:pPr>
        <w:spacing w:after="0" w:line="240" w:lineRule="auto"/>
        <w:contextualSpacing/>
        <w:rPr>
          <w:rFonts w:ascii="Times New Roman" w:eastAsiaTheme="minorEastAsia" w:hAnsi="Times New Roman"/>
          <w:b/>
          <w:sz w:val="20"/>
          <w:szCs w:val="24"/>
        </w:rPr>
      </w:pPr>
      <w:r w:rsidRPr="00FD1A4E">
        <w:rPr>
          <w:rFonts w:ascii="Times New Roman" w:eastAsiaTheme="minorEastAsia" w:hAnsi="Times New Roman"/>
          <w:sz w:val="20"/>
          <w:szCs w:val="16"/>
        </w:rPr>
        <w:t xml:space="preserve">Note: </w:t>
      </w:r>
      <w:r w:rsidRPr="00FD1A4E">
        <w:rPr>
          <w:rFonts w:ascii="Times New Roman" w:eastAsiaTheme="minorEastAsia" w:hAnsi="Times New Roman"/>
          <w:i/>
          <w:sz w:val="20"/>
          <w:szCs w:val="16"/>
        </w:rPr>
        <w:t>b</w:t>
      </w:r>
      <w:r w:rsidRPr="00FD1A4E">
        <w:rPr>
          <w:rFonts w:ascii="Times New Roman" w:eastAsiaTheme="minorEastAsia" w:hAnsi="Times New Roman"/>
          <w:sz w:val="20"/>
          <w:szCs w:val="16"/>
        </w:rPr>
        <w:t xml:space="preserve"> = regression coefficient, </w:t>
      </w:r>
      <w:r w:rsidRPr="00FD1A4E">
        <w:rPr>
          <w:rFonts w:ascii="Times New Roman" w:eastAsiaTheme="minorEastAsia" w:hAnsi="Times New Roman"/>
          <w:i/>
          <w:sz w:val="20"/>
          <w:szCs w:val="16"/>
        </w:rPr>
        <w:t>SE(b)</w:t>
      </w:r>
      <w:r w:rsidRPr="00FD1A4E">
        <w:rPr>
          <w:rFonts w:ascii="Times New Roman" w:eastAsiaTheme="minorEastAsia" w:hAnsi="Times New Roman"/>
          <w:sz w:val="20"/>
          <w:szCs w:val="16"/>
        </w:rPr>
        <w:t xml:space="preserve"> = Standard Error of regression coefficient, </w:t>
      </w:r>
      <w:r w:rsidRPr="00FD1A4E">
        <w:rPr>
          <w:rFonts w:ascii="Times New Roman" w:eastAsiaTheme="minorEastAsia" w:hAnsi="Times New Roman"/>
          <w:i/>
          <w:sz w:val="20"/>
          <w:szCs w:val="16"/>
        </w:rPr>
        <w:t>z</w:t>
      </w:r>
      <w:r w:rsidRPr="00FD1A4E">
        <w:rPr>
          <w:rFonts w:ascii="Times New Roman" w:eastAsiaTheme="minorEastAsia" w:hAnsi="Times New Roman"/>
          <w:sz w:val="20"/>
          <w:szCs w:val="16"/>
        </w:rPr>
        <w:t xml:space="preserve"> = z-statistic, 95% </w:t>
      </w:r>
      <w:r w:rsidRPr="00FD1A4E">
        <w:rPr>
          <w:rFonts w:ascii="Times New Roman" w:eastAsiaTheme="minorEastAsia" w:hAnsi="Times New Roman"/>
          <w:i/>
          <w:sz w:val="20"/>
          <w:szCs w:val="16"/>
        </w:rPr>
        <w:t>CI</w:t>
      </w:r>
      <w:r w:rsidRPr="00FD1A4E">
        <w:rPr>
          <w:rFonts w:ascii="Times New Roman" w:eastAsiaTheme="minorEastAsia" w:hAnsi="Times New Roman"/>
          <w:sz w:val="20"/>
          <w:szCs w:val="16"/>
        </w:rPr>
        <w:t xml:space="preserve"> = 95% Confidence Interval of regression coefficient; </w:t>
      </w:r>
      <w:r w:rsidRPr="00FD1A4E">
        <w:rPr>
          <w:rFonts w:ascii="Times New Roman" w:eastAsiaTheme="minorEastAsia" w:hAnsi="Times New Roman"/>
          <w:i/>
          <w:sz w:val="20"/>
          <w:szCs w:val="20"/>
        </w:rPr>
        <w:t>R</w:t>
      </w:r>
      <w:r w:rsidRPr="00FD1A4E">
        <w:rPr>
          <w:rFonts w:ascii="Times New Roman" w:eastAsiaTheme="minorEastAsia" w:hAnsi="Times New Roman"/>
          <w:i/>
          <w:sz w:val="20"/>
          <w:szCs w:val="20"/>
          <w:vertAlign w:val="superscript"/>
        </w:rPr>
        <w:t xml:space="preserve">2 </w:t>
      </w:r>
      <w:r w:rsidRPr="00FD1A4E">
        <w:rPr>
          <w:rFonts w:ascii="Times New Roman" w:eastAsiaTheme="minorEastAsia" w:hAnsi="Times New Roman"/>
          <w:sz w:val="20"/>
          <w:szCs w:val="16"/>
        </w:rPr>
        <w:t xml:space="preserve">= unadjusted R-squared estimate; FSIQ = Full-scale IQ; ABC = Adaptive </w:t>
      </w:r>
      <w:proofErr w:type="spellStart"/>
      <w:r w:rsidRPr="00FD1A4E">
        <w:rPr>
          <w:rFonts w:ascii="Times New Roman" w:eastAsiaTheme="minorEastAsia" w:hAnsi="Times New Roman"/>
          <w:sz w:val="20"/>
          <w:szCs w:val="16"/>
        </w:rPr>
        <w:t>Behavior</w:t>
      </w:r>
      <w:proofErr w:type="spellEnd"/>
      <w:r w:rsidRPr="00FD1A4E">
        <w:rPr>
          <w:rFonts w:ascii="Times New Roman" w:eastAsiaTheme="minorEastAsia" w:hAnsi="Times New Roman"/>
          <w:sz w:val="20"/>
          <w:szCs w:val="16"/>
        </w:rPr>
        <w:t xml:space="preserve"> Composite; </w:t>
      </w:r>
      <w:r w:rsidRPr="00FD1A4E">
        <w:rPr>
          <w:rFonts w:ascii="Times New Roman" w:eastAsiaTheme="minorEastAsia" w:hAnsi="Times New Roman" w:cs="Times New Roman"/>
          <w:sz w:val="20"/>
          <w:szCs w:val="16"/>
        </w:rPr>
        <w:t xml:space="preserve">ADOS CSS-SA, RRB = Autism Diagnostic Observation Schedule Calibrated Severity Scores for Social Affect and Restricted and Repetitive Behaviours; </w:t>
      </w:r>
      <w:r w:rsidRPr="00FD1A4E">
        <w:rPr>
          <w:rFonts w:ascii="Times New Roman" w:eastAsiaTheme="minorEastAsia" w:hAnsi="Times New Roman"/>
          <w:sz w:val="20"/>
          <w:szCs w:val="16"/>
        </w:rPr>
        <w:t xml:space="preserve">SRS-2 = Social Responsiveness Scale – 2; RBS-R = Repetitive </w:t>
      </w:r>
      <w:proofErr w:type="spellStart"/>
      <w:r w:rsidRPr="00FD1A4E">
        <w:rPr>
          <w:rFonts w:ascii="Times New Roman" w:eastAsiaTheme="minorEastAsia" w:hAnsi="Times New Roman"/>
          <w:sz w:val="20"/>
          <w:szCs w:val="16"/>
        </w:rPr>
        <w:t>Behavior</w:t>
      </w:r>
      <w:proofErr w:type="spellEnd"/>
      <w:r w:rsidRPr="00FD1A4E">
        <w:rPr>
          <w:rFonts w:ascii="Times New Roman" w:eastAsiaTheme="minorEastAsia" w:hAnsi="Times New Roman"/>
          <w:sz w:val="20"/>
          <w:szCs w:val="16"/>
        </w:rPr>
        <w:t xml:space="preserve"> Scale – Revised; SSP = Short Sensory Profile; ADHD = DSM-5 ADHD rating scale; DAWBA = Development and Well-Being Assessment; * </w:t>
      </w:r>
      <w:r w:rsidRPr="00FD1A4E">
        <w:rPr>
          <w:rFonts w:ascii="Times New Roman" w:eastAsiaTheme="minorEastAsia" w:hAnsi="Times New Roman"/>
          <w:i/>
          <w:sz w:val="20"/>
          <w:szCs w:val="16"/>
        </w:rPr>
        <w:t xml:space="preserve">p </w:t>
      </w:r>
      <w:r w:rsidRPr="00FD1A4E">
        <w:rPr>
          <w:rFonts w:ascii="Times New Roman" w:eastAsiaTheme="minorEastAsia" w:hAnsi="Times New Roman"/>
          <w:sz w:val="20"/>
          <w:szCs w:val="16"/>
        </w:rPr>
        <w:t>&lt;.01</w:t>
      </w:r>
      <w:r w:rsidRPr="00FD1A4E">
        <w:rPr>
          <w:rFonts w:ascii="Times New Roman" w:eastAsiaTheme="minorEastAsia" w:hAnsi="Times New Roman"/>
          <w:sz w:val="20"/>
          <w:szCs w:val="16"/>
        </w:rPr>
        <w:br/>
      </w:r>
      <w:r w:rsidRPr="00FD1A4E">
        <w:rPr>
          <w:rFonts w:ascii="Times New Roman" w:eastAsiaTheme="minorEastAsia" w:hAnsi="Times New Roman"/>
          <w:sz w:val="20"/>
          <w:szCs w:val="20"/>
          <w:vertAlign w:val="superscript"/>
        </w:rPr>
        <w:t>†</w:t>
      </w:r>
      <w:r w:rsidRPr="00FD1A4E">
        <w:rPr>
          <w:rFonts w:ascii="Times New Roman" w:eastAsiaTheme="minorEastAsia" w:hAnsi="Times New Roman"/>
          <w:sz w:val="20"/>
          <w:szCs w:val="20"/>
        </w:rPr>
        <w:t>ANOVA Main effect (F-statistic)</w:t>
      </w:r>
      <w:r w:rsidRPr="00FD1A4E">
        <w:rPr>
          <w:rFonts w:ascii="Times New Roman" w:eastAsiaTheme="minorEastAsia" w:hAnsi="Times New Roman"/>
          <w:sz w:val="20"/>
          <w:szCs w:val="16"/>
        </w:rPr>
        <w:t xml:space="preserve">; </w:t>
      </w:r>
      <w:r w:rsidRPr="00FD1A4E">
        <w:rPr>
          <w:rFonts w:ascii="Arial" w:eastAsiaTheme="minorEastAsia" w:hAnsi="Arial" w:cs="Arial"/>
          <w:color w:val="1C1D1E"/>
          <w:sz w:val="20"/>
          <w:szCs w:val="20"/>
          <w:shd w:val="clear" w:color="auto" w:fill="FFFFFF"/>
          <w:vertAlign w:val="superscript"/>
        </w:rPr>
        <w:t>‡</w:t>
      </w:r>
      <w:r w:rsidRPr="00FD1A4E">
        <w:rPr>
          <w:rFonts w:ascii="Times New Roman" w:eastAsia="Arial" w:hAnsi="Times New Roman" w:cs="Times New Roman"/>
          <w:color w:val="000000"/>
          <w:kern w:val="24"/>
          <w:sz w:val="20"/>
          <w:szCs w:val="20"/>
          <w:lang w:eastAsia="en-GB"/>
        </w:rPr>
        <w:t>Regression coefficients may reflect mathematical coupling and are therefore reported for illustrative purposes only</w:t>
      </w:r>
    </w:p>
    <w:p w14:paraId="5F4A7028" w14:textId="77777777" w:rsidR="001127A4" w:rsidRPr="00231AC7" w:rsidRDefault="001127A4" w:rsidP="00231AC7">
      <w:pPr>
        <w:pStyle w:val="Belowtable"/>
        <w:rPr>
          <w:rFonts w:cs="Times New Roman"/>
        </w:rPr>
      </w:pPr>
    </w:p>
    <w:sectPr w:rsidR="001127A4" w:rsidRPr="00231AC7" w:rsidSect="00BB359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2BD5"/>
    <w:rsid w:val="00007D39"/>
    <w:rsid w:val="0001244E"/>
    <w:rsid w:val="000173E1"/>
    <w:rsid w:val="00030FA6"/>
    <w:rsid w:val="00040662"/>
    <w:rsid w:val="00050454"/>
    <w:rsid w:val="00053185"/>
    <w:rsid w:val="000533FF"/>
    <w:rsid w:val="00062BD5"/>
    <w:rsid w:val="000778CE"/>
    <w:rsid w:val="000B13B5"/>
    <w:rsid w:val="000B2833"/>
    <w:rsid w:val="000B62E5"/>
    <w:rsid w:val="000C5043"/>
    <w:rsid w:val="000D1493"/>
    <w:rsid w:val="000D341F"/>
    <w:rsid w:val="000D5B44"/>
    <w:rsid w:val="000E5447"/>
    <w:rsid w:val="000E7FCD"/>
    <w:rsid w:val="00102862"/>
    <w:rsid w:val="00105799"/>
    <w:rsid w:val="00107E24"/>
    <w:rsid w:val="001127A4"/>
    <w:rsid w:val="00115DF8"/>
    <w:rsid w:val="00117521"/>
    <w:rsid w:val="001530C7"/>
    <w:rsid w:val="0016631B"/>
    <w:rsid w:val="001808D4"/>
    <w:rsid w:val="00197EC2"/>
    <w:rsid w:val="001A3412"/>
    <w:rsid w:val="001A51B3"/>
    <w:rsid w:val="001B0E66"/>
    <w:rsid w:val="001C1E7D"/>
    <w:rsid w:val="001C2356"/>
    <w:rsid w:val="001E12BD"/>
    <w:rsid w:val="001F2255"/>
    <w:rsid w:val="001F7E35"/>
    <w:rsid w:val="00201363"/>
    <w:rsid w:val="0021213F"/>
    <w:rsid w:val="00226797"/>
    <w:rsid w:val="00231AC7"/>
    <w:rsid w:val="00243D58"/>
    <w:rsid w:val="00245139"/>
    <w:rsid w:val="00251032"/>
    <w:rsid w:val="0025475B"/>
    <w:rsid w:val="0025564F"/>
    <w:rsid w:val="00256891"/>
    <w:rsid w:val="002570FF"/>
    <w:rsid w:val="0026444F"/>
    <w:rsid w:val="00274790"/>
    <w:rsid w:val="00290CC4"/>
    <w:rsid w:val="00297A21"/>
    <w:rsid w:val="00297D87"/>
    <w:rsid w:val="002A6C59"/>
    <w:rsid w:val="002B758B"/>
    <w:rsid w:val="002C2938"/>
    <w:rsid w:val="002C6C62"/>
    <w:rsid w:val="002D0406"/>
    <w:rsid w:val="002E0F7B"/>
    <w:rsid w:val="002E3F77"/>
    <w:rsid w:val="002E7B42"/>
    <w:rsid w:val="002F27CF"/>
    <w:rsid w:val="002F3E58"/>
    <w:rsid w:val="002F4987"/>
    <w:rsid w:val="002F56FF"/>
    <w:rsid w:val="00301649"/>
    <w:rsid w:val="00303211"/>
    <w:rsid w:val="00310E52"/>
    <w:rsid w:val="003115D5"/>
    <w:rsid w:val="00317D31"/>
    <w:rsid w:val="00326A62"/>
    <w:rsid w:val="003308D7"/>
    <w:rsid w:val="0035185D"/>
    <w:rsid w:val="0037220D"/>
    <w:rsid w:val="00381A0A"/>
    <w:rsid w:val="0038651B"/>
    <w:rsid w:val="00386A8A"/>
    <w:rsid w:val="00392714"/>
    <w:rsid w:val="00393420"/>
    <w:rsid w:val="003939DA"/>
    <w:rsid w:val="003A5AEE"/>
    <w:rsid w:val="003A6BB5"/>
    <w:rsid w:val="003B0C59"/>
    <w:rsid w:val="003B0E76"/>
    <w:rsid w:val="003B70A0"/>
    <w:rsid w:val="003B7CC7"/>
    <w:rsid w:val="003C2E6D"/>
    <w:rsid w:val="003C6D11"/>
    <w:rsid w:val="003D0CAE"/>
    <w:rsid w:val="003D10C5"/>
    <w:rsid w:val="003D23EA"/>
    <w:rsid w:val="003F031D"/>
    <w:rsid w:val="004040C1"/>
    <w:rsid w:val="0041759A"/>
    <w:rsid w:val="00425454"/>
    <w:rsid w:val="00442A25"/>
    <w:rsid w:val="00460B41"/>
    <w:rsid w:val="004653D0"/>
    <w:rsid w:val="00473316"/>
    <w:rsid w:val="00475575"/>
    <w:rsid w:val="0047608A"/>
    <w:rsid w:val="0048184F"/>
    <w:rsid w:val="0048448C"/>
    <w:rsid w:val="004C5124"/>
    <w:rsid w:val="004D5C9E"/>
    <w:rsid w:val="004D671E"/>
    <w:rsid w:val="004F3376"/>
    <w:rsid w:val="004F4B1F"/>
    <w:rsid w:val="00500A83"/>
    <w:rsid w:val="00500FA0"/>
    <w:rsid w:val="0050110D"/>
    <w:rsid w:val="00503B43"/>
    <w:rsid w:val="00503BF7"/>
    <w:rsid w:val="0052466A"/>
    <w:rsid w:val="005249D6"/>
    <w:rsid w:val="00547C0B"/>
    <w:rsid w:val="0056540E"/>
    <w:rsid w:val="00575D01"/>
    <w:rsid w:val="00581E76"/>
    <w:rsid w:val="00584EBD"/>
    <w:rsid w:val="00590ACC"/>
    <w:rsid w:val="005A46D8"/>
    <w:rsid w:val="005C215E"/>
    <w:rsid w:val="005D1EB2"/>
    <w:rsid w:val="005D7B20"/>
    <w:rsid w:val="005E18F0"/>
    <w:rsid w:val="005E53C1"/>
    <w:rsid w:val="005F62E5"/>
    <w:rsid w:val="006014E4"/>
    <w:rsid w:val="0060357A"/>
    <w:rsid w:val="00611945"/>
    <w:rsid w:val="0061498C"/>
    <w:rsid w:val="0062675B"/>
    <w:rsid w:val="00630471"/>
    <w:rsid w:val="006317D2"/>
    <w:rsid w:val="00666431"/>
    <w:rsid w:val="00667CB7"/>
    <w:rsid w:val="00676A35"/>
    <w:rsid w:val="0067775C"/>
    <w:rsid w:val="0068299A"/>
    <w:rsid w:val="0068702D"/>
    <w:rsid w:val="006904F3"/>
    <w:rsid w:val="00691EF8"/>
    <w:rsid w:val="0069526A"/>
    <w:rsid w:val="006B2A03"/>
    <w:rsid w:val="006D2647"/>
    <w:rsid w:val="006D4688"/>
    <w:rsid w:val="006E2724"/>
    <w:rsid w:val="006E3B01"/>
    <w:rsid w:val="006F115F"/>
    <w:rsid w:val="006F1F3C"/>
    <w:rsid w:val="00700250"/>
    <w:rsid w:val="00714C18"/>
    <w:rsid w:val="007343ED"/>
    <w:rsid w:val="007511E5"/>
    <w:rsid w:val="00751F19"/>
    <w:rsid w:val="00765405"/>
    <w:rsid w:val="00766DE2"/>
    <w:rsid w:val="007675FE"/>
    <w:rsid w:val="0078357E"/>
    <w:rsid w:val="007839E0"/>
    <w:rsid w:val="007840C6"/>
    <w:rsid w:val="007A5C67"/>
    <w:rsid w:val="007A5F7B"/>
    <w:rsid w:val="007B763D"/>
    <w:rsid w:val="007C64CF"/>
    <w:rsid w:val="007D098A"/>
    <w:rsid w:val="007D2113"/>
    <w:rsid w:val="007E5D7F"/>
    <w:rsid w:val="007F382A"/>
    <w:rsid w:val="0080018F"/>
    <w:rsid w:val="008107DE"/>
    <w:rsid w:val="008135B2"/>
    <w:rsid w:val="00846B76"/>
    <w:rsid w:val="00846CE8"/>
    <w:rsid w:val="00854E74"/>
    <w:rsid w:val="00861BBA"/>
    <w:rsid w:val="00863416"/>
    <w:rsid w:val="00864283"/>
    <w:rsid w:val="00864E08"/>
    <w:rsid w:val="008722B9"/>
    <w:rsid w:val="00876509"/>
    <w:rsid w:val="0088244E"/>
    <w:rsid w:val="00882897"/>
    <w:rsid w:val="00884E3F"/>
    <w:rsid w:val="0088533E"/>
    <w:rsid w:val="0088631D"/>
    <w:rsid w:val="00892047"/>
    <w:rsid w:val="008948D2"/>
    <w:rsid w:val="008A3640"/>
    <w:rsid w:val="008B6566"/>
    <w:rsid w:val="008C59EC"/>
    <w:rsid w:val="008C6D5C"/>
    <w:rsid w:val="008E2B9B"/>
    <w:rsid w:val="008E3391"/>
    <w:rsid w:val="008E4AB9"/>
    <w:rsid w:val="008E5900"/>
    <w:rsid w:val="008F5F40"/>
    <w:rsid w:val="00904DC6"/>
    <w:rsid w:val="00915DD4"/>
    <w:rsid w:val="00921646"/>
    <w:rsid w:val="00930263"/>
    <w:rsid w:val="009479C9"/>
    <w:rsid w:val="00952726"/>
    <w:rsid w:val="00953053"/>
    <w:rsid w:val="00981435"/>
    <w:rsid w:val="00993B54"/>
    <w:rsid w:val="00995E2D"/>
    <w:rsid w:val="009A5C8E"/>
    <w:rsid w:val="009C74DA"/>
    <w:rsid w:val="009E55AF"/>
    <w:rsid w:val="009F18D5"/>
    <w:rsid w:val="009F35C7"/>
    <w:rsid w:val="009F3E36"/>
    <w:rsid w:val="00A21ED6"/>
    <w:rsid w:val="00A329D9"/>
    <w:rsid w:val="00A32A58"/>
    <w:rsid w:val="00A342EA"/>
    <w:rsid w:val="00A47975"/>
    <w:rsid w:val="00A51846"/>
    <w:rsid w:val="00A65EBF"/>
    <w:rsid w:val="00A67813"/>
    <w:rsid w:val="00A67953"/>
    <w:rsid w:val="00A67F57"/>
    <w:rsid w:val="00A73493"/>
    <w:rsid w:val="00A767EC"/>
    <w:rsid w:val="00AA1615"/>
    <w:rsid w:val="00AA6053"/>
    <w:rsid w:val="00AB4898"/>
    <w:rsid w:val="00AC6311"/>
    <w:rsid w:val="00AD7E3B"/>
    <w:rsid w:val="00AE48E6"/>
    <w:rsid w:val="00AF2215"/>
    <w:rsid w:val="00AF6C89"/>
    <w:rsid w:val="00B13DDB"/>
    <w:rsid w:val="00B1429C"/>
    <w:rsid w:val="00B1772D"/>
    <w:rsid w:val="00B224B0"/>
    <w:rsid w:val="00B4262F"/>
    <w:rsid w:val="00B426BD"/>
    <w:rsid w:val="00B4484D"/>
    <w:rsid w:val="00B46BAE"/>
    <w:rsid w:val="00B52F12"/>
    <w:rsid w:val="00B752F4"/>
    <w:rsid w:val="00B75E2A"/>
    <w:rsid w:val="00B8007C"/>
    <w:rsid w:val="00B80455"/>
    <w:rsid w:val="00B84261"/>
    <w:rsid w:val="00B84925"/>
    <w:rsid w:val="00B91366"/>
    <w:rsid w:val="00B92C5F"/>
    <w:rsid w:val="00BB1EF2"/>
    <w:rsid w:val="00BB359B"/>
    <w:rsid w:val="00BB3CE3"/>
    <w:rsid w:val="00BC513D"/>
    <w:rsid w:val="00BD3332"/>
    <w:rsid w:val="00BD6FFE"/>
    <w:rsid w:val="00BE0FA4"/>
    <w:rsid w:val="00BE6DC5"/>
    <w:rsid w:val="00BE6FB6"/>
    <w:rsid w:val="00C16A04"/>
    <w:rsid w:val="00C23A50"/>
    <w:rsid w:val="00C455FF"/>
    <w:rsid w:val="00C900CC"/>
    <w:rsid w:val="00C91711"/>
    <w:rsid w:val="00C96208"/>
    <w:rsid w:val="00CA2C98"/>
    <w:rsid w:val="00CA2D8C"/>
    <w:rsid w:val="00CA780C"/>
    <w:rsid w:val="00CD05D4"/>
    <w:rsid w:val="00CE65C0"/>
    <w:rsid w:val="00CF6455"/>
    <w:rsid w:val="00D10DE6"/>
    <w:rsid w:val="00D26028"/>
    <w:rsid w:val="00D4164B"/>
    <w:rsid w:val="00D42F09"/>
    <w:rsid w:val="00D6017E"/>
    <w:rsid w:val="00D63618"/>
    <w:rsid w:val="00D642AF"/>
    <w:rsid w:val="00D66293"/>
    <w:rsid w:val="00D66D7C"/>
    <w:rsid w:val="00DA6E51"/>
    <w:rsid w:val="00DA73B7"/>
    <w:rsid w:val="00DB3431"/>
    <w:rsid w:val="00DB5AC3"/>
    <w:rsid w:val="00DC41C1"/>
    <w:rsid w:val="00DF0778"/>
    <w:rsid w:val="00DF1AED"/>
    <w:rsid w:val="00E000C2"/>
    <w:rsid w:val="00E036D7"/>
    <w:rsid w:val="00E2789D"/>
    <w:rsid w:val="00E27DD8"/>
    <w:rsid w:val="00E512AD"/>
    <w:rsid w:val="00E701FC"/>
    <w:rsid w:val="00E9602C"/>
    <w:rsid w:val="00EB1590"/>
    <w:rsid w:val="00EB4D48"/>
    <w:rsid w:val="00EC5029"/>
    <w:rsid w:val="00ED0FD1"/>
    <w:rsid w:val="00EE56C0"/>
    <w:rsid w:val="00F05B03"/>
    <w:rsid w:val="00F135E9"/>
    <w:rsid w:val="00F1379E"/>
    <w:rsid w:val="00F17A89"/>
    <w:rsid w:val="00F446E8"/>
    <w:rsid w:val="00F7010D"/>
    <w:rsid w:val="00F7549D"/>
    <w:rsid w:val="00F75807"/>
    <w:rsid w:val="00F91CAA"/>
    <w:rsid w:val="00F91F73"/>
    <w:rsid w:val="00F96163"/>
    <w:rsid w:val="00F967FC"/>
    <w:rsid w:val="00FA646B"/>
    <w:rsid w:val="00FD2A7A"/>
    <w:rsid w:val="00FE0293"/>
    <w:rsid w:val="00FE064B"/>
    <w:rsid w:val="00FE79E0"/>
    <w:rsid w:val="00FF2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64ED76"/>
  <w15:chartTrackingRefBased/>
  <w15:docId w15:val="{5EBA3B38-B771-4737-AF46-1C9F8F6BA8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7C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67CB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Belowtable">
    <w:name w:val="Below table"/>
    <w:basedOn w:val="Normal"/>
    <w:qFormat/>
    <w:rsid w:val="00667CB7"/>
    <w:pPr>
      <w:spacing w:after="0" w:line="240" w:lineRule="auto"/>
      <w:contextualSpacing/>
    </w:pPr>
    <w:rPr>
      <w:rFonts w:ascii="Times New Roman" w:eastAsiaTheme="minorEastAsia" w:hAnsi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67C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7CB7"/>
    <w:pPr>
      <w:spacing w:after="0" w:line="240" w:lineRule="auto"/>
      <w:ind w:firstLine="720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7CB7"/>
    <w:rPr>
      <w:rFonts w:ascii="Times New Roman" w:hAnsi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7C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7CB7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3032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5139"/>
    <w:pPr>
      <w:spacing w:after="160"/>
      <w:ind w:firstLine="0"/>
    </w:pPr>
    <w:rPr>
      <w:rFonts w:asciiTheme="minorHAnsi" w:hAnsi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5139"/>
    <w:rPr>
      <w:rFonts w:ascii="Times New Roman" w:hAnsi="Times New Roman"/>
      <w:b/>
      <w:bCs/>
      <w:sz w:val="20"/>
      <w:szCs w:val="20"/>
    </w:rPr>
  </w:style>
  <w:style w:type="table" w:customStyle="1" w:styleId="TableGrid2">
    <w:name w:val="Table Grid2"/>
    <w:basedOn w:val="TableNormal"/>
    <w:next w:val="TableGrid"/>
    <w:uiPriority w:val="39"/>
    <w:rsid w:val="007F38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3844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C8F8F8-93CC-4965-9439-AC5C1408AD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7</TotalTime>
  <Pages>3</Pages>
  <Words>757</Words>
  <Characters>4315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llmann, Julian</dc:creator>
  <cp:keywords/>
  <dc:description/>
  <cp:lastModifiedBy>Tillmann, Julian</cp:lastModifiedBy>
  <cp:revision>314</cp:revision>
  <dcterms:created xsi:type="dcterms:W3CDTF">2017-11-21T14:42:00Z</dcterms:created>
  <dcterms:modified xsi:type="dcterms:W3CDTF">2018-07-26T11:13:00Z</dcterms:modified>
</cp:coreProperties>
</file>